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"/>
        <w:gridCol w:w="1015"/>
        <w:gridCol w:w="801"/>
        <w:gridCol w:w="508"/>
        <w:gridCol w:w="1408"/>
        <w:gridCol w:w="696"/>
        <w:gridCol w:w="126"/>
      </w:tblGrid>
      <w:tr>
        <w:trPr>
          <w:trHeight w:val="80" w:hRule="atLeast"/>
        </w:trPr>
        <w:tc>
          <w:tcPr>
            <w:tcW w:w="2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324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16"/>
                <w:lang w:val="en-US"/>
              </w:rPr>
              <w:t>Supplemental Data Table 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16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8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16"/>
                <w:lang w:val="en-US"/>
              </w:rPr>
              <w:t>Reports on clinical presentation of metastatic ILBC (1998-2013)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metastasis</w:t>
              <w:br/>
              <w:t>localizatio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chwarz&lt;/Author&gt;&lt;Year&gt;1998&lt;/Year&gt;&lt;RecNum&gt;727&lt;/RecNum&gt;&lt;MDL&gt;&lt;REFERENCE_TYPE&gt;0&lt;/REFERENCE_TYPE&gt;&lt;REFNUM&gt;727&lt;/REFNUM&gt;&lt;ACCESSION_NUMBER&gt;9448188&lt;/ACCESSION_NUMBER&gt;&lt;VOLUME&gt;93&lt;/VOLUME&gt;&lt;NUMBER&gt;1&lt;/NUMBER&gt;&lt;YEAR&gt;1998&lt;/YEAR&gt;&lt;DATE&gt;Jan&lt;/DATE&gt;&lt;TITLE&gt;Metastatic breast cancer masquerading as gastrointestinal primary&lt;/TITLE&gt;&lt;PAGES&gt;111-4&lt;/PAGES&gt;&lt;AUTHOR_ADDRESS&gt;Department of Surgery, Memorial Sloan-Kettering Cancer Center, New York, New York, USA.&lt;/AUTHOR_ADDRESS&gt;&lt;AUTHORS&gt;&lt;AUTHOR&gt;Schwarz, R. E.&lt;/AUTHOR&gt;&lt;AUTHOR&gt;Klimstra, D. S.&lt;/AUTHOR&gt;&lt;AUTHOR&gt;Turnbull, A. D.&lt;/AUTHOR&gt;&lt;/AUTHORS&gt;&lt;SECONDARY_TITLE&gt;Am J Gastroenterol&lt;/SECONDARY_TITLE&gt;&lt;KEYWORDS&gt;&lt;KEYWORD&gt;Aged&lt;/KEYWORD&gt;&lt;KEYWORD&gt;Biopsy&lt;/KEYWORD&gt;&lt;KEYWORD&gt;Breast/pathology&lt;/KEYWORD&gt;&lt;KEYWORD&gt;*Breast Neoplasms/pathology&lt;/KEYWORD&gt;&lt;KEYWORD&gt;Carcinoma, Ductal, Breast/diagnosis/pathology/*secondary&lt;/KEYWORD&gt;&lt;KEYWORD&gt;Carcinoma, Lobular/diagnosis/pathology/*secondary&lt;/KEYWORD&gt;&lt;KEYWORD&gt;Colon/pathology&lt;/KEYWORD&gt;&lt;KEYWORD&gt;Colonic Neoplasms/diagnosis/pathology/*secondary&lt;/KEYWORD&gt;&lt;KEYWORD&gt;Endoscopy&lt;/KEYWORD&gt;&lt;KEYWORD&gt;Female&lt;/KEYWORD&gt;&lt;KEYWORD&gt;Follow-Up Studies&lt;/KEYWORD&gt;&lt;KEYWORD&gt;Humans&lt;/KEYWORD&gt;&lt;KEYWORD&gt;Middle Aged&lt;/KEYWORD&gt;&lt;KEYWORD&gt;Stomach/pathology&lt;/KEYWORD&gt;&lt;KEYWORD&gt;Stomach Neoplasms/diagnosis/pathology/*secondary&lt;/KEYWORD&gt;&lt;KEYWORD&gt;Time Factors&lt;/KEYWORD&gt;&lt;/KEYWORDS&gt;&lt;URL&gt;http://www.ncbi.nlm.nih.gov/entrez/query.fcgi?cmd=Retrieve&amp;amp;db=PubMed&amp;amp;dopt=Citation&amp;amp;list_uids=944818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chwarz&lt;/Author&gt;&lt;Year&gt;1998&lt;/Year&gt;&lt;RecNum&gt;727&lt;/RecNum&gt;&lt;MDL&gt;&lt;REFERENCE_TYPE&gt;0&lt;/REFERENCE_TYPE&gt;&lt;REFNUM&gt;727&lt;/REFNUM&gt;&lt;ACCESSION_NUMBER&gt;9448188&lt;/ACCESSION_NUMBER&gt;&lt;VOLUME&gt;93&lt;/VOLUME&gt;&lt;NUMBER&gt;1&lt;/NUMBER&gt;&lt;YEAR&gt;1998&lt;/YEAR&gt;&lt;DATE&gt;Jan&lt;/DATE&gt;&lt;TITLE&gt;Metastatic breast cancer masquerading as gastrointestinal primary&lt;/TITLE&gt;&lt;PAGES&gt;111-4&lt;/PAGES&gt;&lt;AUTHOR_ADDRESS&gt;Department of Surgery, Memorial Sloan-Kettering Cancer Center, New York, New York, USA.&lt;/AUTHOR_ADDRESS&gt;&lt;AUTHORS&gt;&lt;AUTHOR&gt;Schwarz, R. E.&lt;/AUTHOR&gt;&lt;AUTHOR&gt;Klimstra, D. S.&lt;/AUTHOR&gt;&lt;AUTHOR&gt;Turnbull, A. D.&lt;/AUTHOR&gt;&lt;/AUTHORS&gt;&lt;SECONDARY_TITLE&gt;Am J Gastroenterol&lt;/SECONDARY_TITLE&gt;&lt;KEYWORDS&gt;&lt;KEYWORD&gt;Aged&lt;/KEYWORD&gt;&lt;KEYWORD&gt;Biopsy&lt;/KEYWORD&gt;&lt;KEYWORD&gt;Breast/pathology&lt;/KEYWORD&gt;&lt;KEYWORD&gt;*Breast Neoplasms/pathology&lt;/KEYWORD&gt;&lt;KEYWORD&gt;Carcinoma, Ductal, Breast/diagnosis/pathology/*secondary&lt;/KEYWORD&gt;&lt;KEYWORD&gt;Carcinoma, Lobular/diagnosis/pathology/*secondary&lt;/KEYWORD&gt;&lt;KEYWORD&gt;Colon/pathology&lt;/KEYWORD&gt;&lt;KEYWORD&gt;Colonic Neoplasms/diagnosis/pathology/*secondary&lt;/KEYWORD&gt;&lt;KEYWORD&gt;Endoscopy&lt;/KEYWORD&gt;&lt;KEYWORD&gt;Female&lt;/KEYWORD&gt;&lt;KEYWORD&gt;Follow-Up Studies&lt;/KEYWORD&gt;&lt;KEYWORD&gt;Humans&lt;/KEYWORD&gt;&lt;KEYWORD&gt;Middle Aged&lt;/KEYWORD&gt;&lt;KEYWORD&gt;Stomach/pathology&lt;/KEYWORD&gt;&lt;KEYWORD&gt;Stomach Neoplasms/diagnosis/pathology/*secondary&lt;/KEYWORD&gt;&lt;KEYWORD&gt;Time Factors&lt;/KEYWORD&gt;&lt;/KEYWORDS&gt;&lt;URL&gt;http://www.ncbi.nlm.nih.gov/entrez/query.fcgi?cmd=Retrieve&amp;amp;db=PubMed&amp;amp;dopt=Citation&amp;amp;list_uids=944818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chwarz&lt;/Author&gt;&lt;Year&gt;1998&lt;/Year&gt;&lt;RecNum&gt;727&lt;/RecNum&gt;&lt;MDL&gt;&lt;REFERENCE_TYPE&gt;0&lt;/REFERENCE_TYPE&gt;&lt;REFNUM&gt;727&lt;/REFNUM&gt;&lt;ACCESSION_NUMBER&gt;9448188&lt;/ACCESSION_NUMBER&gt;&lt;VOLUME&gt;93&lt;/VOLUME&gt;&lt;NUMBER&gt;1&lt;/NUMBER&gt;&lt;YEAR&gt;1998&lt;/YEAR&gt;&lt;DATE&gt;Jan&lt;/DATE&gt;&lt;TITLE&gt;Metastatic breast cancer masquerading as gastrointestinal primary&lt;/TITLE&gt;&lt;PAGES&gt;111-4&lt;/PAGES&gt;&lt;AUTHOR_ADDRESS&gt;Department of Surgery, Memorial Sloan-Kettering Cancer Center, New York, New York, USA.&lt;/AUTHOR_ADDRESS&gt;&lt;AUTHORS&gt;&lt;AUTHOR&gt;Schwarz, R. E.&lt;/AUTHOR&gt;&lt;AUTHOR&gt;Klimstra, D. S.&lt;/AUTHOR&gt;&lt;AUTHOR&gt;Turnbull, A. D.&lt;/AUTHOR&gt;&lt;/AUTHORS&gt;&lt;SECONDARY_TITLE&gt;Am J Gastroenterol&lt;/SECONDARY_TITLE&gt;&lt;KEYWORDS&gt;&lt;KEYWORD&gt;Aged&lt;/KEYWORD&gt;&lt;KEYWORD&gt;Biopsy&lt;/KEYWORD&gt;&lt;KEYWORD&gt;Breast/pathology&lt;/KEYWORD&gt;&lt;KEYWORD&gt;*Breast Neoplasms/pathology&lt;/KEYWORD&gt;&lt;KEYWORD&gt;Carcinoma, Ductal, Breast/diagnosis/pathology/*secondary&lt;/KEYWORD&gt;&lt;KEYWORD&gt;Carcinoma, Lobular/diagnosis/pathology/*secondary&lt;/KEYWORD&gt;&lt;KEYWORD&gt;Colon/pathology&lt;/KEYWORD&gt;&lt;KEYWORD&gt;Colonic Neoplasms/diagnosis/pathology/*secondary&lt;/KEYWORD&gt;&lt;KEYWORD&gt;Endoscopy&lt;/KEYWORD&gt;&lt;KEYWORD&gt;Female&lt;/KEYWORD&gt;&lt;KEYWORD&gt;Follow-Up Studies&lt;/KEYWORD&gt;&lt;KEYWORD&gt;Humans&lt;/KEYWORD&gt;&lt;KEYWORD&gt;Middle Aged&lt;/KEYWORD&gt;&lt;KEYWORD&gt;Stomach/pathology&lt;/KEYWORD&gt;&lt;KEYWORD&gt;Stomach Neoplasms/diagnosis/pathology/*secondary&lt;/KEYWORD&gt;&lt;KEYWORD&gt;Time Factors&lt;/KEYWORD&gt;&lt;/KEYWORDS&gt;&lt;URL&gt;http://www.ncbi.nlm.nih.gov/entrez/query.fcgi?cmd=Retrieve&amp;amp;db=PubMed&amp;amp;dopt=Citation&amp;amp;list_uids=944818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chwarz&lt;/Author&gt;&lt;Year&gt;1998&lt;/Year&gt;&lt;RecNum&gt;727&lt;/RecNum&gt;&lt;MDL&gt;&lt;REFERENCE_TYPE&gt;0&lt;/REFERENCE_TYPE&gt;&lt;REFNUM&gt;727&lt;/REFNUM&gt;&lt;ACCESSION_NUMBER&gt;9448188&lt;/ACCESSION_NUMBER&gt;&lt;VOLUME&gt;93&lt;/VOLUME&gt;&lt;NUMBER&gt;1&lt;/NUMBER&gt;&lt;YEAR&gt;1998&lt;/YEAR&gt;&lt;DATE&gt;Jan&lt;/DATE&gt;&lt;TITLE&gt;Metastatic breast cancer masquerading as gastrointestinal primary&lt;/TITLE&gt;&lt;PAGES&gt;111-4&lt;/PAGES&gt;&lt;AUTHOR_ADDRESS&gt;Department of Surgery, Memorial Sloan-Kettering Cancer Center, New York, New York, USA.&lt;/AUTHOR_ADDRESS&gt;&lt;AUTHORS&gt;&lt;AUTHOR&gt;Schwarz, R. E.&lt;/AUTHOR&gt;&lt;AUTHOR&gt;Klimstra, D. S.&lt;/AUTHOR&gt;&lt;AUTHOR&gt;Turnbull, A. D.&lt;/AUTHOR&gt;&lt;/AUTHORS&gt;&lt;SECONDARY_TITLE&gt;Am J Gastroenterol&lt;/SECONDARY_TITLE&gt;&lt;KEYWORDS&gt;&lt;KEYWORD&gt;Aged&lt;/KEYWORD&gt;&lt;KEYWORD&gt;Biopsy&lt;/KEYWORD&gt;&lt;KEYWORD&gt;Breast/pathology&lt;/KEYWORD&gt;&lt;KEYWORD&gt;*Breast Neoplasms/pathology&lt;/KEYWORD&gt;&lt;KEYWORD&gt;Carcinoma, Ductal, Breast/diagnosis/pathology/*secondary&lt;/KEYWORD&gt;&lt;KEYWORD&gt;Carcinoma, Lobular/diagnosis/pathology/*secondary&lt;/KEYWORD&gt;&lt;KEYWORD&gt;Colon/pathology&lt;/KEYWORD&gt;&lt;KEYWORD&gt;Colonic Neoplasms/diagnosis/pathology/*secondary&lt;/KEYWORD&gt;&lt;KEYWORD&gt;Endoscopy&lt;/KEYWORD&gt;&lt;KEYWORD&gt;Female&lt;/KEYWORD&gt;&lt;KEYWORD&gt;Follow-Up Studies&lt;/KEYWORD&gt;&lt;KEYWORD&gt;Humans&lt;/KEYWORD&gt;&lt;KEYWORD&gt;Middle Aged&lt;/KEYWORD&gt;&lt;KEYWORD&gt;Stomach/pathology&lt;/KEYWORD&gt;&lt;KEYWORD&gt;Stomach Neoplasms/diagnosis/pathology/*secondary&lt;/KEYWORD&gt;&lt;KEYWORD&gt;Time Factors&lt;/KEYWORD&gt;&lt;/KEYWORDS&gt;&lt;URL&gt;http://www.ncbi.nlm.nih.gov/entrez/query.fcgi?cmd=Retrieve&amp;amp;db=PubMed&amp;amp;dopt=Citation&amp;amp;list_uids=944818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Toller&lt;/Author&gt;&lt;Year&gt;1998&lt;/Year&gt;&lt;RecNum&gt;873&lt;/RecNum&gt;&lt;MDL&gt;&lt;REFERENCE_TYPE&gt;0&lt;/REFERENCE_TYPE&gt;&lt;REFNUM&gt;873&lt;/REFNUM&gt;&lt;ACCESSION_NUMBER&gt;9787361&lt;/ACCESSION_NUMBER&gt;&lt;VOLUME&gt;105&lt;/VOLUME&gt;&lt;NUMBER&gt;10&lt;/NUMBER&gt;&lt;YEAR&gt;1998&lt;/YEAR&gt;&lt;DATE&gt;Oct&lt;/DATE&gt;&lt;TITLE&gt;Bilateral orbital metastases from breast carcinoma. A case of false pseudotumor&lt;/TITLE&gt;&lt;PAGES&gt;1897-901&lt;/PAGES&gt;&lt;AUTHOR_ADDRESS&gt;Department of Pathology, University of Missouri-Columbia, USA.&lt;/AUTHOR_ADDRESS&gt;&lt;AUTHORS&gt;&lt;AUTHOR&gt;Toller, K. K.&lt;/AUTHOR&gt;&lt;AUTHOR&gt;Gigantelli, J. W.&lt;/AUTHOR&gt;&lt;AUTHOR&gt;Spalding, M. J.&lt;/AUTHOR&gt;&lt;/AUTHORS&gt;&lt;SECONDARY_TITLE&gt;Ophthalmology&lt;/SECONDARY_TITLE&gt;&lt;KEYWORDS&gt;&lt;KEYWORD&gt;Breast Neoplasms/*pathology/surgery&lt;/KEYWORD&gt;&lt;KEYWORD&gt;Carcinoma, Ductal, Breast/diagnosis/*secondary&lt;/KEYWORD&gt;&lt;KEYWORD&gt;Carcinoma, Lobular/diagnosis/*secondary&lt;/KEYWORD&gt;&lt;KEYWORD&gt;Diagnosis, Differential&lt;/KEYWORD&gt;&lt;KEYWORD&gt;Fatal Outcome&lt;/KEYWORD&gt;&lt;KEYWORD&gt;Female&lt;/KEYWORD&gt;&lt;KEYWORD&gt;Humans&lt;/KEYWORD&gt;&lt;KEYWORD&gt;Lymphatic Metastasis&lt;/KEYWORD&gt;&lt;KEYWORD&gt;Mastectomy, Radical&lt;/KEYWORD&gt;&lt;KEYWORD&gt;Middle Aged&lt;/KEYWORD&gt;&lt;KEYWORD&gt;Orbital Neoplasms/diagnosis/*secondary&lt;/KEYWORD&gt;&lt;KEYWORD&gt;Orbital Pseudotumor/*diagnosis&lt;/KEYWORD&gt;&lt;KEYWORD&gt;Tomography, X-Ray Computed&lt;/KEYWORD&gt;&lt;/KEYWORDS&gt;&lt;URL&gt;http://www.ncbi.nlm.nih.gov/entrez/query.fcgi?cmd=Retrieve&amp;amp;db=PubMed&amp;amp;dopt=Citation&amp;amp;list_uids=9787361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vulv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enzin&lt;/Author&gt;&lt;Year&gt;1998&lt;/Year&gt;&lt;RecNum&gt;728&lt;/RecNum&gt;&lt;MDL&gt;&lt;REFERENCE_TYPE&gt;0&lt;/REFERENCE_TYPE&gt;&lt;REFNUM&gt;728&lt;/REFNUM&gt;&lt;ACCESSION_NUMBER&gt;9571004&lt;/ACCESSION_NUMBER&gt;&lt;VOLUME&gt;69&lt;/VOLUME&gt;&lt;NUMBER&gt;1&lt;/NUMBER&gt;&lt;YEAR&gt;1998&lt;/YEAR&gt;&lt;DATE&gt;Apr&lt;/DATE&gt;&lt;TITLE&gt;Lobular breast carcinoma metastatic to the vulva: a case report and literature review&lt;/TITLE&gt;&lt;PAGES&gt;84-8&lt;/PAGES&gt;&lt;AUTHOR_ADDRESS&gt;Department of Obstetrics and Gynecology, North Shore Health System, North Shore University Hospital, Manhasset, New York 11030, USA.&lt;/AUTHOR_ADDRESS&gt;&lt;AUTHORS&gt;&lt;AUTHOR&gt;Menzin, A. W.&lt;/AUTHOR&gt;&lt;AUTHOR&gt;De Risi, D.&lt;/AUTHOR&gt;&lt;AUTHOR&gt;Smilari, T. F.&lt;/AUTHOR&gt;&lt;AUTHOR&gt;Kalish, P. E.&lt;/AUTHOR&gt;&lt;AUTHOR&gt;Vinciguerra, V.&lt;/AUTHOR&gt;&lt;/AUTHORS&gt;&lt;SECONDARY_TITLE&gt;Gynecol Oncol&lt;/SECONDARY_TITLE&gt;&lt;KEYWORDS&gt;&lt;KEYWORD&gt;Bartholin&amp;apos;s Glands/pathology&lt;/KEYWORD&gt;&lt;KEYWORD&gt;Breast Neoplasms/*pathology&lt;/KEYWORD&gt;&lt;KEYWORD&gt;Carcinoma, Lobular/*secondary&lt;/KEYWORD&gt;&lt;KEYWORD&gt;Female&lt;/KEYWORD&gt;&lt;KEYWORD&gt;Humans&lt;/KEYWORD&gt;&lt;KEYWORD&gt;Middle Aged&lt;/KEYWORD&gt;&lt;KEYWORD&gt;Vulva/pathology&lt;/KEYWORD&gt;&lt;KEYWORD&gt;Vulvar Neoplasms/*secondary&lt;/KEYWORD&gt;&lt;/KEYWORDS&gt;&lt;URL&gt;http://www.ncbi.nlm.nih.gov/entrez/query.fcgi?cmd=Retrieve&amp;amp;db=PubMed&amp;amp;dopt=Citation&amp;amp;list_uids=9571004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Van Trappen&lt;/Author&gt;&lt;Year&gt;1998&lt;/Year&gt;&lt;RecNum&gt;729&lt;/RecNum&gt;&lt;MDL&gt;&lt;REFERENCE_TYPE&gt;0&lt;/REFERENCE_TYPE&gt;&lt;REFNUM&gt;729&lt;/REFNUM&gt;&lt;ACCESSION_NUMBER&gt;9862056&lt;/ACCESSION_NUMBER&gt;&lt;VOLUME&gt;9&lt;/VOLUME&gt;&lt;NUMBER&gt;11&lt;/NUMBER&gt;&lt;YEAR&gt;1998&lt;/YEAR&gt;&lt;DATE&gt;Nov&lt;/DATE&gt;&lt;TITLE&gt;Abdominal pain with anorexia in patients with breast carcinoma&lt;/TITLE&gt;&lt;PAGES&gt;1243-5&lt;/PAGES&gt;&lt;AUTHOR_ADDRESS&gt;Department of Gynaecological Oncology, University Hospital Ghent, Belgium.&lt;/AUTHOR_ADDRESS&gt;&lt;AUTHORS&gt;&lt;AUTHOR&gt;Van Trappen, P.&lt;/AUTHOR&gt;&lt;AUTHOR&gt;Serreyn, R.&lt;/AUTHOR&gt;&lt;AUTHOR&gt;Elewaut, A. E.&lt;/AUTHOR&gt;&lt;AUTHOR&gt;Cocquyt, V.&lt;/AUTHOR&gt;&lt;AUTHOR&gt;Van Belle, S.&lt;/AUTHOR&gt;&lt;/AUTHORS&gt;&lt;SECONDARY_TITLE&gt;Ann Oncol&lt;/SECONDARY_TITLE&gt;&lt;KEYWORDS&gt;&lt;KEYWORD&gt;Abdominal Pain/etiology&lt;/KEYWORD&gt;&lt;KEYWORD&gt;Anorexia/etiology&lt;/KEYWORD&gt;&lt;KEYWORD&gt;Bone Neoplasms/secondary&lt;/KEYWORD&gt;&lt;KEYWORD&gt;Breast Neoplasms/*pathology&lt;/KEYWORD&gt;&lt;KEYWORD&gt;Carcinoma, Ductal, Breast/diagnosis/*secondary&lt;/KEYWORD&gt;&lt;KEYWORD&gt;Carcinoma, Lobular/diagnosis/*secondary&lt;/KEYWORD&gt;&lt;KEYWORD&gt;Female&lt;/KEYWORD&gt;&lt;KEYWORD&gt;Humans&lt;/KEYWORD&gt;&lt;KEYWORD&gt;Lung Neoplasms/secondary&lt;/KEYWORD&gt;&lt;KEYWORD&gt;Middle Aged&lt;/KEYWORD&gt;&lt;KEYWORD&gt;Stomach Neoplasms/diagnosis/*secondary&lt;/KEYWORD&gt;&lt;/KEYWORDS&gt;&lt;URL&gt;http://www.ncbi.nlm.nih.gov/entrez/query.fcgi?cmd=Retrieve&amp;amp;db=PubMed&amp;amp;dopt=Citation&amp;amp;list_uids=986205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orbit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Wolstencroft&lt;/Author&gt;&lt;Year&gt;1999&lt;/Year&gt;&lt;RecNum&gt;868&lt;/RecNum&gt;&lt;MDL&gt;&lt;REFERENCE_TYPE&gt;0&lt;/REFERENCE_TYPE&gt;&lt;REFNUM&gt;868&lt;/REFNUM&gt;&lt;ACCESSION_NUMBER&gt;10532456&lt;/ACCESSION_NUMBER&gt;&lt;VOLUME&gt;117&lt;/VOLUME&gt;&lt;NUMBER&gt;10&lt;/NUMBER&gt;&lt;YEAR&gt;1999&lt;/YEAR&gt;&lt;DATE&gt;Oct&lt;/DATE&gt;&lt;TITLE&gt;Orbital metastasis due to interval lobular carcinoma of the breast: a potential mimic of lymphoma&lt;/TITLE&gt;&lt;PAGES&gt;1419-21&lt;/PAGES&gt;&lt;AUTHOR_ADDRESS&gt;Dental Hospital, The Heath, Cardiff, Wales.&lt;/AUTHOR_ADDRESS&gt;&lt;AUTHORS&gt;&lt;AUTHOR&gt;Wolstencroft, S. J.&lt;/AUTHOR&gt;&lt;AUTHOR&gt;Hodder, S. C.&lt;/AUTHOR&gt;&lt;AUTHOR&gt;Askill, C. F.&lt;/AUTHOR&gt;&lt;AUTHOR&gt;Sugar, A. W.&lt;/AUTHOR&gt;&lt;AUTHOR&gt;Jones, E. W.&lt;/AUTHOR&gt;&lt;AUTHOR&gt;Griffiths, A. P.&lt;/AUTHOR&gt;&lt;/AUTHORS&gt;&lt;SECONDARY_TITLE&gt;Arch Ophthalmol&lt;/SECONDARY_TITLE&gt;&lt;KEYWORDS&gt;&lt;KEYWORD&gt;Biopsy, Needle&lt;/KEYWORD&gt;&lt;KEYWORD&gt;Breast Neoplasms/chemistry/*pathology/therapy&lt;/KEYWORD&gt;&lt;KEYWORD&gt;Carcinoma, Lobular/chemistry/*secondary/therapy&lt;/KEYWORD&gt;&lt;KEYWORD&gt;Combined Modality Therapy&lt;/KEYWORD&gt;&lt;KEYWORD&gt;Diagnosis, Differential&lt;/KEYWORD&gt;&lt;KEYWORD&gt;Female&lt;/KEYWORD&gt;&lt;KEYWORD&gt;Humans&lt;/KEYWORD&gt;&lt;KEYWORD&gt;Keratins/analysis&lt;/KEYWORD&gt;&lt;KEYWORD&gt;Lymphoma/pathology&lt;/KEYWORD&gt;&lt;KEYWORD&gt;Magnetic Resonance Imaging&lt;/KEYWORD&gt;&lt;KEYWORD&gt;Middle Aged&lt;/KEYWORD&gt;&lt;KEYWORD&gt;Orbital Neoplasms/chemistry/*secondary/therapy&lt;/KEYWORD&gt;&lt;KEYWORD&gt;Receptors, Estrogen/analysis&lt;/KEYWORD&gt;&lt;/KEYWORDS&gt;&lt;URL&gt;http://www.ncbi.nlm.nih.gov/entrez/query.fcgi?cmd=Retrieve&amp;amp;db=PubMed&amp;amp;dopt=Citation&amp;amp;list_uids=1053245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era&lt;/Author&gt;&lt;Year&gt;2001&lt;/Year&gt;&lt;RecNum&gt;730&lt;/RecNum&gt;&lt;MDL&gt;&lt;REFERENCE_TYPE&gt;0&lt;/REFERENCE_TYPE&gt;&lt;REFNUM&gt;730&lt;/REFNUM&gt;&lt;ACCESSION_NUMBER&gt;11213310&lt;/ACCESSION_NUMBER&gt;&lt;VOLUME&gt;76&lt;/VOLUME&gt;&lt;NUMBER&gt;2&lt;/NUMBER&gt;&lt;YEAR&gt;2001&lt;/YEAR&gt;&lt;DATE&gt;Feb&lt;/DATE&gt;&lt;TITLE&gt;Metastatic carcinoma of the breast resembling early gastric carcinoma&lt;/TITLE&gt;&lt;PAGES&gt;205-7&lt;/PAGES&gt;&lt;AUTHOR_ADDRESS&gt;Section of Gastrointestinal Surgery, Institute of Digestive Diseases, Hospital Clinic, University of Barcelona Medical School, Spain. mpera@medicina.ub.es&lt;/AUTHOR_ADDRESS&gt;&lt;AUTHORS&gt;&lt;AUTHOR&gt;Pera, M.&lt;/AUTHOR&gt;&lt;AUTHOR&gt;Riera, E.&lt;/AUTHOR&gt;&lt;AUTHOR&gt;Lopez, R.&lt;/AUTHOR&gt;&lt;AUTHOR&gt;Vinolas, N.&lt;/AUTHOR&gt;&lt;AUTHOR&gt;Romagosa, C.&lt;/AUTHOR&gt;&lt;AUTHOR&gt;Miquel, R.&lt;/AUTHOR&gt;&lt;/AUTHORS&gt;&lt;SECONDARY_TITLE&gt;Mayo Clin Proc&lt;/SECONDARY_TITLE&gt;&lt;KEYWORDS&gt;&lt;KEYWORD&gt;Breast Neoplasms/*pathology&lt;/KEYWORD&gt;&lt;KEYWORD&gt;Carcinoma, Lobular/diagnosis/pathology/*secondary&lt;/KEYWORD&gt;&lt;KEYWORD&gt;Female&lt;/KEYWORD&gt;&lt;KEYWORD&gt;Gastric Mucosa/pathology&lt;/KEYWORD&gt;&lt;KEYWORD&gt;Humans&lt;/KEYWORD&gt;&lt;KEYWORD&gt;Middle Aged&lt;/KEYWORD&gt;&lt;KEYWORD&gt;Stomach Neoplasms/diagnosis/pathology/*secondary&lt;/KEYWORD&gt;&lt;/KEYWORDS&gt;&lt;URL&gt;http://www.ncbi.nlm.nih.gov/entrez/query.fcgi?cmd=Retrieve&amp;amp;db=PubMed&amp;amp;dopt=Citation&amp;amp;list_uids=1121331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Reiman&lt;/Author&gt;&lt;Year&gt;2001&lt;/Year&gt;&lt;RecNum&gt;731&lt;/RecNum&gt;&lt;MDL&gt;&lt;REFERENCE_TYPE&gt;0&lt;/REFERENCE_TYPE&gt;&lt;REFNUM&gt;731&lt;/REFNUM&gt;&lt;ACCESSION_NUMBER&gt;11248910&lt;/ACCESSION_NUMBER&gt;&lt;VOLUME&gt;15&lt;/VOLUME&gt;&lt;NUMBER&gt;1&lt;/NUMBER&gt;&lt;YEAR&gt;2001&lt;/YEAR&gt;&lt;DATE&gt;Jan&lt;/DATE&gt;&lt;TITLE&gt;Upper gastrointestinal bleeding as a metastatic manifestation of breast cancer: a case report and review of the literature&lt;/TITLE&gt;&lt;PAGES&gt;67-71&lt;/PAGES&gt;&lt;AUTHOR_ADDRESS&gt;Department of Medicine, Cross Cancer Institute, Edmonton, Canada.&lt;/AUTHOR_ADDRESS&gt;&lt;AUTHORS&gt;&lt;AUTHOR&gt;Reiman, T.&lt;/AUTHOR&gt;&lt;AUTHOR&gt;Butts, C. A.&lt;/AUTHOR&gt;&lt;/AUTHORS&gt;&lt;SECONDARY_TITLE&gt;Can J Gastroenterol&lt;/SECONDARY_TITLE&gt;&lt;KEYWORDS&gt;&lt;KEYWORD&gt;Breast Neoplasms/*pathology&lt;/KEYWORD&gt;&lt;KEYWORD&gt;Carcinoma, Lobular/*secondary/therapy&lt;/KEYWORD&gt;&lt;KEYWORD&gt;Female&lt;/KEYWORD&gt;&lt;KEYWORD&gt;Gastrointestinal Hemorrhage/*etiology&lt;/KEYWORD&gt;&lt;KEYWORD&gt;Humans&lt;/KEYWORD&gt;&lt;KEYWORD&gt;Immunohistochemistry&lt;/KEYWORD&gt;&lt;KEYWORD&gt;Middle Aged&lt;/KEYWORD&gt;&lt;KEYWORD&gt;Stomach Neoplasms/complications/pathology/*secondary/therapy&lt;/KEYWORD&gt;&lt;/KEYWORDS&gt;&lt;URL&gt;http://www.ncbi.nlm.nih.gov/entrez/query.fcgi?cmd=Retrieve&amp;amp;db=PubMed&amp;amp;dopt=Citation&amp;amp;list_uids=1124891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8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Bamias&lt;/Author&gt;&lt;Year&gt;2001&lt;/Year&gt;&lt;RecNum&gt;732&lt;/RecNum&gt;&lt;MDL&gt;&lt;REFERENCE_TYPE&gt;0&lt;/REFERENCE_TYPE&gt;&lt;REFNUM&gt;732&lt;/REFNUM&gt;&lt;ACCESSION_NUMBER&gt;11432633&lt;/ACCESSION_NUMBER&gt;&lt;VOLUME&gt;12&lt;/VOLUME&gt;&lt;NUMBER&gt;5&lt;/NUMBER&gt;&lt;YEAR&gt;2001&lt;/YEAR&gt;&lt;DATE&gt;May&lt;/DATE&gt;&lt;TITLE&gt;Rectal metastases from lobular carcinoma of the breast: report of a case and literature review&lt;/TITLE&gt;&lt;PAGES&gt;715-8&lt;/PAGES&gt;&lt;AUTHOR_ADDRESS&gt;Department of Medical Oncology, Ioannina University Hospital, Greece. ariula93@otenet.gr&lt;/AUTHOR_ADDRESS&gt;&lt;AUTHORS&gt;&lt;AUTHOR&gt;Bamias, A.&lt;/AUTHOR&gt;&lt;AUTHOR&gt;Baltayiannis, G.&lt;/AUTHOR&gt;&lt;AUTHOR&gt;Kamina, S.&lt;/AUTHOR&gt;&lt;AUTHOR&gt;Fatouros, M.&lt;/AUTHOR&gt;&lt;AUTHOR&gt;Lymperopoulos, E.&lt;/AUTHOR&gt;&lt;AUTHOR&gt;Agnanti, N.&lt;/AUTHOR&gt;&lt;AUTHOR&gt;Tsianos, E.&lt;/AUTHOR&gt;&lt;AUTHOR&gt;Pavlidis, N.&lt;/AUTHOR&gt;&lt;/AUTHORS&gt;&lt;SECONDARY_TITLE&gt;Ann Oncol&lt;/SECONDARY_TITLE&gt;&lt;KEYWORDS&gt;&lt;KEYWORD&gt;Aged&lt;/KEYWORD&gt;&lt;KEYWORD&gt;Breast Neoplasms/*pathology/surgery&lt;/KEYWORD&gt;&lt;KEYWORD&gt;Carcinoma, Lobular/*secondary/surgery&lt;/KEYWORD&gt;&lt;KEYWORD&gt;Colostomy&lt;/KEYWORD&gt;&lt;KEYWORD&gt;Endoscopy, Gastrointestinal&lt;/KEYWORD&gt;&lt;KEYWORD&gt;Female&lt;/KEYWORD&gt;&lt;KEYWORD&gt;Humans&lt;/KEYWORD&gt;&lt;KEYWORD&gt;Intestinal Obstruction/etiology&lt;/KEYWORD&gt;&lt;KEYWORD&gt;Mastectomy, Modified Radical&lt;/KEYWORD&gt;&lt;KEYWORD&gt;Rectal Neoplasms/*secondary&lt;/KEYWORD&gt;&lt;/KEYWORDS&gt;&lt;URL&gt;http://www.ncbi.nlm.nih.gov/entrez/query.fcgi?cmd=Retrieve&amp;amp;db=PubMed&amp;amp;dopt=Citation&amp;amp;list_uids=11432633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rnould&lt;/Author&gt;&lt;Year&gt;2002&lt;/Year&gt;&lt;RecNum&gt;733&lt;/RecNum&gt;&lt;MDL&gt;&lt;REFERENCE_TYPE&gt;0&lt;/REFERENCE_TYPE&gt;&lt;REFNUM&gt;733&lt;/REFNUM&gt;&lt;ACCESSION_NUMBER&gt;12055682&lt;/ACCESSION_NUMBER&gt;&lt;VOLUME&gt;33&lt;/VOLUME&gt;&lt;NUMBER&gt;4&lt;/NUMBER&gt;&lt;YEAR&gt;2002&lt;/YEAR&gt;&lt;DATE&gt;Apr&lt;/DATE&gt;&lt;TITLE&gt;Breast carcinoma metastasis within granulosa cell tumor of the ovary: morphologic, immunohistologic, and molecular analyses of the two different tumor cell populations&lt;/TITLE&gt;&lt;PAGES&gt;445-8&lt;/PAGES&gt;&lt;AUTHOR_ADDRESS&gt;Department of Pathology, Centre GF Leclerc, and INSERM, U-517, Faculte de Medecine, Dijon, France.&lt;/AUTHOR_ADDRESS&gt;&lt;AUTHORS&gt;&lt;AUTHOR&gt;Arnould, L.&lt;/AUTHOR&gt;&lt;AUTHOR&gt;Franco, N.&lt;/AUTHOR&gt;&lt;AUTHOR&gt;Soubeyrand, M. S.&lt;/AUTHOR&gt;&lt;AUTHOR&gt;Mege, F.&lt;/AUTHOR&gt;&lt;AUTHOR&gt;Belichard, C.&lt;/AUTHOR&gt;&lt;AUTHOR&gt;Lizard-Nacol, S.&lt;/AUTHOR&gt;&lt;AUTHOR&gt;Collin, F.&lt;/AUTHOR&gt;&lt;/AUTHORS&gt;&lt;SECONDARY_TITLE&gt;Hum Pathol&lt;/SECONDARY_TITLE&gt;&lt;KEYWORDS&gt;&lt;KEYWORD&gt;*Apolipoproteins&lt;/KEYWORD&gt;&lt;KEYWORD&gt;Apolipoproteins D&lt;/KEYWORD&gt;&lt;KEYWORD&gt;Breast Neoplasms/genetics/*pathology/surgery&lt;/KEYWORD&gt;&lt;KEYWORD&gt;Carcinoma, Lobular/pathology/*secondary/surgery&lt;/KEYWORD&gt;&lt;KEYWORD&gt;Carrier Proteins/analysis&lt;/KEYWORD&gt;&lt;KEYWORD&gt;Cell Nucleus/pathology&lt;/KEYWORD&gt;&lt;KEYWORD&gt;Cytoplasm/pathology&lt;/KEYWORD&gt;&lt;KEYWORD&gt;Female&lt;/KEYWORD&gt;&lt;KEYWORD&gt;*Glycoproteins&lt;/KEYWORD&gt;&lt;KEYWORD&gt;Granulosa Cell Tumor/*pathology/surgery&lt;/KEYWORD&gt;&lt;KEYWORD&gt;Humans&lt;/KEYWORD&gt;&lt;KEYWORD&gt;Keratin-7&lt;/KEYWORD&gt;&lt;KEYWORD&gt;Keratins/analysis&lt;/KEYWORD&gt;&lt;KEYWORD&gt;Loss of Heterozygosity&lt;/KEYWORD&gt;&lt;KEYWORD&gt;*Membrane Transport Proteins&lt;/KEYWORD&gt;&lt;KEYWORD&gt;Microsatellite Repeats&lt;/KEYWORD&gt;&lt;KEYWORD&gt;Middle Aged&lt;/KEYWORD&gt;&lt;KEYWORD&gt;Mucin-1/analysis&lt;/KEYWORD&gt;&lt;KEYWORD&gt;Neoplasm Metastasis/pathology&lt;/KEYWORD&gt;&lt;KEYWORD&gt;Neoplasms, Multiple Primary/*pathology&lt;/KEYWORD&gt;&lt;KEYWORD&gt;Ovarian Neoplasms/genetics/pathology/*secondary/surgery&lt;/KEYWORD&gt;&lt;/KEYWORDS&gt;&lt;URL&gt;http://www.ncbi.nlm.nih.gov/entrez/query.fcgi?cmd=Retrieve&amp;amp;db=PubMed&amp;amp;dopt=Citation&amp;amp;list_uids=1205568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Reeves&lt;/Author&gt;&lt;Year&gt;2002&lt;/Year&gt;&lt;RecNum&gt;872&lt;/RecNum&gt;&lt;MDL&gt;&lt;REFERENCE_TYPE&gt;0&lt;/REFERENCE_TYPE&gt;&lt;REFNUM&gt;872&lt;/REFNUM&gt;&lt;ACCESSION_NUMBER&gt;11910331&lt;/ACCESSION_NUMBER&gt;&lt;VOLUME&gt;18&lt;/VOLUME&gt;&lt;NUMBER&gt;1&lt;/NUMBER&gt;&lt;YEAR&gt;2002&lt;/YEAR&gt;&lt;DATE&gt;Jan&lt;/DATE&gt;&lt;TITLE&gt;Nonpalpable breast carcinoma presenting as orbital infiltration: case presentation and literature review&lt;/TITLE&gt;&lt;PAGES&gt;84-8&lt;/PAGES&gt;&lt;AUTHOR_ADDRESS&gt;Department of Ophthalmology, The Case Western Reserve University, Cleveland, Ohio, USA.&lt;/AUTHOR_ADDRESS&gt;&lt;AUTHORS&gt;&lt;AUTHOR&gt;Reeves, D.&lt;/AUTHOR&gt;&lt;AUTHOR&gt;Levine, M. R.&lt;/AUTHOR&gt;&lt;AUTHOR&gt;Lash, R.&lt;/AUTHOR&gt;&lt;/AUTHORS&gt;&lt;SECONDARY_TITLE&gt;Ophthal Plast Reconstr Surg&lt;/SECONDARY_TITLE&gt;&lt;KEYWORDS&gt;&lt;KEYWORD&gt;Adenocarcinoma/*secondary&lt;/KEYWORD&gt;&lt;KEYWORD&gt;Breast Neoplasms/*pathology&lt;/KEYWORD&gt;&lt;KEYWORD&gt;Diagnosis, Differential&lt;/KEYWORD&gt;&lt;KEYWORD&gt;Female&lt;/KEYWORD&gt;&lt;KEYWORD&gt;Humans&lt;/KEYWORD&gt;&lt;KEYWORD&gt;Mammography&lt;/KEYWORD&gt;&lt;KEYWORD&gt;Middle Aged&lt;/KEYWORD&gt;&lt;KEYWORD&gt;Orbital Neoplasms/*secondary&lt;/KEYWORD&gt;&lt;KEYWORD&gt;Retrospective Studies&lt;/KEYWORD&gt;&lt;KEYWORD&gt;Tomography, X-Ray Computed&lt;/KEYWORD&gt;&lt;/KEYWORDS&gt;&lt;URL&gt;http://www.ncbi.nlm.nih.gov/entrez/query.fcgi?cmd=Retrieve&amp;amp;db=PubMed&amp;amp;dopt=Citation&amp;amp;list_uids=11910331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0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usc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El Khoury&lt;/Author&gt;&lt;Year&gt;2004&lt;/Year&gt;&lt;RecNum&gt;866&lt;/RecNum&gt;&lt;MDL&gt;&lt;REFERENCE_TYPE&gt;0&lt;/REFERENCE_TYPE&gt;&lt;REFNUM&gt;866&lt;/REFNUM&gt;&lt;ACCESSION_NUMBER&gt;14975980&lt;/ACCESSION_NUMBER&gt;&lt;VOLUME&gt;182&lt;/VOLUME&gt;&lt;NUMBER&gt;3&lt;/NUMBER&gt;&lt;YEAR&gt;2004&lt;/YEAR&gt;&lt;DATE&gt;Mar&lt;/DATE&gt;&lt;TITLE&gt;Unusual soft-tissue metastasis of an invasive lobular carcinoma mimicking fasciitis&lt;/TITLE&gt;&lt;PAGES&gt;745-7&lt;/PAGES&gt;&lt;AUTHOR_ADDRESS&gt;Department of Radiology, Centre Rene Huguenin, 35 Rue Dailly, Saint Cloud 92210, France.&lt;/AUTHOR_ADDRESS&gt;&lt;AUTHORS&gt;&lt;AUTHOR&gt;El Khoury, M.&lt;/AUTHOR&gt;&lt;AUTHOR&gt;Cherel, P.&lt;/AUTHOR&gt;&lt;AUTHOR&gt;Becette, V.&lt;/AUTHOR&gt;&lt;AUTHOR&gt;De Maulmont, C.&lt;/AUTHOR&gt;&lt;AUTHOR&gt;Costes, V.&lt;/AUTHOR&gt;&lt;AUTHOR&gt;Talma, V.&lt;/AUTHOR&gt;&lt;AUTHOR&gt;Hagay, C.&lt;/AUTHOR&gt;&lt;/AUTHORS&gt;&lt;SECONDARY_TITLE&gt;AJR Am J Roentgenol&lt;/SECONDARY_TITLE&gt;&lt;KEYWORDS&gt;&lt;KEYWORD&gt;Breast Neoplasms/*pathology&lt;/KEYWORD&gt;&lt;KEYWORD&gt;Carcinoma, Lobular/pathology/*secondary&lt;/KEYWORD&gt;&lt;KEYWORD&gt;Diagnosis, Differential&lt;/KEYWORD&gt;&lt;KEYWORD&gt;Diagnostic Imaging&lt;/KEYWORD&gt;&lt;KEYWORD&gt;Fasciitis/diagnosis&lt;/KEYWORD&gt;&lt;KEYWORD&gt;Female&lt;/KEYWORD&gt;&lt;KEYWORD&gt;Humans&lt;/KEYWORD&gt;&lt;KEYWORD&gt;Middle Aged&lt;/KEYWORD&gt;&lt;KEYWORD&gt;Neoplasm Invasiveness&lt;/KEYWORD&gt;&lt;KEYWORD&gt;Soft Tissue Neoplasms/*diagnosis/pathology/*secondary&lt;/KEYWORD&gt;&lt;/KEYWORDS&gt;&lt;URL&gt;http://www.ncbi.nlm.nih.gov/entrez/query.fcgi?cmd=Retrieve&amp;amp;db=PubMed&amp;amp;dopt=Citation&amp;amp;list_uids=1497598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uter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Famoriyo&lt;/Author&gt;&lt;Year&gt;2004&lt;/Year&gt;&lt;RecNum&gt;736&lt;/RecNum&gt;&lt;MDL&gt;&lt;REFERENCE_TYPE&gt;0&lt;/REFERENCE_TYPE&gt;&lt;REFNUM&gt;736&lt;/REFNUM&gt;&lt;ACCESSION_NUMBER&gt;14735373&lt;/ACCESSION_NUMBER&gt;&lt;VOLUME&gt;270&lt;/VOLUME&gt;&lt;NUMBER&gt;3&lt;/NUMBER&gt;&lt;YEAR&gt;2004&lt;/YEAR&gt;&lt;DATE&gt;Nov&lt;/DATE&gt;&lt;TITLE&gt;Abnormal uterine bleeding as a presentation of metastatic breast disease in a patient with advanced breast cancer on tamoxifen therapy&lt;/TITLE&gt;&lt;PAGES&gt;192-3&lt;/PAGES&gt;&lt;AUTHOR_ADDRESS&gt;Glan Clwyd Hospital, Sarn Lane, Bodelwyddan, North Wales, UK. famo@fsmail.net&lt;/AUTHOR_ADDRESS&gt;&lt;AUTHORS&gt;&lt;AUTHOR&gt;Famoriyo, A.&lt;/AUTHOR&gt;&lt;AUTHOR&gt;Sawant, S.&lt;/AUTHOR&gt;&lt;AUTHOR&gt;Banfield, P. J.&lt;/AUTHOR&gt;&lt;/AUTHORS&gt;&lt;SECONDARY_TITLE&gt;Arch Gynecol Obstet&lt;/SECONDARY_TITLE&gt;&lt;KEYWORDS&gt;&lt;KEYWORD&gt;Aged&lt;/KEYWORD&gt;&lt;KEYWORD&gt;Breast Neoplasms/*diagnosis/pathology&lt;/KEYWORD&gt;&lt;KEYWORD&gt;Carcinoma, Lobular/complications/*diagnosis/secondary&lt;/KEYWORD&gt;&lt;KEYWORD&gt;Diagnosis, Differential&lt;/KEYWORD&gt;&lt;KEYWORD&gt;Female&lt;/KEYWORD&gt;&lt;KEYWORD&gt;Humans&lt;/KEYWORD&gt;&lt;KEYWORD&gt;Tamoxifen&lt;/KEYWORD&gt;&lt;KEYWORD&gt;Uterine Hemorrhage/etiology&lt;/KEYWORD&gt;&lt;KEYWORD&gt;Uterine Neoplasms/complications/*diagnosis/secondary&lt;/KEYWORD&gt;&lt;/KEYWORDS&gt;&lt;URL&gt;http://www.ncbi.nlm.nih.gov/entrez/query.fcgi?cmd=Retrieve&amp;amp;db=PubMed&amp;amp;dopt=Citation&amp;amp;list_uids=14735373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eritone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ylonas&lt;/Author&gt;&lt;Year&gt;2004&lt;/Year&gt;&lt;RecNum&gt;737&lt;/RecNum&gt;&lt;MDL&gt;&lt;REFERENCE_TYPE&gt;0&lt;/REFERENCE_TYPE&gt;&lt;REFNUM&gt;737&lt;/REFNUM&gt;&lt;ACCESSION_NUMBER&gt;15491767&lt;/ACCESSION_NUMBER&gt;&lt;VOLUME&gt;95&lt;/VOLUME&gt;&lt;NUMBER&gt;2&lt;/NUMBER&gt;&lt;YEAR&gt;2004&lt;/YEAR&gt;&lt;DATE&gt;Nov&lt;/DATE&gt;&lt;TITLE&gt;Unexpected metastatic lobular carcinoma of the breast with intraabdominal spread and subsequent port-site metastasis after diagnostic laparoscopy for exclusion of ovarian cancer&lt;/TITLE&gt;&lt;PAGES&gt;405-8&lt;/PAGES&gt;&lt;AUTHOR_ADDRESS&gt;First Department of Obstetrics and Gynecology, Ludwig-Maximilians University Munich, Munich 80337, Germany. ioannis.mylonas@med.uni-muenchen.de &amp;lt;ioannis.mylonas@med.uni-muenchen.de&amp;gt;&lt;/AUTHOR_ADDRESS&gt;&lt;AUTHORS&gt;&lt;AUTHOR&gt;Mylonas, I.&lt;/AUTHOR&gt;&lt;AUTHOR&gt;Janni, W.&lt;/AUTHOR&gt;&lt;AUTHOR&gt;Friese, K.&lt;/AUTHOR&gt;&lt;AUTHOR&gt;Gerber, B.&lt;/AUTHOR&gt;&lt;/AUTHORS&gt;&lt;SECONDARY_TITLE&gt;Gynecol Oncol&lt;/SECONDARY_TITLE&gt;&lt;KEYWORDS&gt;&lt;KEYWORD&gt;Aged&lt;/KEYWORD&gt;&lt;KEYWORD&gt;Breast Neoplasms/*pathology&lt;/KEYWORD&gt;&lt;KEYWORD&gt;Carcinoma, Lobular/*pathology&lt;/KEYWORD&gt;&lt;KEYWORD&gt;Female&lt;/KEYWORD&gt;&lt;KEYWORD&gt;Humans&lt;/KEYWORD&gt;&lt;KEYWORD&gt;Laparoscopy/*adverse effects&lt;/KEYWORD&gt;&lt;KEYWORD&gt;Neoplasm Metastasis&lt;/KEYWORD&gt;&lt;KEYWORD&gt;*Neoplasm Seeding&lt;/KEYWORD&gt;&lt;KEYWORD&gt;Peritoneal Neoplasms/*secondary&lt;/KEYWORD&gt;&lt;/KEYWORDS&gt;&lt;URL&gt;http://www.ncbi.nlm.nih.gov/entrez/query.fcgi?cmd=Retrieve&amp;amp;db=PubMed&amp;amp;dopt=Citation&amp;amp;list_uids=1549176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3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ignorelli&lt;/Author&gt;&lt;Year&gt;2005&lt;/Year&gt;&lt;RecNum&gt;738&lt;/RecNum&gt;&lt;MDL&gt;&lt;REFERENCE_TYPE&gt;0&lt;/REFERENCE_TYPE&gt;&lt;REFNUM&gt;738&lt;/REFNUM&gt;&lt;ACCESSION_NUMBER&gt;16459641&lt;/ACCESSION_NUMBER&gt;&lt;VOLUME&gt;91&lt;/VOLUME&gt;&lt;NUMBER&gt;5&lt;/NUMBER&gt;&lt;YEAR&gt;2005&lt;/YEAR&gt;&lt;DATE&gt;Sep-Oct&lt;/DATE&gt;&lt;TITLE&gt;Single colon metastasis from breast cancer: a clinical case report&lt;/TITLE&gt;&lt;PAGES&gt;424-7&lt;/PAGES&gt;&lt;AUTHOR_ADDRESS&gt;Medical Oncology Unit, Department of Oncology-Hematology, Belcolle Hospital, Viterbo, Italy. Signorelli@oncologiaviterbo.it&lt;/AUTHOR_ADDRESS&gt;&lt;AUTHORS&gt;&lt;AUTHOR&gt;Signorelli, C.&lt;/AUTHOR&gt;&lt;AUTHOR&gt;Pomponi-Formiconi, D.&lt;/AUTHOR&gt;&lt;AUTHOR&gt;Nelli, F.&lt;/AUTHOR&gt;&lt;AUTHOR&gt;Pollera, C. F.&lt;/AUTHOR&gt;&lt;/AUTHORS&gt;&lt;SECONDARY_TITLE&gt;Tumori&lt;/SECONDARY_TITLE&gt;&lt;KEYWORDS&gt;&lt;KEYWORD&gt;Antineoplastic Combined Chemotherapy Protocols/therapeutic use&lt;/KEYWORD&gt;&lt;KEYWORD&gt;Breast Neoplasms/*pathology&lt;/KEYWORD&gt;&lt;KEYWORD&gt;Carcinoma, Lobular/complications/pathology/*secondary/surgery&lt;/KEYWORD&gt;&lt;KEYWORD&gt;Colectomy&lt;/KEYWORD&gt;&lt;KEYWORD&gt;Colonic Neoplasms/complications/pathology/*secondary/surgery&lt;/KEYWORD&gt;&lt;KEYWORD&gt;Female&lt;/KEYWORD&gt;&lt;KEYWORD&gt;Humans&lt;/KEYWORD&gt;&lt;KEYWORD&gt;Intestinal Obstruction/*etiology&lt;/KEYWORD&gt;&lt;KEYWORD&gt;Middle Aged&lt;/KEYWORD&gt;&lt;KEYWORD&gt;Nitriles/administration &amp;amp; dosage&lt;/KEYWORD&gt;&lt;KEYWORD&gt;Thoracic Wall/pathology&lt;/KEYWORD&gt;&lt;KEYWORD&gt;Treatment Outcome&lt;/KEYWORD&gt;&lt;KEYWORD&gt;Triazoles/administration &amp;amp; dosage&lt;/KEYWORD&gt;&lt;/KEYWORDS&gt;&lt;URL&gt;http://www.ncbi.nlm.nih.gov/entrez/query.fcgi?cmd=Retrieve&amp;amp;db=PubMed&amp;amp;dopt=Citation&amp;amp;list_uids=16459641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cervix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Haji&lt;/Author&gt;&lt;Year&gt;2005&lt;/Year&gt;&lt;RecNum&gt;739&lt;/RecNum&gt;&lt;MDL&gt;&lt;REFERENCE_TYPE&gt;0&lt;/REFERENCE_TYPE&gt;&lt;REFNUM&gt;739&lt;/REFNUM&gt;&lt;ACCESSION_NUMBER&gt;15859315&lt;/ACCESSION_NUMBER&gt;&lt;VOLUME&gt;16&lt;/VOLUME&gt;&lt;NUMBER&gt;1&lt;/NUMBER&gt;&lt;YEAR&gt;2005&lt;/YEAR&gt;&lt;DATE&gt;Feb&lt;/DATE&gt;&lt;TITLE&gt;Cytomorphological features of metastatic mammary lobular carcinoma in cervicovaginal smears: report of a case and review of literature&lt;/TITLE&gt;&lt;PAGES&gt;42-8&lt;/PAGES&gt;&lt;AUTHOR_ADDRESS&gt;Cytology Laboratory, Mubarak Al-Kabeer Hospital, Kuwait.&lt;/AUTHOR_ADDRESS&gt;&lt;AUTHORS&gt;&lt;AUTHOR&gt;Haji, B. E.&lt;/AUTHOR&gt;&lt;AUTHOR&gt;Kapila, K.&lt;/AUTHOR&gt;&lt;AUTHOR&gt;Francis, I. M.&lt;/AUTHOR&gt;&lt;AUTHOR&gt;Temmim, L.&lt;/AUTHOR&gt;&lt;AUTHOR&gt;Ahmed, M. S.&lt;/AUTHOR&gt;&lt;/AUTHORS&gt;&lt;SECONDARY_TITLE&gt;Cytopathology&lt;/SECONDARY_TITLE&gt;&lt;KEYWORDS&gt;&lt;KEYWORD&gt;Biopsy&lt;/KEYWORD&gt;&lt;KEYWORD&gt;Bone Neoplasms/diagnosis/secondary&lt;/KEYWORD&gt;&lt;KEYWORD&gt;Breast Neoplasms/diagnosis/*pathology&lt;/KEYWORD&gt;&lt;KEYWORD&gt;Carcinoma, Lobular/diagnosis/*pathology&lt;/KEYWORD&gt;&lt;KEYWORD&gt;Cervix Uteri/pathology&lt;/KEYWORD&gt;&lt;KEYWORD&gt;Female&lt;/KEYWORD&gt;&lt;KEYWORD&gt;Humans&lt;/KEYWORD&gt;&lt;KEYWORD&gt;Mammary Glands, Human/pathology&lt;/KEYWORD&gt;&lt;KEYWORD&gt;Middle Aged&lt;/KEYWORD&gt;&lt;KEYWORD&gt;Neoplasm Staging&lt;/KEYWORD&gt;&lt;KEYWORD&gt;Uterine Neoplasms/diagnosis/*secondary&lt;/KEYWORD&gt;&lt;KEYWORD&gt;*Vaginal Smears&lt;/KEYWORD&gt;&lt;/KEYWORDS&gt;&lt;URL&gt;http://www.ncbi.nlm.nih.gov/entrez/query.fcgi?cmd=Retrieve&amp;amp;db=PubMed&amp;amp;dopt=Citation&amp;amp;list_uids=1585931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aort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iagounidis&lt;/Author&gt;&lt;Year&gt;2005&lt;/Year&gt;&lt;RecNum&gt;865&lt;/RecNum&gt;&lt;MDL&gt;&lt;REFERENCE_TYPE&gt;0&lt;/REFERENCE_TYPE&gt;&lt;REFNUM&gt;865&lt;/REFNUM&gt;&lt;ACCESSION_NUMBER&gt;15973777&lt;/ACCESSION_NUMBER&gt;&lt;VOLUME&gt;28&lt;/VOLUME&gt;&lt;NUMBER&gt;6-7&lt;/NUMBER&gt;&lt;YEAR&gt;2005&lt;/YEAR&gt;&lt;DATE&gt;Jun&lt;/DATE&gt;&lt;TITLE&gt;Breast cancer metastasis to the aortic vessel wall&lt;/TITLE&gt;&lt;PAGES&gt;369&lt;/PAGES&gt;&lt;AUTHORS&gt;&lt;AUTHOR&gt;Giagounidis, A. A.&lt;/AUTHOR&gt;&lt;AUTHOR&gt;Heinsch, M.&lt;/AUTHOR&gt;&lt;AUTHOR&gt;von Barany, R. U.&lt;/AUTHOR&gt;&lt;AUTHOR&gt;Erlemannb, R.&lt;/AUTHOR&gt;&lt;AUTHOR&gt;Aul, C.&lt;/AUTHOR&gt;&lt;/AUTHORS&gt;&lt;SECONDARY_TITLE&gt;Onkologie&lt;/SECONDARY_TITLE&gt;&lt;KEYWORDS&gt;&lt;KEYWORD&gt;Aorta, Abdominal/*pathology&lt;/KEYWORD&gt;&lt;KEYWORD&gt;Breast Neoplasms/complications/*pathology&lt;/KEYWORD&gt;&lt;KEYWORD&gt;Carcinoma, Lobular/etiology/*pathology/*secondary&lt;/KEYWORD&gt;&lt;KEYWORD&gt;Female&lt;/KEYWORD&gt;&lt;KEYWORD&gt;Humans&lt;/KEYWORD&gt;&lt;KEYWORD&gt;Middle Aged&lt;/KEYWORD&gt;&lt;KEYWORD&gt;Neoplasm Invasiveness&lt;/KEYWORD&gt;&lt;KEYWORD&gt;Vascular Neoplasms/etiology/*pathology&lt;/KEYWORD&gt;&lt;/KEYWORDS&gt;&lt;URL&gt;http://www.ncbi.nlm.nih.gov/entrez/query.fcgi?cmd=Retrieve&amp;amp;db=PubMed&amp;amp;dopt=Citation&amp;amp;list_uids=1597377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uter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Erkanli&lt;/Author&gt;&lt;Year&gt;2006&lt;/Year&gt;&lt;RecNum&gt;740&lt;/RecNum&gt;&lt;MDL&gt;&lt;REFERENCE_TYPE&gt;0&lt;/REFERENCE_TYPE&gt;&lt;REFNUM&gt;740&lt;/REFNUM&gt;&lt;ACCESSION_NUMBER&gt;16311034&lt;/ACCESSION_NUMBER&gt;&lt;VOLUME&gt;15&lt;/VOLUME&gt;&lt;NUMBER&gt;4&lt;/NUMBER&gt;&lt;YEAR&gt;2006&lt;/YEAR&gt;&lt;DATE&gt;Aug&lt;/DATE&gt;&lt;TITLE&gt;Lobular carcinoma of the breast metastatic to the uterus in a patient under adjuvant anastrozole therapy&lt;/TITLE&gt;&lt;PAGES&gt;558-61&lt;/PAGES&gt;&lt;AUTHOR_ADDRESS&gt;Department of Obstetrics &amp;amp; Gynecology, Baskent University School of Medicine, Seyhan- Adana, Turkey. serkanli@tnn.net&lt;/AUTHOR_ADDRESS&gt;&lt;AUTHORS&gt;&lt;AUTHOR&gt;Erkanli, S.&lt;/AUTHOR&gt;&lt;AUTHOR&gt;Kayaselcuk, F.&lt;/AUTHOR&gt;&lt;AUTHOR&gt;Kuscu, E.&lt;/AUTHOR&gt;&lt;AUTHOR&gt;Bolat, F.&lt;/AUTHOR&gt;&lt;AUTHOR&gt;Sakalli, H.&lt;/AUTHOR&gt;&lt;AUTHOR&gt;Haberal, A.&lt;/AUTHOR&gt;&lt;/AUTHORS&gt;&lt;SECONDARY_TITLE&gt;Breast&lt;/SECONDARY_TITLE&gt;&lt;KEYWORDS&gt;&lt;KEYWORD&gt;Antineoplastic Agents, Hormonal/*therapeutic use&lt;/KEYWORD&gt;&lt;KEYWORD&gt;Aromatase Inhibitors/*therapeutic use&lt;/KEYWORD&gt;&lt;KEYWORD&gt;Breast Neoplasms/*drug therapy/metabolism/*pathology/surgery&lt;/KEYWORD&gt;&lt;KEYWORD&gt;Carcinoma, Ductal, Breast/*drug therapy/metabolism/*secondary/surgery&lt;/KEYWORD&gt;&lt;KEYWORD&gt;Carcinoma, Lobular/*drug therapy/*pathology&lt;/KEYWORD&gt;&lt;KEYWORD&gt;Chemotherapy, Adjuvant&lt;/KEYWORD&gt;&lt;KEYWORD&gt;Endometrial Neoplasms/*secondary/surgery&lt;/KEYWORD&gt;&lt;KEYWORD&gt;Female&lt;/KEYWORD&gt;&lt;KEYWORD&gt;Humans&lt;/KEYWORD&gt;&lt;KEYWORD&gt;Hysterectomy&lt;/KEYWORD&gt;&lt;KEYWORD&gt;Immunohistochemistry&lt;/KEYWORD&gt;&lt;KEYWORD&gt;Keratins/metabolism&lt;/KEYWORD&gt;&lt;KEYWORD&gt;Mastectomy, Modified Radical&lt;/KEYWORD&gt;&lt;KEYWORD&gt;Middle Aged&lt;/KEYWORD&gt;&lt;KEYWORD&gt;Mucin-1/blood&lt;/KEYWORD&gt;&lt;KEYWORD&gt;Nitriles/*therapeutic use&lt;/KEYWORD&gt;&lt;KEYWORD&gt;Ovariectomy&lt;/KEYWORD&gt;&lt;KEYWORD&gt;Triazoles/*therapeutic use&lt;/KEYWORD&gt;&lt;KEYWORD&gt;Vagina/ultrasonography&lt;/KEYWORD&gt;&lt;/KEYWORDS&gt;&lt;URL&gt;http://www.ncbi.nlm.nih.gov/entrez/query.fcgi?cmd=Retrieve&amp;amp;db=PubMed&amp;amp;dopt=Citation&amp;amp;list_uids=16311034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adivar&lt;/Author&gt;&lt;Year&gt;2006&lt;/Year&gt;&lt;RecNum&gt;864&lt;/RecNum&gt;&lt;MDL&gt;&lt;REFERENCE_TYPE&gt;0&lt;/REFERENCE_TYPE&gt;&lt;REFNUM&gt;864&lt;/REFNUM&gt;&lt;ACCESSION_NUMBER&gt;16409592&lt;/ACCESSION_NUMBER&gt;&lt;VOLUME&gt;12&lt;/VOLUME&gt;&lt;NUMBER&gt;1&lt;/NUMBER&gt;&lt;YEAR&gt;2006&lt;/YEAR&gt;&lt;DATE&gt;Jan-Feb&lt;/DATE&gt;&lt;TITLE&gt;Orbital metastasis as the first presentation of nonpalpable invasive lobular carcinoma of the breast&lt;/TITLE&gt;&lt;PAGES&gt;75-6&lt;/PAGES&gt;&lt;AUTHOR_ADDRESS&gt;Deparment of Pathology, Iran University of Medical Sciences, Tehran, Iran. dmkadivar@yahoo.com&lt;/AUTHOR_ADDRESS&gt;&lt;AUTHORS&gt;&lt;AUTHOR&gt;Kadivar, M.&lt;/AUTHOR&gt;&lt;AUTHOR&gt;Joulaee, A.&lt;/AUTHOR&gt;&lt;AUTHOR&gt;Kashkouli, M. B.&lt;/AUTHOR&gt;&lt;AUTHOR&gt;Kharazi, H. H.&lt;/AUTHOR&gt;&lt;AUTHOR&gt;Kalantari, M.&lt;/AUTHOR&gt;&lt;AUTHOR&gt;Kumar, P. V.&lt;/AUTHOR&gt;&lt;/AUTHORS&gt;&lt;SECONDARY_TITLE&gt;Breast J&lt;/SECONDARY_TITLE&gt;&lt;KEYWORDS&gt;&lt;KEYWORD&gt;Breast Neoplasms/*diagnosis/pathology/radiography&lt;/KEYWORD&gt;&lt;KEYWORD&gt;Carcinoma, Lobular/*diagnosis/radiography/secondary&lt;/KEYWORD&gt;&lt;KEYWORD&gt;Diagnosis, Differential&lt;/KEYWORD&gt;&lt;KEYWORD&gt;Female&lt;/KEYWORD&gt;&lt;KEYWORD&gt;Humans&lt;/KEYWORD&gt;&lt;KEYWORD&gt;Magnetic Resonance Imaging&lt;/KEYWORD&gt;&lt;KEYWORD&gt;Middle Aged&lt;/KEYWORD&gt;&lt;KEYWORD&gt;Orbital Neoplasms/*diagnosis/radiography/secondary&lt;/KEYWORD&gt;&lt;KEYWORD&gt;Tomography, X-Ray Computed&lt;/KEYWORD&gt;&lt;/KEYWORDS&gt;&lt;URL&gt;http://www.ncbi.nlm.nih.gov/entrez/query.fcgi?cmd=Retrieve&amp;amp;db=PubMed&amp;amp;dopt=Citation&amp;amp;list_uids=1640959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urello&lt;/Author&gt;&lt;Year&gt;2006&lt;/Year&gt;&lt;RecNum&gt;741&lt;/RecNum&gt;&lt;MDL&gt;&lt;REFERENCE_TYPE&gt;0&lt;/REFERENCE_TYPE&gt;&lt;REFNUM&gt;741&lt;/REFNUM&gt;&lt;ACCESSION_NUMBER&gt;16719204&lt;/ACCESSION_NUMBER&gt;&lt;VOLUME&gt;72&lt;/VOLUME&gt;&lt;NUMBER&gt;5&lt;/NUMBER&gt;&lt;YEAR&gt;2006&lt;/YEAR&gt;&lt;DATE&gt;May&lt;/DATE&gt;&lt;TITLE&gt;Gastric metastasis 14 years after mastectomy for breast lobular carcinoma: case report and literature review&lt;/TITLE&gt;&lt;PAGES&gt;456-60&lt;/PAGES&gt;&lt;AUTHOR_ADDRESS&gt;Department of Surgery, II School of Medicine, University of Rome La Sapienza, Azienda Ospedaliera Sant&amp;apos; Andrea, Rome, Italy.&lt;/AUTHOR_ADDRESS&gt;&lt;AUTHORS&gt;&lt;AUTHOR&gt;Aurello, P.&lt;/AUTHOR&gt;&lt;AUTHOR&gt;D&amp;apos;Angelo, F.&lt;/AUTHOR&gt;&lt;AUTHOR&gt;Cosenza, G.&lt;/AUTHOR&gt;&lt;AUTHOR&gt;Petrocca, S.&lt;/AUTHOR&gt;&lt;AUTHOR&gt;Stoppacciaro, A.&lt;/AUTHOR&gt;&lt;AUTHOR&gt;Ramacciato, G.&lt;/AUTHOR&gt;&lt;AUTHOR&gt;Ziparo, V.&lt;/AUTHOR&gt;&lt;/AUTHORS&gt;&lt;SECONDARY_TITLE&gt;Am Surg&lt;/SECONDARY_TITLE&gt;&lt;KEYWORDS&gt;&lt;KEYWORD&gt;Aged&lt;/KEYWORD&gt;&lt;KEYWORD&gt;Breast Neoplasms/drug therapy/*pathology/surgery&lt;/KEYWORD&gt;&lt;KEYWORD&gt;Carcinoma, Lobular/pathology/*secondary/surgery&lt;/KEYWORD&gt;&lt;KEYWORD&gt;Chemotherapy, Adjuvant&lt;/KEYWORD&gt;&lt;KEYWORD&gt;Female&lt;/KEYWORD&gt;&lt;KEYWORD&gt;Gastrectomy&lt;/KEYWORD&gt;&lt;KEYWORD&gt;Humans&lt;/KEYWORD&gt;&lt;KEYWORD&gt;Peritoneal Neoplasms/secondary&lt;/KEYWORD&gt;&lt;KEYWORD&gt;Stomach Neoplasms/diagnosis/pathology/*secondary/surgery&lt;/KEYWORD&gt;&lt;KEYWORD&gt;Time Factors&lt;/KEYWORD&gt;&lt;/KEYWORDS&gt;&lt;URL&gt;http://www.ncbi.nlm.nih.gov/entrez/query.fcgi?cmd=Retrieve&amp;amp;db=PubMed&amp;amp;dopt=Citation&amp;amp;list_uids=16719204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Franceschini&lt;/Author&gt;&lt;Year&gt;2006&lt;/Year&gt;&lt;RecNum&gt;742&lt;/RecNum&gt;&lt;MDL&gt;&lt;REFERENCE_TYPE&gt;0&lt;/REFERENCE_TYPE&gt;&lt;REFNUM&gt;742&lt;/REFNUM&gt;&lt;ACCESSION_NUMBER&gt;16854225&lt;/ACCESSION_NUMBER&gt;&lt;VOLUME&gt;6&lt;/VOLUME&gt;&lt;YEAR&gt;2006&lt;/YEAR&gt;&lt;TITLE&gt;Gastro-intestinal symptoms as clinical manifestation of peritoneal and retroperitoneal spread of an invasive lobular breast cancer: report of a case and review of the literature&lt;/TITLE&gt;&lt;PAGES&gt;193&lt;/PAGES&gt;&lt;AUTHOR_ADDRESS&gt;Dept of Surgery, Universita Cattolica del Sacro Cuore, Rome, Italy. g.franceschini@rm.unicatt.it&lt;/AUTHOR_ADDRESS&gt;&lt;AUTHORS&gt;&lt;AUTHOR&gt;Franceschini, G.&lt;/AUTHOR&gt;&lt;AUTHOR&gt;Manno, A.&lt;/AUTHOR&gt;&lt;AUTHOR&gt;Mule, A.&lt;/AUTHOR&gt;&lt;AUTHOR&gt;Verbo, A.&lt;/AUTHOR&gt;&lt;AUTHOR&gt;Rizzo, G.&lt;/AUTHOR&gt;&lt;AUTHOR&gt;Sermoneta, D.&lt;/AUTHOR&gt;&lt;AUTHOR&gt;Petito, L.&lt;/AUTHOR&gt;&lt;AUTHOR&gt;D&amp;apos;Alba, P.&lt;/AUTHOR&gt;&lt;AUTHOR&gt;Maggiore, C.&lt;/AUTHOR&gt;&lt;AUTHOR&gt;Terribile, D.&lt;/AUTHOR&gt;&lt;AUTHOR&gt;Masetti, R.&lt;/AUTHOR&gt;&lt;AUTHOR&gt;Coco, C.&lt;/AUTHOR&gt;&lt;/AUTHORS&gt;&lt;SECONDARY_TITLE&gt;BMC Cancer&lt;/SECONDARY_TITLE&gt;&lt;KEYWORDS&gt;&lt;KEYWORD&gt;Aged&lt;/KEYWORD&gt;&lt;KEYWORD&gt;Biopsy&lt;/KEYWORD&gt;&lt;KEYWORD&gt;Breast Neoplasms/*complications/*secondary/ultrastructure&lt;/KEYWORD&gt;&lt;KEYWORD&gt;Female&lt;/KEYWORD&gt;&lt;KEYWORD&gt;Gastrointestinal Diseases/*etiology/pathology&lt;/KEYWORD&gt;&lt;KEYWORD&gt;Humans&lt;/KEYWORD&gt;&lt;KEYWORD&gt;Neoplasm Invasiveness/*diagnosis&lt;/KEYWORD&gt;&lt;KEYWORD&gt;Peritoneal Cavity/*pathology&lt;/KEYWORD&gt;&lt;KEYWORD&gt;Retroperitoneal Space/*pathology&lt;/KEYWORD&gt;&lt;/KEYWORDS&gt;&lt;URL&gt;http://www.ncbi.nlm.nih.gov/entrez/query.fcgi?cmd=Retrieve&amp;amp;db=PubMed&amp;amp;dopt=Citation&amp;amp;list_uids=1685422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0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azareno&lt;/Author&gt;&lt;Year&gt;2006&lt;/Year&gt;&lt;RecNum&gt;743&lt;/RecNum&gt;&lt;MDL&gt;&lt;REFERENCE_TYPE&gt;0&lt;/REFERENCE_TYPE&gt;&lt;REFNUM&gt;743&lt;/REFNUM&gt;&lt;ACCESSION_NUMBER&gt;17036400&lt;/ACCESSION_NUMBER&gt;&lt;VOLUME&gt;12&lt;/VOLUME&gt;&lt;NUMBER&gt;38&lt;/NUMBER&gt;&lt;YEAR&gt;2006&lt;/YEAR&gt;&lt;DATE&gt;Oct 14&lt;/DATE&gt;&lt;TITLE&gt;Metastatic breast cancer to the gastrointestinal tract: a case series and review of the literature&lt;/TITLE&gt;&lt;PAGES&gt;6219-24&lt;/PAGES&gt;&lt;AUTHOR_ADDRESS&gt;Department of Medicine (Gastroenterology), University of Western Ontario, 529 McGarrell Place, London, Ontario, N6G5L3, Canada. jnazaren@uwo.ca.&lt;/AUTHOR_ADDRESS&gt;&lt;AUTHORS&gt;&lt;AUTHOR&gt;Nazareno, J.&lt;/AUTHOR&gt;&lt;AUTHOR&gt;Taves, D.&lt;/AUTHOR&gt;&lt;AUTHOR&gt;Preiksaitis, H. G.&lt;/AUTHOR&gt;&lt;/AUTHORS&gt;&lt;SECONDARY_TITLE&gt;World J Gastroenterol&lt;/SECONDARY_TITLE&gt;&lt;KEYWORDS&gt;&lt;KEYWORD&gt;Abdominal Pain/etiology&lt;/KEYWORD&gt;&lt;KEYWORD&gt;Aged&lt;/KEYWORD&gt;&lt;KEYWORD&gt;Aged, 80 and over&lt;/KEYWORD&gt;&lt;KEYWORD&gt;Breast Neoplasms/*pathology&lt;/KEYWORD&gt;&lt;KEYWORD&gt;Carcinoma/*pathology&lt;/KEYWORD&gt;&lt;KEYWORD&gt;Deglutition Disorders/etiology&lt;/KEYWORD&gt;&lt;KEYWORD&gt;Diarrhea/etiology&lt;/KEYWORD&gt;&lt;KEYWORD&gt;Dysarthria/etiology&lt;/KEYWORD&gt;&lt;KEYWORD&gt;Female&lt;/KEYWORD&gt;&lt;KEYWORD&gt;Gastrointestinal Neoplasms/diagnosis/*secondary&lt;/KEYWORD&gt;&lt;KEYWORD&gt;Humans&lt;/KEYWORD&gt;&lt;KEYWORD&gt;Middle Aged&lt;/KEYWORD&gt;&lt;KEYWORD&gt;Vomiting/etiology&lt;/KEYWORD&gt;&lt;/KEYWORDS&gt;&lt;URL&gt;http://www.ncbi.nlm.nih.gov/entrez/query.fcgi?cmd=Retrieve&amp;amp;db=PubMed&amp;amp;dopt=Citation&amp;amp;list_uids=1703640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azareno&lt;/Author&gt;&lt;Year&gt;2006&lt;/Year&gt;&lt;RecNum&gt;743&lt;/RecNum&gt;&lt;MDL&gt;&lt;REFERENCE_TYPE&gt;0&lt;/REFERENCE_TYPE&gt;&lt;REFNUM&gt;743&lt;/REFNUM&gt;&lt;ACCESSION_NUMBER&gt;17036400&lt;/ACCESSION_NUMBER&gt;&lt;VOLUME&gt;12&lt;/VOLUME&gt;&lt;NUMBER&gt;38&lt;/NUMBER&gt;&lt;YEAR&gt;2006&lt;/YEAR&gt;&lt;DATE&gt;Oct 14&lt;/DATE&gt;&lt;TITLE&gt;Metastatic breast cancer to the gastrointestinal tract: a case series and review of the literature&lt;/TITLE&gt;&lt;PAGES&gt;6219-24&lt;/PAGES&gt;&lt;AUTHOR_ADDRESS&gt;Department of Medicine (Gastroenterology), University of Western Ontario, 529 McGarrell Place, London, Ontario, N6G5L3, Canada. jnazaren@uwo.ca.&lt;/AUTHOR_ADDRESS&gt;&lt;AUTHORS&gt;&lt;AUTHOR&gt;Nazareno, J.&lt;/AUTHOR&gt;&lt;AUTHOR&gt;Taves, D.&lt;/AUTHOR&gt;&lt;AUTHOR&gt;Preiksaitis, H. G.&lt;/AUTHOR&gt;&lt;/AUTHORS&gt;&lt;SECONDARY_TITLE&gt;World J Gastroenterol&lt;/SECONDARY_TITLE&gt;&lt;KEYWORDS&gt;&lt;KEYWORD&gt;Abdominal Pain/etiology&lt;/KEYWORD&gt;&lt;KEYWORD&gt;Aged&lt;/KEYWORD&gt;&lt;KEYWORD&gt;Aged, 80 and over&lt;/KEYWORD&gt;&lt;KEYWORD&gt;Breast Neoplasms/*pathology&lt;/KEYWORD&gt;&lt;KEYWORD&gt;Carcinoma/*pathology&lt;/KEYWORD&gt;&lt;KEYWORD&gt;Deglutition Disorders/etiology&lt;/KEYWORD&gt;&lt;KEYWORD&gt;Diarrhea/etiology&lt;/KEYWORD&gt;&lt;KEYWORD&gt;Dysarthria/etiology&lt;/KEYWORD&gt;&lt;KEYWORD&gt;Female&lt;/KEYWORD&gt;&lt;KEYWORD&gt;Gastrointestinal Neoplasms/diagnosis/*secondary&lt;/KEYWORD&gt;&lt;KEYWORD&gt;Humans&lt;/KEYWORD&gt;&lt;KEYWORD&gt;Middle Aged&lt;/KEYWORD&gt;&lt;KEYWORD&gt;Vomiting/etiology&lt;/KEYWORD&gt;&lt;/KEYWORDS&gt;&lt;URL&gt;http://www.ncbi.nlm.nih.gov/entrez/query.fcgi?cmd=Retrieve&amp;amp;db=PubMed&amp;amp;dopt=Citation&amp;amp;list_uids=1703640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8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azareno&lt;/Author&gt;&lt;Year&gt;2006&lt;/Year&gt;&lt;RecNum&gt;743&lt;/RecNum&gt;&lt;MDL&gt;&lt;REFERENCE_TYPE&gt;0&lt;/REFERENCE_TYPE&gt;&lt;REFNUM&gt;743&lt;/REFNUM&gt;&lt;ACCESSION_NUMBER&gt;17036400&lt;/ACCESSION_NUMBER&gt;&lt;VOLUME&gt;12&lt;/VOLUME&gt;&lt;NUMBER&gt;38&lt;/NUMBER&gt;&lt;YEAR&gt;2006&lt;/YEAR&gt;&lt;DATE&gt;Oct 14&lt;/DATE&gt;&lt;TITLE&gt;Metastatic breast cancer to the gastrointestinal tract: a case series and review of the literature&lt;/TITLE&gt;&lt;PAGES&gt;6219-24&lt;/PAGES&gt;&lt;AUTHOR_ADDRESS&gt;Department of Medicine (Gastroenterology), University of Western Ontario, 529 McGarrell Place, London, Ontario, N6G5L3, Canada. jnazaren@uwo.ca.&lt;/AUTHOR_ADDRESS&gt;&lt;AUTHORS&gt;&lt;AUTHOR&gt;Nazareno, J.&lt;/AUTHOR&gt;&lt;AUTHOR&gt;Taves, D.&lt;/AUTHOR&gt;&lt;AUTHOR&gt;Preiksaitis, H. G.&lt;/AUTHOR&gt;&lt;/AUTHORS&gt;&lt;SECONDARY_TITLE&gt;World J Gastroenterol&lt;/SECONDARY_TITLE&gt;&lt;KEYWORDS&gt;&lt;KEYWORD&gt;Abdominal Pain/etiology&lt;/KEYWORD&gt;&lt;KEYWORD&gt;Aged&lt;/KEYWORD&gt;&lt;KEYWORD&gt;Aged, 80 and over&lt;/KEYWORD&gt;&lt;KEYWORD&gt;Breast Neoplasms/*pathology&lt;/KEYWORD&gt;&lt;KEYWORD&gt;Carcinoma/*pathology&lt;/KEYWORD&gt;&lt;KEYWORD&gt;Deglutition Disorders/etiology&lt;/KEYWORD&gt;&lt;KEYWORD&gt;Diarrhea/etiology&lt;/KEYWORD&gt;&lt;KEYWORD&gt;Dysarthria/etiology&lt;/KEYWORD&gt;&lt;KEYWORD&gt;Female&lt;/KEYWORD&gt;&lt;KEYWORD&gt;Gastrointestinal Neoplasms/diagnosis/*secondary&lt;/KEYWORD&gt;&lt;KEYWORD&gt;Humans&lt;/KEYWORD&gt;&lt;KEYWORD&gt;Middle Aged&lt;/KEYWORD&gt;&lt;KEYWORD&gt;Vomiting/etiology&lt;/KEYWORD&gt;&lt;/KEYWORDS&gt;&lt;URL&gt;http://www.ncbi.nlm.nih.gov/entrez/query.fcgi?cmd=Retrieve&amp;amp;db=PubMed&amp;amp;dopt=Citation&amp;amp;list_uids=1703640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 ,eye l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uchel&lt;/Author&gt;&lt;Year&gt;2006&lt;/Year&gt;&lt;RecNum&gt;1485&lt;/RecNum&gt;&lt;MDL&gt;&lt;REFERENCE_TYPE&gt;0&lt;/REFERENCE_TYPE&gt;&lt;REFNUM&gt;1485&lt;/REFNUM&gt;&lt;ACCESSION_NUMBER&gt;17043194&lt;/ACCESSION_NUMBER&gt;&lt;VOLUME&gt;142&lt;/VOLUME&gt;&lt;NUMBER&gt;10&lt;/NUMBER&gt;&lt;YEAR&gt;2006&lt;/YEAR&gt;&lt;DATE&gt;Oct&lt;/DATE&gt;&lt;TITLE&gt;Bilateral lower eyelid masses. Orbital (intraorbital and extraocular) metastases in breast cancer&lt;/TITLE&gt;&lt;PAGES&gt;1351-6&lt;/PAGES&gt;&lt;AUTHOR_ADDRESS&gt;The Churchill Hospital, Oxford, England.&lt;/AUTHOR_ADDRESS&gt;&lt;AUTHORS&gt;&lt;AUTHOR&gt;Kuchel, J. M.&lt;/AUTHOR&gt;&lt;AUTHOR&gt;Bowling, J. C.&lt;/AUTHOR&gt;&lt;/AUTHORS&gt;&lt;SECONDARY_TITLE&gt;Arch Dermatol&lt;/SECONDARY_TITLE&gt;&lt;KEYWORDS&gt;&lt;KEYWORD&gt;Antineoplastic Agents/administration &amp;amp; dosage/therapeutic use&lt;/KEYWORD&gt;&lt;KEYWORD&gt;Breast Neoplasms/*diagnosis/drug therapy/pathology&lt;/KEYWORD&gt;&lt;KEYWORD&gt;Carcinoma, Lobular/*diagnosis/drug therapy/secondary&lt;/KEYWORD&gt;&lt;KEYWORD&gt;Diabetes Mellitus, Type 2&lt;/KEYWORD&gt;&lt;KEYWORD&gt;Diagnosis, Differential&lt;/KEYWORD&gt;&lt;KEYWORD&gt;Female&lt;/KEYWORD&gt;&lt;KEYWORD&gt;Humans&lt;/KEYWORD&gt;&lt;KEYWORD&gt;Hypercholesterolemia&lt;/KEYWORD&gt;&lt;KEYWORD&gt;Hypertension&lt;/KEYWORD&gt;&lt;KEYWORD&gt;Middle Aged&lt;/KEYWORD&gt;&lt;KEYWORD&gt;Neoplasm Metastasis&lt;/KEYWORD&gt;&lt;KEYWORD&gt;Orbital Neoplasms/*diagnosis/drug therapy/secondary&lt;/KEYWORD&gt;&lt;/KEYWORDS&gt;&lt;URL&gt;http://www.ncbi.nlm.nih.gov/entrez/query.fcgi?cmd=Retrieve&amp;amp;db=PubMed&amp;amp;dopt=Citation&amp;amp;list_uids=17043194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eritoneum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obayashi&lt;/Author&gt;&lt;Year&gt;2007&lt;/Year&gt;&lt;RecNum&gt;744&lt;/RecNum&gt;&lt;MDL&gt;&lt;REFERENCE_TYPE&gt;0&lt;/REFERENCE_TYPE&gt;&lt;REFNUM&gt;744&lt;/REFNUM&gt;&lt;ACCESSION_NUMBER&gt;17690515&lt;/ACCESSION_NUMBER&gt;&lt;VOLUME&gt;14&lt;/VOLUME&gt;&lt;NUMBER&gt;3&lt;/NUMBER&gt;&lt;YEAR&gt;2007&lt;/YEAR&gt;&lt;TITLE&gt;A case of metastatic lobular breast carcinoma with detection of the primary tumor after ten years&lt;/TITLE&gt;&lt;PAGES&gt;333-6&lt;/PAGES&gt;&lt;AUTHOR_ADDRESS&gt;Department of Surgery, Ikeda Municipal Hospital, Ikeda, Osaka, Japan. tkoba99@infoweb.ne.jp&lt;/AUTHOR_ADDRESS&gt;&lt;AUTHORS&gt;&lt;AUTHOR&gt;Kobayashi, T.&lt;/AUTHOR&gt;&lt;AUTHOR&gt;Adachi, S.&lt;/AUTHOR&gt;&lt;AUTHOR&gt;Matsuda, Y.&lt;/AUTHOR&gt;&lt;AUTHOR&gt;Tominaga, S.&lt;/AUTHOR&gt;&lt;/AUTHORS&gt;&lt;SECONDARY_TITLE&gt;Breast Cancer&lt;/SECONDARY_TITLE&gt;&lt;KEYWORDS&gt;&lt;KEYWORD&gt;Breast Neoplasms/*diagnosis/pathology&lt;/KEYWORD&gt;&lt;KEYWORD&gt;Carcinoma, Ductal, Breast/*diagnosis/secondary&lt;/KEYWORD&gt;&lt;KEYWORD&gt;Carcinoma, Lobular/*diagnosis/secondary&lt;/KEYWORD&gt;&lt;KEYWORD&gt;Diagnosis, Differential&lt;/KEYWORD&gt;&lt;KEYWORD&gt;Duodenal Neoplasms/*diagnosis/secondary&lt;/KEYWORD&gt;&lt;KEYWORD&gt;Female&lt;/KEYWORD&gt;&lt;KEYWORD&gt;Humans&lt;/KEYWORD&gt;&lt;KEYWORD&gt;Middle Aged&lt;/KEYWORD&gt;&lt;KEYWORD&gt;Neoplasm Metastasis&lt;/KEYWORD&gt;&lt;KEYWORD&gt;Neoplasms, Multiple Primary/*diagnosis/secondary&lt;/KEYWORD&gt;&lt;KEYWORD&gt;Neoplasms, Unknown Primary/*diagnosis/pathology&lt;/KEYWORD&gt;&lt;/KEYWORDS&gt;&lt;URL&gt;http://www.ncbi.nlm.nih.gov/entrez/query.fcgi?cmd=Retrieve&amp;amp;db=PubMed&amp;amp;dopt=Citation&amp;amp;list_uids=1769051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3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ile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l-Qahtani&lt;/Author&gt;&lt;Year&gt;2007&lt;/Year&gt;&lt;RecNum&gt;745&lt;/RecNum&gt;&lt;MDL&gt;&lt;REFERENCE_TYPE&gt;0&lt;/REFERENCE_TYPE&gt;&lt;REFNUM&gt;745&lt;/REFNUM&gt;&lt;ACCESSION_NUMBER&gt;17914525&lt;/ACCESSION_NUMBER&gt;&lt;VOLUME&gt;28&lt;/VOLUME&gt;&lt;NUMBER&gt;10&lt;/NUMBER&gt;&lt;YEAR&gt;2007&lt;/YEAR&gt;&lt;DATE&gt;Oct&lt;/DATE&gt;&lt;TITLE&gt;Gut metastasis from breast carcinoma&lt;/TITLE&gt;&lt;PAGES&gt;1590-2&lt;/PAGES&gt;&lt;AUTHOR_ADDRESS&gt;Department of Surgery, College of Medicine, King Khalid University, Abha, Kingdom of Saudi Arabia. msali11@hotmail.com&lt;/AUTHOR_ADDRESS&gt;&lt;AUTHORS&gt;&lt;AUTHOR&gt;Al-Qahtani, M. S.&lt;/AUTHOR&gt;&lt;/AUTHORS&gt;&lt;SECONDARY_TITLE&gt;Saudi Med J&lt;/SECONDARY_TITLE&gt;&lt;KEYWORDS&gt;&lt;KEYWORD&gt;Aged&lt;/KEYWORD&gt;&lt;KEYWORD&gt;Breast Neoplasms/*pathology&lt;/KEYWORD&gt;&lt;KEYWORD&gt;Carcinoma, Ductal, Breast/*secondary&lt;/KEYWORD&gt;&lt;KEYWORD&gt;Female&lt;/KEYWORD&gt;&lt;KEYWORD&gt;Humans&lt;/KEYWORD&gt;&lt;KEYWORD&gt;Ileal Neoplasms/*secondary&lt;/KEYWORD&gt;&lt;/KEYWORDS&gt;&lt;URL&gt;http://www.ncbi.nlm.nih.gov/entrez/query.fcgi?cmd=Retrieve&amp;amp;db=PubMed&amp;amp;dopt=Citation&amp;amp;list_uids=1791452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4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cervix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erisic&lt;/Author&gt;&lt;Year&gt;2007&lt;/Year&gt;&lt;RecNum&gt;746&lt;/RecNum&gt;&lt;MDL&gt;&lt;REFERENCE_TYPE&gt;0&lt;/REFERENCE_TYPE&gt;&lt;REFNUM&gt;746&lt;/REFNUM&gt;&lt;ACCESSION_NUMBER&gt;17688635&lt;/ACCESSION_NUMBER&gt;&lt;VOLUME&gt;33&lt;/VOLUME&gt;&lt;NUMBER&gt;4&lt;/NUMBER&gt;&lt;YEAR&gt;2007&lt;/YEAR&gt;&lt;DATE&gt;Aug&lt;/DATE&gt;&lt;TITLE&gt;Metastasis of lobular breast carcinoma to the cervix&lt;/TITLE&gt;&lt;PAGES&gt;578-80&lt;/PAGES&gt;&lt;AUTHOR_ADDRESS&gt;Department of Obstetrics and Gynecology, Gornji Milanovac Medical Center, Serbia. perisic@eunet.yu&lt;/AUTHOR_ADDRESS&gt;&lt;AUTHORS&gt;&lt;AUTHOR&gt;Perisic, D.&lt;/AUTHOR&gt;&lt;AUTHOR&gt;Jancic, S.&lt;/AUTHOR&gt;&lt;AUTHOR&gt;Kalinovic, D.&lt;/AUTHOR&gt;&lt;AUTHOR&gt;Cekerevac, M.&lt;/AUTHOR&gt;&lt;/AUTHORS&gt;&lt;SECONDARY_TITLE&gt;J Obstet Gynaecol Res&lt;/SECONDARY_TITLE&gt;&lt;KEYWORDS&gt;&lt;KEYWORD&gt;Aged&lt;/KEYWORD&gt;&lt;KEYWORD&gt;Breast Neoplasms/drug therapy/*pathology/surgery&lt;/KEYWORD&gt;&lt;KEYWORD&gt;Carcinoma, Lobular/pathology/*secondary&lt;/KEYWORD&gt;&lt;KEYWORD&gt;Fatal Outcome&lt;/KEYWORD&gt;&lt;KEYWORD&gt;Female&lt;/KEYWORD&gt;&lt;KEYWORD&gt;Humans&lt;/KEYWORD&gt;&lt;KEYWORD&gt;Uterine Cervical Neoplasms/*secondary&lt;/KEYWORD&gt;&lt;/KEYWORDS&gt;&lt;URL&gt;http://www.ncbi.nlm.nih.gov/entrez/query.fcgi?cmd=Retrieve&amp;amp;db=PubMed&amp;amp;dopt=Citation&amp;amp;list_uids=1768863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5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Jones&lt;/Author&gt;&lt;Year&gt;2007&lt;/Year&gt;&lt;RecNum&gt;747&lt;/RecNum&gt;&lt;MDL&gt;&lt;REFERENCE_TYPE&gt;0&lt;/REFERENCE_TYPE&gt;&lt;REFNUM&gt;747&lt;/REFNUM&gt;&lt;ACCESSION_NUMBER&gt;17620117&lt;/ACCESSION_NUMBER&gt;&lt;VOLUME&gt;5&lt;/VOLUME&gt;&lt;YEAR&gt;2007&lt;/YEAR&gt;&lt;TITLE&gt;Breast cancer metastasis to the stomach may mimic primary gastric cancer: report of two cases and review of literature&lt;/TITLE&gt;&lt;PAGES&gt;75&lt;/PAGES&gt;&lt;AUTHOR_ADDRESS&gt;Department of General Surgery, Guy&amp;apos;s and St Thomas&amp;apos; NHS Trust, St Thomas&amp;apos; Hospital, Lambeth Palace Road, London, SE1 7EH, UK. gregedjones@yahoo.co.uk&lt;/AUTHOR_ADDRESS&gt;&lt;AUTHORS&gt;&lt;AUTHOR&gt;Jones, G. E.&lt;/AUTHOR&gt;&lt;AUTHOR&gt;Strauss, D. C.&lt;/AUTHOR&gt;&lt;AUTHOR&gt;Forshaw, M. J.&lt;/AUTHOR&gt;&lt;AUTHOR&gt;Deere, H.&lt;/AUTHOR&gt;&lt;AUTHOR&gt;Mahedeva, U.&lt;/AUTHOR&gt;&lt;AUTHOR&gt;Mason, R. C.&lt;/AUTHOR&gt;&lt;/AUTHORS&gt;&lt;SECONDARY_TITLE&gt;World J Surg Oncol&lt;/SECONDARY_TITLE&gt;&lt;KEYWORDS&gt;&lt;KEYWORD&gt;Breast Neoplasms/*pathology&lt;/KEYWORD&gt;&lt;KEYWORD&gt;Carcinoma, Lobular/*diagnosis/*secondary&lt;/KEYWORD&gt;&lt;KEYWORD&gt;Carcinoma, Signet Ring Cell/diagnosis&lt;/KEYWORD&gt;&lt;KEYWORD&gt;Diagnosis, Differential&lt;/KEYWORD&gt;&lt;KEYWORD&gt;Female&lt;/KEYWORD&gt;&lt;KEYWORD&gt;Humans&lt;/KEYWORD&gt;&lt;KEYWORD&gt;Middle Aged&lt;/KEYWORD&gt;&lt;KEYWORD&gt;Stomach Neoplasms/*diagnosis/*secondary&lt;/KEYWORD&gt;&lt;/KEYWORDS&gt;&lt;URL&gt;http://www.ncbi.nlm.nih.gov/entrez/query.fcgi?cmd=Retrieve&amp;amp;db=PubMed&amp;amp;dopt=Citation&amp;amp;list_uids=1762011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6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Jones&lt;/Author&gt;&lt;Year&gt;2007&lt;/Year&gt;&lt;RecNum&gt;747&lt;/RecNum&gt;&lt;MDL&gt;&lt;REFERENCE_TYPE&gt;0&lt;/REFERENCE_TYPE&gt;&lt;REFNUM&gt;747&lt;/REFNUM&gt;&lt;ACCESSION_NUMBER&gt;17620117&lt;/ACCESSION_NUMBER&gt;&lt;VOLUME&gt;5&lt;/VOLUME&gt;&lt;YEAR&gt;2007&lt;/YEAR&gt;&lt;TITLE&gt;Breast cancer metastasis to the stomach may mimic primary gastric cancer: report of two cases and review of literature&lt;/TITLE&gt;&lt;PAGES&gt;75&lt;/PAGES&gt;&lt;AUTHOR_ADDRESS&gt;Department of General Surgery, Guy&amp;apos;s and St Thomas&amp;apos; NHS Trust, St Thomas&amp;apos; Hospital, Lambeth Palace Road, London, SE1 7EH, UK. gregedjones@yahoo.co.uk&lt;/AUTHOR_ADDRESS&gt;&lt;AUTHORS&gt;&lt;AUTHOR&gt;Jones, G. E.&lt;/AUTHOR&gt;&lt;AUTHOR&gt;Strauss, D. C.&lt;/AUTHOR&gt;&lt;AUTHOR&gt;Forshaw, M. J.&lt;/AUTHOR&gt;&lt;AUTHOR&gt;Deere, H.&lt;/AUTHOR&gt;&lt;AUTHOR&gt;Mahedeva, U.&lt;/AUTHOR&gt;&lt;AUTHOR&gt;Mason, R. C.&lt;/AUTHOR&gt;&lt;/AUTHORS&gt;&lt;SECONDARY_TITLE&gt;World J Surg Oncol&lt;/SECONDARY_TITLE&gt;&lt;KEYWORDS&gt;&lt;KEYWORD&gt;Breast Neoplasms/*pathology&lt;/KEYWORD&gt;&lt;KEYWORD&gt;Carcinoma, Lobular/*diagnosis/*secondary&lt;/KEYWORD&gt;&lt;KEYWORD&gt;Carcinoma, Signet Ring Cell/diagnosis&lt;/KEYWORD&gt;&lt;KEYWORD&gt;Diagnosis, Differential&lt;/KEYWORD&gt;&lt;KEYWORD&gt;Female&lt;/KEYWORD&gt;&lt;KEYWORD&gt;Humans&lt;/KEYWORD&gt;&lt;KEYWORD&gt;Middle Aged&lt;/KEYWORD&gt;&lt;KEYWORD&gt;Stomach Neoplasms/*diagnosis/*secondary&lt;/KEYWORD&gt;&lt;/KEYWORDS&gt;&lt;URL&gt;http://www.ncbi.nlm.nih.gov/entrez/query.fcgi?cmd=Retrieve&amp;amp;db=PubMed&amp;amp;dopt=Citation&amp;amp;list_uids=1762011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6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uscl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Balibrea&lt;/Author&gt;&lt;Year&gt;2007&lt;/Year&gt;&lt;RecNum&gt;748&lt;/RecNum&gt;&lt;MDL&gt;&lt;REFERENCE_TYPE&gt;0&lt;/REFERENCE_TYPE&gt;&lt;REFNUM&gt;748&lt;/REFNUM&gt;&lt;ACCESSION_NUMBER&gt;17921110&lt;/ACCESSION_NUMBER&gt;&lt;VOLUME&gt;9&lt;/VOLUME&gt;&lt;NUMBER&gt;9&lt;/NUMBER&gt;&lt;YEAR&gt;2007&lt;/YEAR&gt;&lt;DATE&gt;Sep&lt;/DATE&gt;&lt;TITLE&gt;Perianal metastases from lobular breast carcinoma&lt;/TITLE&gt;&lt;PAGES&gt;606-9&lt;/PAGES&gt;&lt;AUTHOR_ADDRESS&gt;Department of Surgery II, Hospital Clinico San Carlos, Complutense University, Ciudad Universitaria, Madrid, Spain. jose_balibrea@yahoo.es&lt;/AUTHOR_ADDRESS&gt;&lt;AUTHORS&gt;&lt;AUTHOR&gt;Balibrea, J. M.&lt;/AUTHOR&gt;&lt;AUTHOR&gt;Cantero, R.&lt;/AUTHOR&gt;&lt;AUTHOR&gt;Garcia-Calvo, M.&lt;/AUTHOR&gt;&lt;AUTHOR&gt;Garcia-Perez, J. C.&lt;/AUTHOR&gt;&lt;AUTHOR&gt;Furio-Bacete, V.&lt;/AUTHOR&gt;&lt;AUTHOR&gt;Blanco, J.&lt;/AUTHOR&gt;&lt;AUTHOR&gt;Balibrea, J. L.&lt;/AUTHOR&gt;&lt;/AUTHORS&gt;&lt;SECONDARY_TITLE&gt;Clin Transl Oncol&lt;/SECONDARY_TITLE&gt;&lt;KEYWORDS&gt;&lt;KEYWORD&gt;*Anal Canal/pathology&lt;/KEYWORD&gt;&lt;KEYWORD&gt;Breast Neoplasms/*pathology/radiotherapy/surgery&lt;/KEYWORD&gt;&lt;KEYWORD&gt;Carcinoma, Lobular/*pathology/radiotherapy/surgery&lt;/KEYWORD&gt;&lt;KEYWORD&gt;Female&lt;/KEYWORD&gt;&lt;KEYWORD&gt;Humans&lt;/KEYWORD&gt;&lt;KEYWORD&gt;Intestinal Neoplasms/*secondary&lt;/KEYWORD&gt;&lt;KEYWORD&gt;Middle Aged&lt;/KEYWORD&gt;&lt;KEYWORD&gt;Neoplasm Invasiveness&lt;/KEYWORD&gt;&lt;/KEYWORDS&gt;&lt;URL&gt;http://www.ncbi.nlm.nih.gov/entrez/query.fcgi?cmd=Retrieve&amp;amp;db=PubMed&amp;amp;dopt=Citation&amp;amp;list_uids=1792111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7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Wu&lt;/Author&gt;&lt;Year&gt;2008&lt;/Year&gt;&lt;RecNum&gt;567&lt;/RecNum&gt;&lt;MDL&gt;&lt;REFERENCE_TYPE&gt;0&lt;/REFERENCE_TYPE&gt;&lt;REFNUM&gt;567&lt;/REFNUM&gt;&lt;ACCESSION_NUMBER&gt;18381931&lt;/ACCESSION_NUMBER&gt;&lt;VOLUME&gt;14&lt;/VOLUME&gt;&lt;NUMBER&gt;7&lt;/NUMBER&gt;&lt;YEAR&gt;2008&lt;/YEAR&gt;&lt;DATE&gt;Apr 1&lt;/DATE&gt;&lt;TITLE&gt;Heterogeneity of breast cancer metastases: comparison of therapeutic target expression and promoter methylation between primary tumors and their multifocal metastases&lt;/TITLE&gt;&lt;PAGES&gt;1938-46&lt;/PAGES&gt;&lt;AUTHOR_ADDRESS&gt;Department of Pathology, Johns Hopkins Medical Institutions, Baltimore, Maryland 21231, USA.&lt;/AUTHOR_ADDRESS&gt;&lt;AUTHORS&gt;&lt;AUTHOR&gt;Wu, J. M.&lt;/AUTHOR&gt;&lt;AUTHOR&gt;Fackler, M. J.&lt;/AUTHOR&gt;&lt;AUTHOR&gt;Halushka, M. K.&lt;/AUTHOR&gt;&lt;AUTHOR&gt;Molavi, D. W.&lt;/AUTHOR&gt;&lt;AUTHOR&gt;Taylor, M. E.&lt;/AUTHOR&gt;&lt;AUTHOR&gt;Teo, W. W.&lt;/AUTHOR&gt;&lt;AUTHOR&gt;Griffin, C.&lt;/AUTHOR&gt;&lt;AUTHOR&gt;Fetting, J.&lt;/AUTHOR&gt;&lt;AUTHOR&gt;Davidson, N. E.&lt;/AUTHOR&gt;&lt;AUTHOR&gt;De Marzo, A. M.&lt;/AUTHOR&gt;&lt;AUTHOR&gt;Hicks, J. L.&lt;/AUTHOR&gt;&lt;AUTHOR&gt;Chitale, D.&lt;/AUTHOR&gt;&lt;AUTHOR&gt;Ladanyi, M.&lt;/AUTHOR&gt;&lt;AUTHOR&gt;Sukumar, S.&lt;/AUTHOR&gt;&lt;AUTHOR&gt;Argani, P.&lt;/AUTHOR&gt;&lt;/AUTHORS&gt;&lt;SECONDARY_TITLE&gt;Clin Cancer Res&lt;/SECONDARY_TITLE&gt;&lt;KEYWORDS&gt;&lt;KEYWORD&gt;Breast Neoplasms/genetics/metabolism/*pathology&lt;/KEYWORD&gt;&lt;KEYWORD&gt;DNA Methylation&lt;/KEYWORD&gt;&lt;KEYWORD&gt;Female&lt;/KEYWORD&gt;&lt;KEYWORD&gt;*Gene Expression&lt;/KEYWORD&gt;&lt;KEYWORD&gt;Humans&lt;/KEYWORD&gt;&lt;KEYWORD&gt;Immunohistochemistry&lt;/KEYWORD&gt;&lt;KEYWORD&gt;Middle Aged&lt;/KEYWORD&gt;&lt;KEYWORD&gt;Neoplasm Metastasis/genetics/*pathology&lt;/KEYWORD&gt;&lt;KEYWORD&gt;Promoter Regions, Genetic&lt;/KEYWORD&gt;&lt;KEYWORD&gt;Tissue Array Analysis&lt;/KEYWORD&gt;&lt;KEYWORD&gt;Tumor Markers, Biological/*analysis&lt;/KEYWORD&gt;&lt;/KEYWORDS&gt;&lt;URL&gt;http://www.ncbi.nlm.nih.gov/entrez/query.fcgi?cmd=Retrieve&amp;amp;db=PubMed&amp;amp;dopt=Citation&amp;amp;list_uids=18381931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Ciulla&lt;/Author&gt;&lt;Year&gt;2008&lt;/Year&gt;&lt;RecNum&gt;750&lt;/RecNum&gt;&lt;MDL&gt;&lt;REFERENCE_TYPE&gt;0&lt;/REFERENCE_TYPE&gt;&lt;REFNUM&gt;750&lt;/REFNUM&gt;&lt;ACCESSION_NUMBER&gt;18652707&lt;/ACCESSION_NUMBER&gt;&lt;VOLUME&gt;6&lt;/VOLUME&gt;&lt;YEAR&gt;2008&lt;/YEAR&gt;&lt;TITLE&gt;Gastric metastases originating from occult breast lobular carcinoma: diagnostic and therapeutic problems&lt;/TITLE&gt;&lt;PAGES&gt;78&lt;/PAGES&gt;&lt;AUTHOR_ADDRESS&gt;Department of Oncology, Section of General Surgery, School of Medicine, University of Palermo, Italy. bisturi@neomedia.it&lt;/AUTHOR_ADDRESS&gt;&lt;AUTHORS&gt;&lt;AUTHOR&gt;Ciulla, A.&lt;/AUTHOR&gt;&lt;AUTHOR&gt;Castronovo, G.&lt;/AUTHOR&gt;&lt;AUTHOR&gt;Tomasello, G.&lt;/AUTHOR&gt;&lt;AUTHOR&gt;Maiorana, A. M.&lt;/AUTHOR&gt;&lt;AUTHOR&gt;Russo, L.&lt;/AUTHOR&gt;&lt;AUTHOR&gt;Daniele, E.&lt;/AUTHOR&gt;&lt;AUTHOR&gt;Genova, G.&lt;/AUTHOR&gt;&lt;/AUTHORS&gt;&lt;SECONDARY_TITLE&gt;World J Surg Oncol&lt;/SECONDARY_TITLE&gt;&lt;KEYWORDS&gt;&lt;KEYWORD&gt;Aged&lt;/KEYWORD&gt;&lt;KEYWORD&gt;Breast Neoplasms/*pathology/therapy&lt;/KEYWORD&gt;&lt;KEYWORD&gt;Carcinoma, Lobular/*secondary/therapy&lt;/KEYWORD&gt;&lt;KEYWORD&gt;Fatal Outcome&lt;/KEYWORD&gt;&lt;KEYWORD&gt;Female&lt;/KEYWORD&gt;&lt;KEYWORD&gt;Humans&lt;/KEYWORD&gt;&lt;KEYWORD&gt;Stomach Neoplasms/*secondary/*therapy&lt;/KEYWORD&gt;&lt;/KEYWORDS&gt;&lt;URL&gt;http://www.ncbi.nlm.nih.gov/entrez/query.fcgi?cmd=Retrieve&amp;amp;db=PubMed&amp;amp;dopt=Citation&amp;amp;list_uids=1865270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9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ouvaris&lt;/Author&gt;&lt;Year&gt;2008&lt;/Year&gt;&lt;RecNum&gt;1397&lt;/RecNum&gt;&lt;MDL&gt;&lt;REFERENCE_TYPE&gt;0&lt;/REFERENCE_TYPE&gt;&lt;REFNUM&gt;1397&lt;/REFNUM&gt;&lt;ACCESSION_NUMBER&gt;18596386&lt;/ACCESSION_NUMBER&gt;&lt;VOLUME&gt;31&lt;/VOLUME&gt;&lt;NUMBER&gt;7&lt;/NUMBER&gt;&lt;YEAR&gt;2008&lt;/YEAR&gt;&lt;DATE&gt;Jul&lt;/DATE&gt;&lt;TITLE&gt;Bilateral metastases to extraocular muscles from lobular breast carcinoma&lt;/TITLE&gt;&lt;PAGES&gt;387-9&lt;/PAGES&gt;&lt;AUTHOR_ADDRESS&gt;Department of Radiation Oncology, Aretaieion Hospital, Athens, Greece. johnkouv@aretaieio.uoa.gr&lt;/AUTHOR_ADDRESS&gt;&lt;AUTHORS&gt;&lt;AUTHOR&gt;Kouvaris, J. R.&lt;/AUTHOR&gt;&lt;AUTHOR&gt;Gkongkou, P. V.&lt;/AUTHOR&gt;&lt;AUTHOR&gt;Papadimitriou, C. A.&lt;/AUTHOR&gt;&lt;AUTHOR&gt;Papacharalampous, X. N.&lt;/AUTHOR&gt;&lt;AUTHOR&gt;Antypas, C. E.&lt;/AUTHOR&gt;&lt;AUTHOR&gt;Balafouta, M. J.&lt;/AUTHOR&gt;&lt;AUTHOR&gt;Vlahos, L. J.&lt;/AUTHOR&gt;&lt;/AUTHORS&gt;&lt;SECONDARY_TITLE&gt;Onkologie&lt;/SECONDARY_TITLE&gt;&lt;KEYWORDS&gt;&lt;KEYWORD&gt;Carcinoma, Lobular/*diagnosis/*secondary&lt;/KEYWORD&gt;&lt;KEYWORD&gt;Eye Neoplasms/*diagnosis/*secondary&lt;/KEYWORD&gt;&lt;KEYWORD&gt;Female&lt;/KEYWORD&gt;&lt;KEYWORD&gt;Humans&lt;/KEYWORD&gt;&lt;KEYWORD&gt;Middle Aged&lt;/KEYWORD&gt;&lt;KEYWORD&gt;Muscle Neoplasms/*diagnosis/*secondary&lt;/KEYWORD&gt;&lt;KEYWORD&gt;Oculomotor Muscles/*pathology&lt;/KEYWORD&gt;&lt;/KEYWORDS&gt;&lt;URL&gt;http://www.ncbi.nlm.nih.gov/entrez/query.fcgi?cmd=Retrieve&amp;amp;db=PubMed&amp;amp;dopt=Citation&amp;amp;list_uids=1859638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0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9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urace&lt;/Author&gt;&lt;Year&gt;2008&lt;/Year&gt;&lt;RecNum&gt;1398&lt;/RecNum&gt;&lt;MDL&gt;&lt;REFERENCE_TYPE&gt;0&lt;/REFERENCE_TYPE&gt;&lt;REFNUM&gt;1398&lt;/REFNUM&gt;&lt;ACCESSION_NUMBER&gt;18991053&lt;/ACCESSION_NUMBER&gt;&lt;VOLUME&gt;52&lt;/VOLUME&gt;&lt;NUMBER&gt;5&lt;/NUMBER&gt;&lt;YEAR&gt;2008&lt;/YEAR&gt;&lt;DATE&gt;Sep-Oct&lt;/DATE&gt;&lt;TITLE&gt;Orbital metastasis as the first sign of &amp;quot;Dormant&amp;quot; breast cancer dissemination 25 years after mastectomy&lt;/TITLE&gt;&lt;PAGES&gt;423-5&lt;/PAGES&gt;&lt;AUTHORS&gt;&lt;AUTHOR&gt;Surace, D.&lt;/AUTHOR&gt;&lt;AUTHOR&gt;Piscioli, I.&lt;/AUTHOR&gt;&lt;AUTHOR&gt;Morelli, L.&lt;/AUTHOR&gt;&lt;AUTHOR&gt;Valduga, F.&lt;/AUTHOR&gt;&lt;AUTHOR&gt;Licci, S.&lt;/AUTHOR&gt;&lt;/AUTHORS&gt;&lt;SECONDARY_TITLE&gt;Jpn J Ophthalmol&lt;/SECONDARY_TITLE&gt;&lt;KEYWORDS&gt;&lt;KEYWORD&gt;Aged&lt;/KEYWORD&gt;&lt;KEYWORD&gt;Antineoplastic Combined Chemotherapy Protocols/therapeutic use&lt;/KEYWORD&gt;&lt;KEYWORD&gt;Blepharoptosis/diagnosis&lt;/KEYWORD&gt;&lt;KEYWORD&gt;Breast Neoplasms/drug therapy/*pathology/surgery&lt;/KEYWORD&gt;&lt;KEYWORD&gt;Carcinoma, Lobular/diagnosis/*secondary&lt;/KEYWORD&gt;&lt;KEYWORD&gt;Diplopia/diagnosis&lt;/KEYWORD&gt;&lt;KEYWORD&gt;Female&lt;/KEYWORD&gt;&lt;KEYWORD&gt;Humans&lt;/KEYWORD&gt;&lt;KEYWORD&gt;Lymphatic Metastasis&lt;/KEYWORD&gt;&lt;KEYWORD&gt;Magnetic Resonance Imaging&lt;/KEYWORD&gt;&lt;KEYWORD&gt;Mastectomy&lt;/KEYWORD&gt;&lt;KEYWORD&gt;Ocular Motility Disorders/diagnosis&lt;/KEYWORD&gt;&lt;KEYWORD&gt;Orbital Neoplasms/diagnosis/*secondary&lt;/KEYWORD&gt;&lt;KEYWORD&gt;Time Factors&lt;/KEYWORD&gt;&lt;/KEYWORDS&gt;&lt;URL&gt;http://www.ncbi.nlm.nih.gov/entrez/query.fcgi?cmd=Retrieve&amp;amp;db=PubMed&amp;amp;dopt=Citation&amp;amp;list_uids=18991053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anoh&lt;/Author&gt;&lt;Year&gt;2008&lt;/Year&gt;&lt;RecNum&gt;1396&lt;/RecNum&gt;&lt;MDL&gt;&lt;REFERENCE_TYPE&gt;0&lt;/REFERENCE_TYPE&gt;&lt;REFNUM&gt;1396&lt;/REFNUM&gt;&lt;ACCESSION_NUMBER&gt;19106580&lt;/ACCESSION_NUMBER&gt;&lt;VOLUME&gt;35&lt;/VOLUME&gt;&lt;NUMBER&gt;12&lt;/NUMBER&gt;&lt;YEAR&gt;2008&lt;/YEAR&gt;&lt;DATE&gt;Nov&lt;/DATE&gt;&lt;TITLE&gt;[A case of successfully treated orbital metastasis from breast cancer by radiation therapy]&lt;/TITLE&gt;&lt;PAGES&gt;2231-3&lt;/PAGES&gt;&lt;AUTHOR_ADDRESS&gt;Dept. of Surgery, NTT West Osaka Hospital.&lt;/AUTHOR_ADDRESS&gt;&lt;AUTHORS&gt;&lt;AUTHOR&gt;Kanoh, T.&lt;/AUTHOR&gt;&lt;AUTHOR&gt;Nakano, Y.&lt;/AUTHOR&gt;&lt;AUTHOR&gt;Inatome, J.&lt;/AUTHOR&gt;&lt;AUTHOR&gt;Sakamoto, T.&lt;/AUTHOR&gt;&lt;AUTHOR&gt;Kira, T.&lt;/AUTHOR&gt;&lt;AUTHOR&gt;Miyazaki, S.&lt;/AUTHOR&gt;&lt;AUTHOR&gt;Danno, K.&lt;/AUTHOR&gt;&lt;AUTHOR&gt;Kimura, Y.&lt;/AUTHOR&gt;&lt;AUTHOR&gt;Iwazawa, T.&lt;/AUTHOR&gt;&lt;AUTHOR&gt;Ohnishi, T.&lt;/AUTHOR&gt;&lt;AUTHOR&gt;Tono, T.&lt;/AUTHOR&gt;&lt;AUTHOR&gt;Yano, H.&lt;/AUTHOR&gt;&lt;AUTHOR&gt;Monden, T.&lt;/AUTHOR&gt;&lt;AUTHOR&gt;Imaoka, S.&lt;/AUTHOR&gt;&lt;/AUTHORS&gt;&lt;SECONDARY_TITLE&gt;Gan To Kagaku Ryoho&lt;/SECONDARY_TITLE&gt;&lt;KEYWORDS&gt;&lt;KEYWORD&gt;Antineoplastic Agents/therapeutic use&lt;/KEYWORD&gt;&lt;KEYWORD&gt;Breast Neoplasms/drug therapy/pathology/*radiotherapy/surgery&lt;/KEYWORD&gt;&lt;KEYWORD&gt;Combined Modality Therapy&lt;/KEYWORD&gt;&lt;KEYWORD&gt;Female&lt;/KEYWORD&gt;&lt;KEYWORD&gt;Humans&lt;/KEYWORD&gt;&lt;KEYWORD&gt;Magnetic Resonance Imaging&lt;/KEYWORD&gt;&lt;KEYWORD&gt;Mastectomy&lt;/KEYWORD&gt;&lt;KEYWORD&gt;Middle Aged&lt;/KEYWORD&gt;&lt;KEYWORD&gt;Neoplasm Metastasis/pathology/radiotherapy&lt;/KEYWORD&gt;&lt;KEYWORD&gt;Tomography, X-Ray Computed&lt;/KEYWORD&gt;&lt;/KEYWORDS&gt;&lt;URL&gt;http://www.ncbi.nlm.nih.gov/entrez/query.fcgi?cmd=Retrieve&amp;amp;db=PubMed&amp;amp;dopt=Citation&amp;amp;list_uids=1910658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2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eal&lt;/Author&gt;&lt;Year&gt;2009&lt;/Year&gt;&lt;RecNum&gt;751&lt;/RecNum&gt;&lt;MDL&gt;&lt;REFERENCE_TYPE&gt;0&lt;/REFERENCE_TYPE&gt;&lt;REFNUM&gt;751&lt;/REFNUM&gt;&lt;ACCESSION_NUMBER&gt;20069039&lt;/ACCESSION_NUMBER&gt;&lt;VOLUME&gt;2009&lt;/VOLUME&gt;&lt;YEAR&gt;2009&lt;/YEAR&gt;&lt;TITLE&gt;Occult breast carcinoma presenting as gastrointestinal metastases&lt;/TITLE&gt;&lt;PAGES&gt;564756&lt;/PAGES&gt;&lt;AUTHOR_ADDRESS&gt;Divisions of General Internal Medicine Breast Diagnostic Clinic, and Pathology, Department of Surgery, Mayo Clinic College of Medicine, 200 First Street SW, Rochester, MN 55905, USA.&lt;/AUTHOR_ADDRESS&gt;&lt;AUTHORS&gt;&lt;AUTHOR&gt;Neal, L.&lt;/AUTHOR&gt;&lt;AUTHOR&gt;Sookhan, N.&lt;/AUTHOR&gt;&lt;AUTHOR&gt;Reynolds, C.&lt;/AUTHOR&gt;&lt;/AUTHORS&gt;&lt;SECONDARY_TITLE&gt;Case Report Med&lt;/SECONDARY_TITLE&gt;&lt;URL&gt;http://www.ncbi.nlm.nih.gov/entrez/query.fcgi?cmd=Retrieve&amp;amp;db=PubMed&amp;amp;dopt=Citation&amp;amp;list_uids=20069039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3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Ustaalioglu&lt;/Author&gt;&lt;Year&gt;2009&lt;/Year&gt;&lt;RecNum&gt;752&lt;/RecNum&gt;&lt;MDL&gt;&lt;REFERENCE_TYPE&gt;0&lt;/REFERENCE_TYPE&gt;&lt;REFNUM&gt;752&lt;/REFNUM&gt;&lt;ACCESSION_NUMBER&gt;19556822&lt;/ACCESSION_NUMBER&gt;&lt;VOLUME&gt;32&lt;/VOLUME&gt;&lt;NUMBER&gt;7&lt;/NUMBER&gt;&lt;YEAR&gt;2009&lt;/YEAR&gt;&lt;DATE&gt;Jul&lt;/DATE&gt;&lt;TITLE&gt;Metastasis of lobular breast carcinoma to the uterus in a patient under anastrozole therapy&lt;/TITLE&gt;&lt;PAGES&gt;424-6&lt;/PAGES&gt;&lt;AUTHOR_ADDRESS&gt;Department of Medical Oncology, Dr Lutfi Kirdar Kartal Education and Research Hospital, Istanbul, Turkey.&lt;/AUTHOR_ADDRESS&gt;&lt;AUTHORS&gt;&lt;AUTHOR&gt;Ustaalioglu, B. B.&lt;/AUTHOR&gt;&lt;AUTHOR&gt;Bilici, A.&lt;/AUTHOR&gt;&lt;AUTHOR&gt;Seker, M.&lt;/AUTHOR&gt;&lt;AUTHOR&gt;Salman, T.&lt;/AUTHOR&gt;&lt;AUTHOR&gt;Gumus, M.&lt;/AUTHOR&gt;&lt;AUTHOR&gt;Barisik, N. O.&lt;/AUTHOR&gt;&lt;AUTHOR&gt;Salepci, T.&lt;/AUTHOR&gt;&lt;AUTHOR&gt;Yaylaci, M.&lt;/AUTHOR&gt;&lt;/AUTHORS&gt;&lt;SECONDARY_TITLE&gt;Onkologie&lt;/SECONDARY_TITLE&gt;&lt;KEYWORDS&gt;&lt;KEYWORD&gt;Antineoplastic Agents, Hormonal/adverse effects/therapeutic use&lt;/KEYWORD&gt;&lt;KEYWORD&gt;Breast Neoplasms/*complications/*drug therapy&lt;/KEYWORD&gt;&lt;KEYWORD&gt;Carcinoma, Lobular/*chemically induced/diagnosis/*secondary&lt;/KEYWORD&gt;&lt;KEYWORD&gt;Diagnosis, Differential&lt;/KEYWORD&gt;&lt;KEYWORD&gt;Female&lt;/KEYWORD&gt;&lt;KEYWORD&gt;Humans&lt;/KEYWORD&gt;&lt;KEYWORD&gt;Middle Aged&lt;/KEYWORD&gt;&lt;KEYWORD&gt;Nitriles/*adverse effects/*therapeutic use&lt;/KEYWORD&gt;&lt;KEYWORD&gt;Triazoles/*adverse effects/*therapeutic use&lt;/KEYWORD&gt;&lt;KEYWORD&gt;Uterine Neoplasms/*chemically induced/diagnosis/*secondary&lt;/KEYWORD&gt;&lt;/KEYWORDS&gt;&lt;URL&gt;http://www.ncbi.nlm.nih.gov/entrez/query.fcgi?cmd=Retrieve&amp;amp;db=PubMed&amp;amp;dopt=Citation&amp;amp;list_uids=1955682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4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uter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Bogliolo&lt;/Author&gt;&lt;Year&gt;2010&lt;/Year&gt;&lt;RecNum&gt;753&lt;/RecNum&gt;&lt;MDL&gt;&lt;REFERENCE_TYPE&gt;0&lt;/REFERENCE_TYPE&gt;&lt;REFNUM&gt;753&lt;/REFNUM&gt;&lt;AUTHORS&gt;&lt;AUTHOR&gt;Bogliolo, S.&lt;/AUTHOR&gt;&lt;AUTHOR&gt;Morotti, M.&lt;/AUTHOR&gt;&lt;AUTHOR&gt;Valenzano Menada, M.&lt;/AUTHOR&gt;&lt;AUTHOR&gt;Fulcheri, E.&lt;/AUTHOR&gt;&lt;AUTHOR&gt;Musizzano, Y.&lt;/AUTHOR&gt;&lt;AUTHOR&gt;Casabona, F.&lt;/AUTHOR&gt;&lt;/AUTHORS&gt;&lt;YEAR&gt;2010&lt;/YEAR&gt;&lt;TITLE&gt;Breast cancer with synchronous massive metastasis in the uterine cervix: a case report and review of the literature&lt;/TITLE&gt;&lt;SECONDARY_TITLE&gt;Arch Gynecol Obstet&lt;/SECONDARY_TITLE&gt;&lt;VOLUME&gt;281&lt;/VOLUME&gt;&lt;NUMBER&gt;4&lt;/NUMBER&gt;&lt;PAGES&gt;769-73&lt;/PAGES&gt;&lt;DATE&gt;Apr&lt;/DATE&gt;&lt;ACCESSION_NUMBER&gt;19876639&lt;/ACCESSION_NUMBER&gt;&lt;URL&gt;http://www.ncbi.nlm.nih.gov/entrez/query.fcgi?cmd=Retrieve&amp;amp;db=PubMed&amp;amp;dopt=Citation&amp;amp;list_uids=19876639&lt;/URL&gt;&lt;AUTHOR_ADDRESS&gt;Department of Gynecology, Breast Unit, University of Genoa, 10 Largo Rosanna Benzi, Genoa, Italy. stefanobogliolo@libero.it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5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Vennapusa&lt;/Author&gt;&lt;Year&gt;2009&lt;/Year&gt;&lt;RecNum&gt;754&lt;/RecNum&gt;&lt;MDL&gt;&lt;REFERENCE_TYPE&gt;0&lt;/REFERENCE_TYPE&gt;&lt;REFNUM&gt;754&lt;/REFNUM&gt;&lt;AUTHORS&gt;&lt;AUTHOR&gt;Vennapusa, B.&lt;/AUTHOR&gt;&lt;AUTHOR&gt;Oman, S. A.&lt;/AUTHOR&gt;&lt;AUTHOR&gt;Parasher, G.&lt;/AUTHOR&gt;&lt;AUTHOR&gt;Cerilli, L. A.&lt;/AUTHOR&gt;&lt;/AUTHORS&gt;&lt;YEAR&gt;2009&lt;/YEAR&gt;&lt;TITLE&gt;C-kit-positive gastric metastasis of lobular carcinoma of the breast masquerading as gastrointestinal stromal tumor&lt;/TITLE&gt;&lt;SECONDARY_TITLE&gt;Breast Cancer&lt;/SECONDARY_TITLE&gt;&lt;VOLUME&gt;17&lt;/VOLUME&gt;&lt;PAGES&gt;303-5&lt;/PAGES&gt;&lt;DATE&gt;May 23&lt;/DATE&gt;&lt;ACCESSION_NUMBER&gt;19466511&lt;/ACCESSION_NUMBER&gt;&lt;URL&gt;http://www.ncbi.nlm.nih.gov/entrez/query.fcgi?cmd=Retrieve&amp;amp;db=PubMed&amp;amp;dopt=Citation&amp;amp;list_uids=19466511&lt;/URL&gt;&lt;AUTHOR_ADDRESS&gt;Department of Pathology, University of New Mexico, MSC08 4640, 1 University of New Mexico, Albuquerque, NM, 87131, USA, bvennapusa@salud.unm.edu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6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9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anu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uglisi&lt;/Author&gt;&lt;Year&gt;2009&lt;/Year&gt;&lt;RecNum&gt;755&lt;/RecNum&gt;&lt;MDL&gt;&lt;REFERENCE_TYPE&gt;0&lt;/REFERENCE_TYPE&gt;&lt;REFNUM&gt;755&lt;/REFNUM&gt;&lt;ACCESSION_NUMBER&gt;19294770&lt;/ACCESSION_NUMBER&gt;&lt;VOLUME&gt;15&lt;/VOLUME&gt;&lt;NUMBER&gt;11&lt;/NUMBER&gt;&lt;YEAR&gt;2009&lt;/YEAR&gt;&lt;DATE&gt;Mar 21&lt;/DATE&gt;&lt;TITLE&gt;Anal metastasis from recurrent breast lobular carcinoma: a case report&lt;/TITLE&gt;&lt;PAGES&gt;1388-90&lt;/PAGES&gt;&lt;AUTHOR_ADDRESS&gt;University of Genova, Largo Benzi, 8. 16132 Genova, Italy.&lt;/AUTHOR_ADDRESS&gt;&lt;AUTHORS&gt;&lt;AUTHOR&gt;Puglisi, M.&lt;/AUTHOR&gt;&lt;AUTHOR&gt;Varaldo, E.&lt;/AUTHOR&gt;&lt;AUTHOR&gt;Assalino, M.&lt;/AUTHOR&gt;&lt;AUTHOR&gt;Ansaldo, G.&lt;/AUTHOR&gt;&lt;AUTHOR&gt;Torre, G.&lt;/AUTHOR&gt;&lt;AUTHOR&gt;Borgonovo, G.&lt;/AUTHOR&gt;&lt;/AUTHORS&gt;&lt;SECONDARY_TITLE&gt;World J Gastroenterol&lt;/SECONDARY_TITLE&gt;&lt;KEYWORDS&gt;&lt;KEYWORD&gt;Aged, 80 and over&lt;/KEYWORD&gt;&lt;KEYWORD&gt;Anus Neoplasms/*secondary&lt;/KEYWORD&gt;&lt;KEYWORD&gt;Breast Neoplasms/drug therapy/*pathology/radiotherapy/surgery&lt;/KEYWORD&gt;&lt;KEYWORD&gt;Fatal Outcome&lt;/KEYWORD&gt;&lt;KEYWORD&gt;Female&lt;/KEYWORD&gt;&lt;KEYWORD&gt;Humans&lt;/KEYWORD&gt;&lt;KEYWORD&gt;Neoplasm Metastasis/*pathology&lt;/KEYWORD&gt;&lt;KEYWORD&gt;Polyploidy&lt;/KEYWORD&gt;&lt;KEYWORD&gt;Recurrence&lt;/KEYWORD&gt;&lt;/KEYWORDS&gt;&lt;URL&gt;http://www.ncbi.nlm.nih.gov/entrez/query.fcgi?cmd=Retrieve&amp;amp;db=PubMed&amp;amp;dopt=Citation&amp;amp;list_uids=1929477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7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duoden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ihon-Yanagi&lt;/Author&gt;&lt;Year&gt;2009&lt;/Year&gt;&lt;RecNum&gt;756&lt;/RecNum&gt;&lt;MDL&gt;&lt;REFERENCE_TYPE&gt;0&lt;/REFERENCE_TYPE&gt;&lt;REFNUM&gt;756&lt;/REFNUM&gt;&lt;ACCESSION_NUMBER&gt;18386118&lt;/ACCESSION_NUMBER&gt;&lt;VOLUME&gt;16&lt;/VOLUME&gt;&lt;NUMBER&gt;1&lt;/NUMBER&gt;&lt;YEAR&gt;2009&lt;/YEAR&gt;&lt;TITLE&gt;A case of recurrent invasive lobular carcinoma of the breast found as metastasis to the duodenum&lt;/TITLE&gt;&lt;PAGES&gt;83-7&lt;/PAGES&gt;&lt;AUTHOR_ADDRESS&gt;Department of Surgery, Toho University Sakura Medical Center, 564-1 Shimoshizu, Sakura, Chiba, 285-8741, Japan. nihonyanagi@sakura.med.toho-u.ac.jp&lt;/AUTHOR_ADDRESS&gt;&lt;AUTHORS&gt;&lt;AUTHOR&gt;Nihon-Yanagi, Y.&lt;/AUTHOR&gt;&lt;AUTHOR&gt;Park, Y.&lt;/AUTHOR&gt;&lt;AUTHOR&gt;Ooshiro, M.&lt;/AUTHOR&gt;&lt;AUTHOR&gt;Aoki, H.&lt;/AUTHOR&gt;&lt;AUTHOR&gt;Suzuki, Y.&lt;/AUTHOR&gt;&lt;AUTHOR&gt;Hiruta, N.&lt;/AUTHOR&gt;&lt;AUTHOR&gt;Kameda, N.&lt;/AUTHOR&gt;&lt;AUTHOR&gt;Katoh, R.&lt;/AUTHOR&gt;&lt;/AUTHORS&gt;&lt;SECONDARY_TITLE&gt;Breast Cancer&lt;/SECONDARY_TITLE&gt;&lt;KEYWORDS&gt;&lt;KEYWORD&gt;Breast Neoplasms/*pathology/therapy&lt;/KEYWORD&gt;&lt;KEYWORD&gt;Carcinoma, Lobular/*pathology/*secondary/therapy&lt;/KEYWORD&gt;&lt;KEYWORD&gt;Duodenal Neoplasms/*secondary/surgery&lt;/KEYWORD&gt;&lt;KEYWORD&gt;Fatal Outcome&lt;/KEYWORD&gt;&lt;KEYWORD&gt;Female&lt;/KEYWORD&gt;&lt;KEYWORD&gt;Humans&lt;/KEYWORD&gt;&lt;KEYWORD&gt;Middle Aged&lt;/KEYWORD&gt;&lt;KEYWORD&gt;Neoplasm Recurrence, Local/*pathology&lt;/KEYWORD&gt;&lt;/KEYWORDS&gt;&lt;URL&gt;http://www.ncbi.nlm.nih.gov/entrez/query.fcgi?cmd=Retrieve&amp;amp;db=PubMed&amp;amp;dopt=Citation&amp;amp;list_uids=1838611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8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leura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hah&lt;/Author&gt;&lt;Year&gt;2009&lt;/Year&gt;&lt;RecNum&gt;509&lt;/RecNum&gt;&lt;MDL&gt;&lt;REFERENCE_TYPE&gt;0&lt;/REFERENCE_TYPE&gt;&lt;REFNUM&gt;509&lt;/REFNUM&gt;&lt;ACCESSION_NUMBER&gt;19812674&lt;/ACCESSION_NUMBER&gt;&lt;VOLUME&gt;461&lt;/VOLUME&gt;&lt;NUMBER&gt;7265&lt;/NUMBER&gt;&lt;YEAR&gt;2009&lt;/YEAR&gt;&lt;DATE&gt;Oct 8&lt;/DATE&gt;&lt;TITLE&gt;Mutational evolution in a lobular breast tumour profiled at single nucleotide resolution&lt;/TITLE&gt;&lt;PAGES&gt;809-13&lt;/PAGES&gt;&lt;AUTHOR_ADDRESS&gt;Molecular Oncology, BC Cancer Agency, 675 West 10th Avenue, Vancouver V5Z 1L3, Canada.&lt;/AUTHOR_ADDRESS&gt;&lt;AUTHORS&gt;&lt;AUTHOR&gt;Shah, S. P.&lt;/AUTHOR&gt;&lt;AUTHOR&gt;Morin, R. D.&lt;/AUTHOR&gt;&lt;AUTHOR&gt;Khattra, J.&lt;/AUTHOR&gt;&lt;AUTHOR&gt;Prentice, L.&lt;/AUTHOR&gt;&lt;AUTHOR&gt;Pugh, T.&lt;/AUTHOR&gt;&lt;AUTHOR&gt;Burleigh, A.&lt;/AUTHOR&gt;&lt;AUTHOR&gt;Delaney, A.&lt;/AUTHOR&gt;&lt;AUTHOR&gt;Gelmon, K.&lt;/AUTHOR&gt;&lt;AUTHOR&gt;Guliany, R.&lt;/AUTHOR&gt;&lt;AUTHOR&gt;Senz, J.&lt;/AUTHOR&gt;&lt;AUTHOR&gt;Steidl, C.&lt;/AUTHOR&gt;&lt;AUTHOR&gt;Holt, R. A.&lt;/AUTHOR&gt;&lt;AUTHOR&gt;Jones, S.&lt;/AUTHOR&gt;&lt;AUTHOR&gt;Sun, M.&lt;/AUTHOR&gt;&lt;AUTHOR&gt;Leung, G.&lt;/AUTHOR&gt;&lt;AUTHOR&gt;Moore, R.&lt;/AUTHOR&gt;&lt;AUTHOR&gt;Severson, T.&lt;/AUTHOR&gt;&lt;AUTHOR&gt;Taylor, G. A.&lt;/AUTHOR&gt;&lt;AUTHOR&gt;Teschendorff, A. E.&lt;/AUTHOR&gt;&lt;AUTHOR&gt;Tse, K.&lt;/AUTHOR&gt;&lt;AUTHOR&gt;Turashvili, G.&lt;/AUTHOR&gt;&lt;AUTHOR&gt;Varhol, R.&lt;/AUTHOR&gt;&lt;AUTHOR&gt;Warren, R. L.&lt;/AUTHOR&gt;&lt;AUTHOR&gt;Watson, P.&lt;/AUTHOR&gt;&lt;AUTHOR&gt;Zhao, Y.&lt;/AUTHOR&gt;&lt;AUTHOR&gt;Caldas, C.&lt;/AUTHOR&gt;&lt;AUTHOR&gt;Huntsman, D.&lt;/AUTHOR&gt;&lt;AUTHOR&gt;Hirst, M.&lt;/AUTHOR&gt;&lt;AUTHOR&gt;Marra, M. A.&lt;/AUTHOR&gt;&lt;AUTHOR&gt;Aparicio, S.&lt;/AUTHOR&gt;&lt;/AUTHORS&gt;&lt;SECONDARY_TITLE&gt;Nature&lt;/SECONDARY_TITLE&gt;&lt;KEYWORDS&gt;&lt;KEYWORD&gt;Adaptor Proteins, Vesicular Transport/genetics&lt;/KEYWORD&gt;&lt;KEYWORD&gt;Breast Neoplasms/*genetics/metabolism/*pathology&lt;/KEYWORD&gt;&lt;KEYWORD&gt;DNA Mutational Analysis&lt;/KEYWORD&gt;&lt;KEYWORD&gt;Disease Progression&lt;/KEYWORD&gt;&lt;KEYWORD&gt;Estrogen Receptor alpha/metabolism&lt;/KEYWORD&gt;&lt;KEYWORD&gt;Evolution, Molecular&lt;/KEYWORD&gt;&lt;KEYWORD&gt;Gene Expression Profiling&lt;/KEYWORD&gt;&lt;KEYWORD&gt;Gene Expression Regulation, Neoplastic&lt;/KEYWORD&gt;&lt;KEYWORD&gt;Genes, Neoplasm/*genetics&lt;/KEYWORD&gt;&lt;KEYWORD&gt;Genome, Human/genetics&lt;/KEYWORD&gt;&lt;KEYWORD&gt;Germ-Line Mutation/genetics&lt;/KEYWORD&gt;&lt;KEYWORD&gt;Humans&lt;/KEYWORD&gt;&lt;KEYWORD&gt;Mutagenesis/*genetics&lt;/KEYWORD&gt;&lt;KEYWORD&gt;Mutation/*genetics&lt;/KEYWORD&gt;&lt;KEYWORD&gt;Neoplasm Metastasis&lt;/KEYWORD&gt;&lt;KEYWORD&gt;Nucleotides/*genetics&lt;/KEYWORD&gt;&lt;KEYWORD&gt;RNA Editing/genetics&lt;/KEYWORD&gt;&lt;KEYWORD&gt;Signal Recognition Particle/genetics&lt;/KEYWORD&gt;&lt;KEYWORD&gt;Time Factors&lt;/KEYWORD&gt;&lt;/KEYWORDS&gt;&lt;URL&gt;http://www.ncbi.nlm.nih.gov/entrez/query.fcgi?cmd=Retrieve&amp;amp;db=PubMed&amp;amp;dopt=Citation&amp;amp;list_uids=19812674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9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ki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Christgen&lt;/Author&gt;&lt;Year&gt;2009&lt;/Year&gt;&lt;RecNum&gt;402&lt;/RecNum&gt;&lt;MDL&gt;&lt;REFERENCE_TYPE&gt;0&lt;/REFERENCE_TYPE&gt;&lt;REFNUM&gt;402&lt;/REFNUM&gt;&lt;ACCESSION_NUMBER&gt;19191266&lt;/ACCESSION_NUMBER&gt;&lt;VOLUME&gt;217&lt;/VOLUME&gt;&lt;NUMBER&gt;5&lt;/NUMBER&gt;&lt;YEAR&gt;2009&lt;/YEAR&gt;&lt;DATE&gt;Apr&lt;/DATE&gt;&lt;TITLE&gt;Comprehensive genetic and functional characterization of IPH-926: a novel CDH1-null tumour cell line from human lobular breast cancer&lt;/TITLE&gt;&lt;PAGES&gt;620-32&lt;/PAGES&gt;&lt;AUTHOR_ADDRESS&gt;Institute of Pathology, Hannover Medical School, 30625 Hannover, Germany. Christgen.Matthias@MHHannover.de&lt;/AUTHOR_ADDRESS&gt;&lt;AUTHORS&gt;&lt;AUTHOR&gt;Christgen, M.&lt;/AUTHOR&gt;&lt;AUTHOR&gt;Bruchhardt, H.&lt;/AUTHOR&gt;&lt;AUTHOR&gt;Hadamitzky, C.&lt;/AUTHOR&gt;&lt;AUTHOR&gt;Rudolph, C.&lt;/AUTHOR&gt;&lt;AUTHOR&gt;Steinemann, D.&lt;/AUTHOR&gt;&lt;AUTHOR&gt;Gadzicki, D.&lt;/AUTHOR&gt;&lt;AUTHOR&gt;Hasemeier, B.&lt;/AUTHOR&gt;&lt;AUTHOR&gt;Romermann, D.&lt;/AUTHOR&gt;&lt;AUTHOR&gt;Focken, T.&lt;/AUTHOR&gt;&lt;AUTHOR&gt;Krech, T.&lt;/AUTHOR&gt;&lt;AUTHOR&gt;Ballmaier, M.&lt;/AUTHOR&gt;&lt;AUTHOR&gt;Schlegelberger, B.&lt;/AUTHOR&gt;&lt;AUTHOR&gt;Kreipe, H.&lt;/AUTHOR&gt;&lt;AUTHOR&gt;Lehmann, U.&lt;/AUTHOR&gt;&lt;/AUTHORS&gt;&lt;SECONDARY_TITLE&gt;J Pathol&lt;/SECONDARY_TITLE&gt;&lt;URL&gt;http://www.ncbi.nlm.nih.gov/entrez/query.fcgi?cmd=Retrieve&amp;amp;db=PubMed&amp;amp;dopt=Citation&amp;amp;list_uids=1919126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0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8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82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Lopez Deogracias&lt;/Author&gt;&lt;Year&gt;2010&lt;/Year&gt;&lt;RecNum&gt;757&lt;/RecNum&gt;&lt;MDL&gt;&lt;REFERENCE_TYPE&gt;0&lt;/REFERENCE_TYPE&gt;&lt;REFNUM&gt;757&lt;/REFNUM&gt;&lt;AUTHORS&gt;&lt;AUTHOR&gt;Lopez Deogracias, M.&lt;/AUTHOR&gt;&lt;AUTHOR&gt;Flores Jaime, L.&lt;/AUTHOR&gt;&lt;AUTHOR&gt;Arias-Camison, I.&lt;/AUTHOR&gt;&lt;AUTHOR&gt;Zamacola, I.&lt;/AUTHOR&gt;&lt;AUTHOR&gt;Murillo Guibert, J.&lt;/AUTHOR&gt;&lt;AUTHOR&gt;Suescun Garcia, R.&lt;/AUTHOR&gt;&lt;AUTHOR&gt;Querejeta Usabiaga, J.&lt;/AUTHOR&gt;&lt;AUTHOR&gt;Martinez Garcia, F.&lt;/AUTHOR&gt;&lt;/AUTHORS&gt;&lt;YEAR&gt;2010&lt;/YEAR&gt;&lt;TITLE&gt;Rectal metastasis from lobular breast carcinoma 15 years after primary diagnosis&lt;/TITLE&gt;&lt;SECONDARY_TITLE&gt;Clin Transl Oncol&lt;/SECONDARY_TITLE&gt;&lt;VOLUME&gt;12&lt;/VOLUME&gt;&lt;NUMBER&gt;2&lt;/NUMBER&gt;&lt;PAGES&gt;150-3&lt;/PAGES&gt;&lt;DATE&gt;Feb&lt;/DATE&gt;&lt;ACCESSION_NUMBER&gt;20156785&lt;/ACCESSION_NUMBER&gt;&lt;KEYWORDS&gt;&lt;KEYWORD&gt;Aged&lt;/KEYWORD&gt;&lt;KEYWORD&gt;Breast Neoplasms/diagnosis/*pathology&lt;/KEYWORD&gt;&lt;KEYWORD&gt;Carcinoma, Lobular/diagnosis/*pathology&lt;/KEYWORD&gt;&lt;KEYWORD&gt;Female&lt;/KEYWORD&gt;&lt;KEYWORD&gt;Humans&lt;/KEYWORD&gt;&lt;KEYWORD&gt;Rectal Neoplasms/*diagnosis/pathology/*secondary&lt;/KEYWORD&gt;&lt;KEYWORD&gt;Time Factors&lt;/KEYWORD&gt;&lt;/KEYWORDS&gt;&lt;URL&gt;http://www.ncbi.nlm.nih.gov/entrez/query.fcgi?cmd=Retrieve&amp;amp;db=PubMed&amp;amp;dopt=Citation&amp;amp;list_uids=20156785&lt;/URL&gt;&lt;AUTHOR_ADDRESS&gt;Department of General Surgery, Asuncion Clinic, Tolosa, Guipuzcoa, Spain. lopezdeogracias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eninge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rewal&lt;/Author&gt;&lt;Year&gt;2010&lt;/Year&gt;&lt;RecNum&gt;1211&lt;/RecNum&gt;&lt;MDL&gt;&lt;REFERENCE_TYPE&gt;0&lt;/REFERENCE_TYPE&gt;&lt;REFNUM&gt;1211&lt;/REFNUM&gt;&lt;AUTHORS&gt;&lt;AUTHOR&gt;Grewal, J.&lt;/AUTHOR&gt;&lt;AUTHOR&gt;Zhou, H.&lt;/AUTHOR&gt;&lt;AUTHOR&gt;Factor, R.&lt;/AUTHOR&gt;&lt;AUTHOR&gt;Kesari, S.&lt;/AUTHOR&gt;&lt;/AUTHORS&gt;&lt;YEAR&gt;2010&lt;/YEAR&gt;&lt;TITLE&gt;Isolated loss of hormonal receptors in leptomeningeal metastasis from estrogen receptor- and progesterone receptor-positive lobular breast cancer&lt;/TITLE&gt;&lt;SECONDARY_TITLE&gt;J Clin Oncol&lt;/SECONDARY_TITLE&gt;&lt;VOLUME&gt;28&lt;/VOLUME&gt;&lt;NUMBER&gt;13&lt;/NUMBER&gt;&lt;PAGES&gt;e200-2&lt;/PAGES&gt;&lt;DATE&gt;May 1&lt;/DATE&gt;&lt;ACCESSION_NUMBER&gt;20124173&lt;/ACCESSION_NUMBER&gt;&lt;KEYWORDS&gt;&lt;KEYWORD&gt;Antineoplastic Combined Chemotherapy Protocols/therapeutic use&lt;/KEYWORD&gt;&lt;KEYWORD&gt;Breast Neoplasms/metabolism/*pathology/therapy&lt;/KEYWORD&gt;&lt;KEYWORD&gt;Carcinoma, Lobular/cerebrospinal fluid/metabolism/*secondary/therapy&lt;/KEYWORD&gt;&lt;KEYWORD&gt;Cerebrospinal Fluid/cytology&lt;/KEYWORD&gt;&lt;KEYWORD&gt;Chemotherapy, Adjuvant&lt;/KEYWORD&gt;&lt;KEYWORD&gt;Cranial Irradiation&lt;/KEYWORD&gt;&lt;KEYWORD&gt;Down-Regulation&lt;/KEYWORD&gt;&lt;KEYWORD&gt;Female&lt;/KEYWORD&gt;&lt;KEYWORD&gt;Humans&lt;/KEYWORD&gt;&lt;KEYWORD&gt;Lymph Node Excision&lt;/KEYWORD&gt;&lt;KEYWORD&gt;Magnetic Resonance Imaging&lt;/KEYWORD&gt;&lt;KEYWORD&gt;Mastectomy, Segmental&lt;/KEYWORD&gt;&lt;KEYWORD&gt;Meningeal Neoplasms/cerebrospinal fluid/metabolism/*secondary/therapy&lt;/KEYWORD&gt;&lt;KEYWORD&gt;Middle Aged&lt;/KEYWORD&gt;&lt;KEYWORD&gt;Neoadjuvant Therapy&lt;/KEYWORD&gt;&lt;KEYWORD&gt;Neoplasm Staging&lt;/KEYWORD&gt;&lt;KEYWORD&gt;Radiotherapy, Adjuvant&lt;/KEYWORD&gt;&lt;KEYWORD&gt;Receptors, Estrogen/*metabolism&lt;/KEYWORD&gt;&lt;KEYWORD&gt;Receptors, Progesterone/*metabolism&lt;/KEYWORD&gt;&lt;KEYWORD&gt;Time Factors&lt;/KEYWORD&gt;&lt;KEYWORD&gt;Treatment Outcome&lt;/KEYWORD&gt;&lt;KEYWORD&gt;Tumor Markers, Biological/*metabolism&lt;/KEYWORD&gt;&lt;/KEYWORDS&gt;&lt;URL&gt;http://www.ncbi.nlm.nih.gov/entrez/query.fcgi?cmd=Retrieve&amp;amp;db=PubMed&amp;amp;dopt=Citation&amp;amp;list_uids=20124173&lt;/URL&gt;&lt;AUTHOR_ADDRESS&gt;Long Island Brain Tumor Center at Neurological Surgery, PC, Great Neck, NY, US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, eyelids</w:t>
            </w:r>
          </w:p>
        </w:tc>
        <w:tc>
          <w:tcPr>
            <w:tcW w:w="82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artorell-Calatayud&lt;/Author&gt;&lt;Year&gt;2010&lt;/Year&gt;&lt;RecNum&gt;1377&lt;/RecNum&gt;&lt;MDL&gt;&lt;REFERENCE_TYPE&gt;0&lt;/REFERENCE_TYPE&gt;&lt;REFNUM&gt;1377&lt;/REFNUM&gt;&lt;AUTHORS&gt;&lt;AUTHOR&gt;Martorell-Calatayud, A.&lt;/AUTHOR&gt;&lt;AUTHOR&gt;Requena, C.&lt;/AUTHOR&gt;&lt;AUTHOR&gt;Diaz-Recuero, J. L.&lt;/AUTHOR&gt;&lt;AUTHOR&gt;Haro, R.&lt;/AUTHOR&gt;&lt;AUTHOR&gt;Sarasa, J. L.&lt;/AUTHOR&gt;&lt;AUTHOR&gt;Sanmartin, O.&lt;/AUTHOR&gt;&lt;AUTHOR&gt;Botella-Estrada, R.&lt;/AUTHOR&gt;&lt;AUTHOR&gt;Calderon, M. B.&lt;/AUTHOR&gt;&lt;AUTHOR&gt;Barona, C. G.&lt;/AUTHOR&gt;&lt;AUTHOR&gt;Requena, L.&lt;/AUTHOR&gt;&lt;/AUTHORS&gt;&lt;YEAR&gt;2010&lt;/YEAR&gt;&lt;TITLE&gt;Mask-like metastasis: report of 2 cases of 4 eyelid metastases and review of the literature&lt;/TITLE&gt;&lt;SECONDARY_TITLE&gt;Am J Dermatopathol&lt;/SECONDARY_TITLE&gt;&lt;VOLUME&gt;32&lt;/VOLUME&gt;&lt;NUMBER&gt;1&lt;/NUMBER&gt;&lt;PAGES&gt;9-14&lt;/PAGES&gt;&lt;DATE&gt;Feb&lt;/DATE&gt;&lt;ACCESSION_NUMBER&gt;19755911&lt;/ACCESSION_NUMBER&gt;&lt;KEYWORDS&gt;&lt;KEYWORD&gt;Aged&lt;/KEYWORD&gt;&lt;KEYWORD&gt;Antineoplastic Combined Chemotherapy Protocols/therapeutic use&lt;/KEYWORD&gt;&lt;KEYWORD&gt;Breast Neoplasms/drug therapy/*pathology&lt;/KEYWORD&gt;&lt;KEYWORD&gt;Carcinoma, Lobular/drug therapy/*secondary&lt;/KEYWORD&gt;&lt;KEYWORD&gt;Edema/*diagnosis/etiology/metabolism&lt;/KEYWORD&gt;&lt;KEYWORD&gt;Eyelid Neoplasms/drug therapy/metabolism/*secondary&lt;/KEYWORD&gt;&lt;KEYWORD&gt;Fatal Outcome&lt;/KEYWORD&gt;&lt;KEYWORD&gt;Female&lt;/KEYWORD&gt;&lt;KEYWORD&gt;Humans&lt;/KEYWORD&gt;&lt;KEYWORD&gt;Middle Aged&lt;/KEYWORD&gt;&lt;KEYWORD&gt;Stomach Neoplasms/drug therapy/*pathology&lt;/KEYWORD&gt;&lt;KEYWORD&gt;Tumor Markers, Biological/metabolism&lt;/KEYWORD&gt;&lt;/KEYWORDS&gt;&lt;URL&gt;http://www.ncbi.nlm.nih.gov/entrez/query.fcgi?cmd=Retrieve&amp;amp;db=PubMed&amp;amp;dopt=Citation&amp;amp;list_uids=19755911&lt;/URL&gt;&lt;AUTHOR_ADDRESS&gt;Servicio de Dermatologia, Fundacion Instituto Valenciano de Oncologia, Valencia, Espana. antmarto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Engelstaedter&lt;/Author&gt;&lt;Year&gt;2011&lt;/Year&gt;&lt;RecNum&gt;887&lt;/RecNum&gt;&lt;MDL&gt;&lt;REFERENCE_TYPE&gt;0&lt;/REFERENCE_TYPE&gt;&lt;REFNUM&gt;887&lt;/REFNUM&gt;&lt;AUTHORS&gt;&lt;AUTHOR&gt;Engelstaedter, V.&lt;/AUTHOR&gt;&lt;AUTHOR&gt;Mylonas, I.&lt;/AUTHOR&gt;&lt;/AUTHORS&gt;&lt;YEAR&gt;2011&lt;/YEAR&gt;&lt;TITLE&gt;Lower genital tract metastases at time of first diagnosis of mammary invasive lobular carcinoma&lt;/TITLE&gt;&lt;SECONDARY_TITLE&gt;Arch Gynecol Obstet&lt;/SECONDARY_TITLE&gt;&lt;VOLUME&gt;283 Suppl 1&lt;/VOLUME&gt;&lt;PAGES&gt;93-5&lt;/PAGES&gt;&lt;DATE&gt;Feb 4&lt;/DATE&gt;&lt;ACCESSION_NUMBER&gt;21293870&lt;/ACCESSION_NUMBER&gt;&lt;URL&gt;http://www.ncbi.nlm.nih.gov/entrez/query.fcgi?cmd=Retrieve&amp;amp;db=PubMed&amp;amp;dopt=Citation&amp;amp;list_uids=21293870&lt;/URL&gt;&lt;AUTHOR_ADDRESS&gt;Division of Infectious Diseases in Obstetrics and Gynaecology, 1st Department of Gynaecology and Obstetrics, Ludwig-Maximilians-University Munich, Campus Innenstadt, Maistrasse 11, 80337, Munich, Germany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eritone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aranovic&lt;/Author&gt;&lt;Year&gt;2011&lt;/Year&gt;&lt;RecNum&gt;1145&lt;/RecNum&gt;&lt;MDL&gt;&lt;REFERENCE_TYPE&gt;0&lt;/REFERENCE_TYPE&gt;&lt;REFNUM&gt;1145&lt;/REFNUM&gt;&lt;AUTHORS&gt;&lt;AUTHOR&gt;Saranovic, D.&lt;/AUTHOR&gt;&lt;AUTHOR&gt;Kovac, J. D.&lt;/AUTHOR&gt;&lt;AUTHOR&gt;Knezevic, S.&lt;/AUTHOR&gt;&lt;AUTHOR&gt;Susnjar, S.&lt;/AUTHOR&gt;&lt;AUTHOR&gt;Stefanovic, A. D.&lt;/AUTHOR&gt;&lt;AUTHOR&gt;Saranovic, D. S.&lt;/AUTHOR&gt;&lt;AUTHOR&gt;Artiko, V.&lt;/AUTHOR&gt;&lt;AUTHOR&gt;Obradovic, V.&lt;/AUTHOR&gt;&lt;AUTHOR&gt;Masulovic, D.&lt;/AUTHOR&gt;&lt;AUTHOR&gt;Micev, M.&lt;/AUTHOR&gt;&lt;AUTHOR&gt;Pesko, P.&lt;/AUTHOR&gt;&lt;/AUTHORS&gt;&lt;YEAR&gt;2011&lt;/YEAR&gt;&lt;TITLE&gt;Invasive lobular breast cancer presenting an unusual metastatic pattern in the form of peritoneal and rectal metastases: a case report&lt;/TITLE&gt;&lt;SECONDARY_TITLE&gt;J Breast Cancer&lt;/SECONDARY_TITLE&gt;&lt;VOLUME&gt;14&lt;/VOLUME&gt;&lt;NUMBER&gt;3&lt;/NUMBER&gt;&lt;PAGES&gt;247-50&lt;/PAGES&gt;&lt;DATE&gt;Sep&lt;/DATE&gt;&lt;ACCESSION_NUMBER&gt;22031809&lt;/ACCESSION_NUMBER&gt;&lt;URL&gt;http://www.ncbi.nlm.nih.gov/entrez/query.fcgi?cmd=Retrieve&amp;amp;db=PubMed&amp;amp;dopt=Citation&amp;amp;list_uids=22031809&lt;/URL&gt;&lt;AUTHOR_ADDRESS&gt;Department of Radiology and Magnetic Resonance Imaging, University Clinical Center of Serbia, Belgrade, School of Medicine, University of Belgrade, Belgrade, Serbi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rectal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aranovic&lt;/Author&gt;&lt;Year&gt;2011&lt;/Year&gt;&lt;RecNum&gt;1145&lt;/RecNum&gt;&lt;MDL&gt;&lt;REFERENCE_TYPE&gt;0&lt;/REFERENCE_TYPE&gt;&lt;REFNUM&gt;1145&lt;/REFNUM&gt;&lt;AUTHORS&gt;&lt;AUTHOR&gt;Saranovic, D.&lt;/AUTHOR&gt;&lt;AUTHOR&gt;Kovac, J. D.&lt;/AUTHOR&gt;&lt;AUTHOR&gt;Knezevic, S.&lt;/AUTHOR&gt;&lt;AUTHOR&gt;Susnjar, S.&lt;/AUTHOR&gt;&lt;AUTHOR&gt;Stefanovic, A. D.&lt;/AUTHOR&gt;&lt;AUTHOR&gt;Saranovic, D. S.&lt;/AUTHOR&gt;&lt;AUTHOR&gt;Artiko, V.&lt;/AUTHOR&gt;&lt;AUTHOR&gt;Obradovic, V.&lt;/AUTHOR&gt;&lt;AUTHOR&gt;Masulovic, D.&lt;/AUTHOR&gt;&lt;AUTHOR&gt;Micev, M.&lt;/AUTHOR&gt;&lt;AUTHOR&gt;Pesko, P.&lt;/AUTHOR&gt;&lt;/AUTHORS&gt;&lt;YEAR&gt;2011&lt;/YEAR&gt;&lt;TITLE&gt;Invasive lobular breast cancer presenting an unusual metastatic pattern in the form of peritoneal and rectal metastases: a case report&lt;/TITLE&gt;&lt;SECONDARY_TITLE&gt;J Breast Cancer&lt;/SECONDARY_TITLE&gt;&lt;VOLUME&gt;14&lt;/VOLUME&gt;&lt;NUMBER&gt;3&lt;/NUMBER&gt;&lt;PAGES&gt;247-50&lt;/PAGES&gt;&lt;DATE&gt;Sep&lt;/DATE&gt;&lt;ACCESSION_NUMBER&gt;22031809&lt;/ACCESSION_NUMBER&gt;&lt;URL&gt;http://www.ncbi.nlm.nih.gov/entrez/query.fcgi?cmd=Retrieve&amp;amp;db=PubMed&amp;amp;dopt=Citation&amp;amp;list_uids=22031809&lt;/URL&gt;&lt;AUTHOR_ADDRESS&gt;Department of Radiology and Magnetic Resonance Imaging, University Clinical Center of Serbia, Belgrade, School of Medicine, University of Belgrade, Belgrade, Serbi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stomach, rectu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rrangoiz&lt;/Author&gt;&lt;Year&gt;2011&lt;/Year&gt;&lt;RecNum&gt;1147&lt;/RecNum&gt;&lt;MDL&gt;&lt;REFERENCE_TYPE&gt;0&lt;/REFERENCE_TYPE&gt;&lt;REFNUM&gt;1147&lt;/REFNUM&gt;&lt;AUTHORS&gt;&lt;AUTHOR&gt;Arrangoiz, R.&lt;/AUTHOR&gt;&lt;AUTHOR&gt;Papavasiliou, P.&lt;/AUTHOR&gt;&lt;AUTHOR&gt;Dushkin, H.&lt;/AUTHOR&gt;&lt;AUTHOR&gt;Farma, J. M.&lt;/AUTHOR&gt;&lt;/AUTHORS&gt;&lt;YEAR&gt;2011&lt;/YEAR&gt;&lt;TITLE&gt;Case report and literature review: Metastatic lobular carcinoma of the breast an unusual presentation&lt;/TITLE&gt;&lt;SECONDARY_TITLE&gt;Int J Surg Case Rep&lt;/SECONDARY_TITLE&gt;&lt;VOLUME&gt;2&lt;/VOLUME&gt;&lt;NUMBER&gt;8&lt;/NUMBER&gt;&lt;PAGES&gt;301-5&lt;/PAGES&gt;&lt;ACCESSION_NUMBER&gt;22096760&lt;/ACCESSION_NUMBER&gt;&lt;URL&gt;http://www.ncbi.nlm.nih.gov/entrez/query.fcgi?cmd=Retrieve&amp;amp;db=PubMed&amp;amp;dopt=Citation&amp;amp;list_uids=22096760&lt;/URL&gt;&lt;AUTHOR_ADDRESS&gt;Fox Chase Cancer Center, United States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istrangelo&lt;/Author&gt;&lt;Year&gt;2011&lt;/Year&gt;&lt;RecNum&gt;1484&lt;/RecNum&gt;&lt;MDL&gt;&lt;REFERENCE_TYPE&gt;0&lt;/REFERENCE_TYPE&gt;&lt;REFNUM&gt;1484&lt;/REFNUM&gt;&lt;AUTHORS&gt;&lt;AUTHOR&gt;Mistrangelo, M.&lt;/AUTHOR&gt;&lt;AUTHOR&gt;Cassoni, P.&lt;/AUTHOR&gt;&lt;AUTHOR&gt;Castellano, I.&lt;/AUTHOR&gt;&lt;AUTHOR&gt;Codognotto, E.&lt;/AUTHOR&gt;&lt;AUTHOR&gt;Sapino, A.&lt;/AUTHOR&gt;&lt;AUTHOR&gt;Lamanna, G.&lt;/AUTHOR&gt;&lt;AUTHOR&gt;Cravero, F.&lt;/AUTHOR&gt;&lt;AUTHOR&gt;Bianco, L.&lt;/AUTHOR&gt;&lt;AUTHOR&gt;Fora, G.&lt;/AUTHOR&gt;&lt;AUTHOR&gt;Sandrucci, S.&lt;/AUTHOR&gt;&lt;/AUTHORS&gt;&lt;YEAR&gt;2011&lt;/YEAR&gt;&lt;TITLE&gt;Obstructive colon metastases from lobular breast cancer: report of a case and review of the literature&lt;/TITLE&gt;&lt;SECONDARY_TITLE&gt;Tumori&lt;/SECONDARY_TITLE&gt;&lt;VOLUME&gt;97&lt;/VOLUME&gt;&lt;NUMBER&gt;6&lt;/NUMBER&gt;&lt;PAGES&gt;800-4&lt;/PAGES&gt;&lt;DATE&gt;Nov-Dec&lt;/DATE&gt;&lt;ACCESSION_NUMBER&gt;22322849&lt;/ACCESSION_NUMBER&gt;&lt;KEYWORDS&gt;&lt;KEYWORD&gt;Aged, 80 and over&lt;/KEYWORD&gt;&lt;KEYWORD&gt;Bone Neoplasms/secondary&lt;/KEYWORD&gt;&lt;KEYWORD&gt;Breast Neoplasms/*pathology/surgery&lt;/KEYWORD&gt;&lt;KEYWORD&gt;Carcinoma, Lobular/*secondary/surgery&lt;/KEYWORD&gt;&lt;KEYWORD&gt;Colostomy&lt;/KEYWORD&gt;&lt;KEYWORD&gt;Disease Progression&lt;/KEYWORD&gt;&lt;KEYWORD&gt;Fatal Outcome&lt;/KEYWORD&gt;&lt;KEYWORD&gt;Female&lt;/KEYWORD&gt;&lt;KEYWORD&gt;Humans&lt;/KEYWORD&gt;&lt;KEYWORD&gt;Intestinal Obstruction/*etiology/*surgery&lt;/KEYWORD&gt;&lt;KEYWORD&gt;Lymphatic Metastasis&lt;/KEYWORD&gt;&lt;KEYWORD&gt;Sigmoid Neoplasms/*complications/*secondary/surgery&lt;/KEYWORD&gt;&lt;/KEYWORDS&gt;&lt;URL&gt;http://www.ncbi.nlm.nih.gov/entrez/query.fcgi?cmd=Retrieve&amp;amp;db=PubMed&amp;amp;dopt=Citation&amp;amp;list_uids=22322849&lt;/URL&gt;&lt;AUTHOR_ADDRESS&gt;Department of Digestive and Colorectal Surgery, Center of Minimally Invasive Surgery, University of Turin, Molinette Hospital, Corso A.M. Dogliotti 14, Turin, Italy. mistrangelo@kata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rotid gland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ndo&lt;/Author&gt;&lt;Year&gt;2011&lt;/Year&gt;&lt;RecNum&gt;1483&lt;/RecNum&gt;&lt;MDL&gt;&lt;REFERENCE_TYPE&gt;0&lt;/REFERENCE_TYPE&gt;&lt;REFNUM&gt;1483&lt;/REFNUM&gt;&lt;AUTHORS&gt;&lt;AUTHOR&gt;Ando, K.&lt;/AUTHOR&gt;&lt;AUTHOR&gt;Masumoto, N.&lt;/AUTHOR&gt;&lt;AUTHOR&gt;Sakamoto, M.&lt;/AUTHOR&gt;&lt;AUTHOR&gt;Teraoka, K.&lt;/AUTHOR&gt;&lt;AUTHOR&gt;Suzuki, T.&lt;/AUTHOR&gt;&lt;AUTHOR&gt;Kurihara, T.&lt;/AUTHOR&gt;&lt;AUTHOR&gt;Abe, S.&lt;/AUTHOR&gt;&lt;AUTHOR&gt;Tozaki, M.&lt;/AUTHOR&gt;&lt;AUTHOR&gt;Fukuma, E.&lt;/AUTHOR&gt;&lt;AUTHOR&gt;Hoshi, K.&lt;/AUTHOR&gt;&lt;/AUTHORS&gt;&lt;YEAR&gt;2011&lt;/YEAR&gt;&lt;TITLE&gt;Parotid Gland Metastasis of Breast Cancer: Case Report and Review of the Literature&lt;/TITLE&gt;&lt;SECONDARY_TITLE&gt;Breast Care (Basel)&lt;/SECONDARY_TITLE&gt;&lt;VOLUME&gt;6&lt;/VOLUME&gt;&lt;NUMBER&gt;6&lt;/NUMBER&gt;&lt;PAGES&gt;471-473&lt;/PAGES&gt;&lt;DATE&gt;Dec&lt;/DATE&gt;&lt;ACCESSION_NUMBER&gt;22419903&lt;/ACCESSION_NUMBER&gt;&lt;URL&gt;http://www.ncbi.nlm.nih.gov/entrez/query.fcgi?cmd=Retrieve&amp;amp;db=PubMed&amp;amp;dopt=Citation&amp;amp;list_uids=22419903&lt;/URL&gt;&lt;AUTHOR_ADDRESS&gt;Breast Center, Kamogawa, Chiba, Japan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upta&lt;/Author&gt;&lt;Year&gt;2011&lt;/Year&gt;&lt;RecNum&gt;1395&lt;/RecNum&gt;&lt;MDL&gt;&lt;REFERENCE_TYPE&gt;0&lt;/REFERENCE_TYPE&gt;&lt;REFNUM&gt;1395&lt;/REFNUM&gt;&lt;AUTHORS&gt;&lt;AUTHOR&gt;Gupta, S.&lt;/AUTHOR&gt;&lt;AUTHOR&gt;Bhatt, V. R.&lt;/AUTHOR&gt;&lt;AUTHOR&gt;Varma, S.&lt;/AUTHOR&gt;&lt;/AUTHORS&gt;&lt;YEAR&gt;2011&lt;/YEAR&gt;&lt;TITLE&gt;Unilateral orbital pain and eyelid swelling in a 46-year-old woman: orbital metastasis of occult invasive lobular carcinoma of breast masquerading orbital pseudotumour&lt;/TITLE&gt;&lt;SECONDARY_TITLE&gt;BMJ Case Rep&lt;/SECONDARY_TITLE&gt;&lt;PAGES&gt;bcr1220103580&lt;/PAGES&gt;&lt;ACCESSION_NUMBER&gt;22698907&lt;/ACCESSION_NUMBER&gt;&lt;KEYWORDS&gt;&lt;KEYWORD&gt;Breast Neoplasms/*pathology&lt;/KEYWORD&gt;&lt;KEYWORD&gt;Carcinoma, Lobular/*diagnosis/*secondary&lt;/KEYWORD&gt;&lt;KEYWORD&gt;Diagnosis, Differential&lt;/KEYWORD&gt;&lt;KEYWORD&gt;Female&lt;/KEYWORD&gt;&lt;KEYWORD&gt;Humans&lt;/KEYWORD&gt;&lt;KEYWORD&gt;Middle Aged&lt;/KEYWORD&gt;&lt;KEYWORD&gt;Orbital Neoplasms/*diagnosis/*secondary&lt;/KEYWORD&gt;&lt;KEYWORD&gt;Orbital Pseudotumor/*diagnosis&lt;/KEYWORD&gt;&lt;/KEYWORDS&gt;&lt;URL&gt;http://www.ncbi.nlm.nih.gov/entrez/query.fcgi?cmd=Retrieve&amp;amp;db=PubMed&amp;amp;dopt=Citation&amp;amp;list_uids=22698907&lt;/URL&gt;&lt;AUTHOR_ADDRESS&gt;Division of Hematology and Oncology, Department of Medicine, Sanford R Nalitt Institute for Cancer and Blood Related Diseases, Staten Island University Hospital, Staten Island, New York, US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Tomizawa&lt;/Author&gt;&lt;Year&gt;2012&lt;/Year&gt;&lt;RecNum&gt;1394&lt;/RecNum&gt;&lt;MDL&gt;&lt;REFERENCE_TYPE&gt;0&lt;/REFERENCE_TYPE&gt;&lt;REFNUM&gt;1394&lt;/REFNUM&gt;&lt;AUTHORS&gt;&lt;AUTHOR&gt;Tomizawa, Y.&lt;/AUTHOR&gt;&lt;AUTHOR&gt;Ocque, R.&lt;/AUTHOR&gt;&lt;AUTHOR&gt;Ohori, N. P.&lt;/AUTHOR&gt;&lt;/AUTHORS&gt;&lt;YEAR&gt;2012&lt;/YEAR&gt;&lt;TITLE&gt;Orbital metastasis as the initial presentation of invasive lobular carcinoma of breast&lt;/TITLE&gt;&lt;SECONDARY_TITLE&gt;Intern Med&lt;/SECONDARY_TITLE&gt;&lt;VOLUME&gt;51&lt;/VOLUME&gt;&lt;NUMBER&gt;12&lt;/NUMBER&gt;&lt;PAGES&gt;1635-8&lt;/PAGES&gt;&lt;ACCESSION_NUMBER&gt;22728506&lt;/ACCESSION_NUMBER&gt;&lt;KEYWORDS&gt;&lt;KEYWORD&gt;Aged&lt;/KEYWORD&gt;&lt;KEYWORD&gt;Ascitic Fluid/pathology&lt;/KEYWORD&gt;&lt;KEYWORD&gt;*Breast Neoplasms/diagnosis&lt;/KEYWORD&gt;&lt;KEYWORD&gt;Carcinoma, Lobular/diagnosis/*secondary&lt;/KEYWORD&gt;&lt;KEYWORD&gt;Female&lt;/KEYWORD&gt;&lt;KEYWORD&gt;Humans&lt;/KEYWORD&gt;&lt;KEYWORD&gt;Immunophenotyping&lt;/KEYWORD&gt;&lt;KEYWORD&gt;Magnetic Resonance Imaging&lt;/KEYWORD&gt;&lt;KEYWORD&gt;Orbital Neoplasms/diagnosis/*secondary&lt;/KEYWORD&gt;&lt;KEYWORD&gt;Receptors, Estrogen/metabolism&lt;/KEYWORD&gt;&lt;/KEYWORDS&gt;&lt;URL&gt;http://www.ncbi.nlm.nih.gov/entrez/query.fcgi?cmd=Retrieve&amp;amp;db=PubMed&amp;amp;dopt=Citation&amp;amp;list_uids=22728506&lt;/URL&gt;&lt;AUTHOR_ADDRESS&gt;Department of Medicine, University of Pittsburgh Medical Center, USA. tomizaway@upmc.edu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0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im&lt;/Author&gt;&lt;Year&gt;2012&lt;/Year&gt;&lt;RecNum&gt;1393&lt;/RecNum&gt;&lt;MDL&gt;&lt;REFERENCE_TYPE&gt;0&lt;/REFERENCE_TYPE&gt;&lt;REFNUM&gt;1393&lt;/REFNUM&gt;&lt;AUTHORS&gt;&lt;AUTHOR&gt;Kim, H. J.&lt;/AUTHOR&gt;&lt;AUTHOR&gt;Wojno, T. H.&lt;/AUTHOR&gt;&lt;AUTHOR&gt;Grossniklaus, H.&lt;/AUTHOR&gt;&lt;/AUTHORS&gt;&lt;YEAR&gt;2012&lt;/YEAR&gt;&lt;TITLE&gt;Atypical bilateral orbital metastases of lobular breast carcinoma&lt;/TITLE&gt;&lt;SECONDARY_TITLE&gt;Ophthal Plast Reconstr Surg&lt;/SECONDARY_TITLE&gt;&lt;VOLUME&gt;28&lt;/VOLUME&gt;&lt;NUMBER&gt;6&lt;/NUMBER&gt;&lt;PAGES&gt;e142-3&lt;/PAGES&gt;&lt;DATE&gt;Nov-Dec&lt;/DATE&gt;&lt;ACCESSION_NUMBER&gt;22617639&lt;/ACCESSION_NUMBER&gt;&lt;KEYWORDS&gt;&lt;KEYWORD&gt;Antineoplastic Agents/therapeutic use&lt;/KEYWORD&gt;&lt;KEYWORD&gt;Biopsy&lt;/KEYWORD&gt;&lt;KEYWORD&gt;Breast Neoplasms/diagnosis/drug therapy/*pathology&lt;/KEYWORD&gt;&lt;KEYWORD&gt;Carcinoma, Lobular/diagnosis/drug therapy/*secondary&lt;/KEYWORD&gt;&lt;KEYWORD&gt;Female&lt;/KEYWORD&gt;&lt;KEYWORD&gt;Humans&lt;/KEYWORD&gt;&lt;KEYWORD&gt;Magnetic Resonance Imaging&lt;/KEYWORD&gt;&lt;KEYWORD&gt;Middle Aged&lt;/KEYWORD&gt;&lt;KEYWORD&gt;Orbital Neoplasms/diagnosis/drug therapy/*secondary&lt;/KEYWORD&gt;&lt;/KEYWORDS&gt;&lt;URL&gt;http://www.ncbi.nlm.nih.gov/entrez/query.fcgi?cmd=Retrieve&amp;amp;db=PubMed&amp;amp;dopt=Citation&amp;amp;list_uids=22617639&lt;/URL&gt;&lt;AUTHOR_ADDRESS&gt;Department of Ophthalmology, Emory University School of Medicine, Atlanta, Georgia 30322, USA. hee.j.kim@emory.edu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Radovanovic&lt;/Author&gt;&lt;Year&gt;2013&lt;/Year&gt;&lt;RecNum&gt;1390&lt;/RecNum&gt;&lt;MDL&gt;&lt;REFERENCE_TYPE&gt;0&lt;/REFERENCE_TYPE&gt;&lt;REFNUM&gt;1390&lt;/REFNUM&gt;&lt;AUTHORS&gt;&lt;AUTHOR&gt;Radovanovic, A. B.&lt;/AUTHOR&gt;&lt;AUTHOR&gt;Rasic, D.&lt;/AUTHOR&gt;&lt;AUTHOR&gt;Buta, M.&lt;/AUTHOR&gt;&lt;AUTHOR&gt;Dzodic, R.&lt;/AUTHOR&gt;&lt;/AUTHORS&gt;&lt;YEAR&gt;2013&lt;/YEAR&gt;&lt;TITLE&gt;Breast cancer metastasis to the conjunctiva&lt;/TITLE&gt;&lt;SECONDARY_TITLE&gt;Vojnosanit Pregl&lt;/SECONDARY_TITLE&gt;&lt;VOLUME&gt;70&lt;/VOLUME&gt;&lt;NUMBER&gt;3&lt;/NUMBER&gt;&lt;PAGES&gt;331-4&lt;/PAGES&gt;&lt;DATE&gt;Mar&lt;/DATE&gt;&lt;ACCESSION_NUMBER&gt;23607249&lt;/ACCESSION_NUMBER&gt;&lt;KEYWORDS&gt;&lt;KEYWORD&gt;Breast Neoplasms/*pathology&lt;/KEYWORD&gt;&lt;KEYWORD&gt;Carcinoma, Lobular/*secondary&lt;/KEYWORD&gt;&lt;KEYWORD&gt;Conjunctival Neoplasms/*secondary&lt;/KEYWORD&gt;&lt;KEYWORD&gt;Female&lt;/KEYWORD&gt;&lt;KEYWORD&gt;Humans&lt;/KEYWORD&gt;&lt;KEYWORD&gt;Middle Aged&lt;/KEYWORD&gt;&lt;/KEYWORDS&gt;&lt;URL&gt;http://www.ncbi.nlm.nih.gov/entrez/query.fcgi?cmd=Retrieve&amp;amp;db=PubMed&amp;amp;dopt=Citation&amp;amp;list_uids=23607249&lt;/URL&gt;&lt;AUTHOR_ADDRESS&gt;Faculty of Medicine, University of Belgrade, Belgrade, Serbia. chjserbia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affra&lt;/Author&gt;&lt;Year&gt;2013&lt;/Year&gt;&lt;RecNum&gt;1391&lt;/RecNum&gt;&lt;MDL&gt;&lt;REFERENCE_TYPE&gt;0&lt;/REFERENCE_TYPE&gt;&lt;REFNUM&gt;1391&lt;/REFNUM&gt;&lt;AUTHORS&gt;&lt;AUTHOR&gt;Saffra, N.&lt;/AUTHOR&gt;&lt;AUTHOR&gt;Rakhamimov, A.&lt;/AUTHOR&gt;&lt;AUTHOR&gt;Wrzolek, M. A.&lt;/AUTHOR&gt;&lt;AUTHOR&gt;Solomon, W. B.&lt;/AUTHOR&gt;&lt;AUTHOR&gt;Cooper, J.&lt;/AUTHOR&gt;&lt;AUTHOR&gt;Borgen, P.&lt;/AUTHOR&gt;&lt;/AUTHORS&gt;&lt;YEAR&gt;2013&lt;/YEAR&gt;&lt;TITLE&gt;Orbital Metastasis as the Initial Presentation in Bilateral Lobular Invasive Carcinoma of the Breast&lt;/TITLE&gt;&lt;SECONDARY_TITLE&gt;Ophthal Plast Reconstr Surg&lt;/SECONDARY_TITLE&gt;&lt;VOLUME&gt;In press.&lt;/VOLUME&gt;&lt;ACCESSION_NUMBER&gt;23645354&lt;/ACCESSION_NUMBER&gt;&lt;URL&gt;http://www.ncbi.nlm.nih.gov/entrez/query.fcgi?cmd=Retrieve&amp;amp;db=PubMed&amp;amp;dopt=Citation&amp;amp;list_uids=23645354&lt;/URL&gt;&lt;AUTHOR_ADDRESS&gt;*Department of Ophthalmology, Maimonides Medical Center, Brooklyn, New York, U.S.A.; daggerDepartment of Ophthalmology, Maimonides Medical Center, Brooklyn, New York, U.S.A.; double daggerDepartment of Pathology, Staten Island University Hospital, Staten Island, New York, U.S.A.; section signMaimonides Medical Center, SUNY Downstate Medical Center, and M-B CCOP; ||Maimonides Cancer Center and Department of Radiation Oncology, Maimonides Medical Center, Brooklyn, New York, U.S.A.; and paragraph signDepartment of Surgery, Maimonides Medical Center and Maimonides Breast Cancer Center, Brooklyn, New York, U.S.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l-Jarrah&lt;/Author&gt;&lt;Year&gt;2013&lt;/Year&gt;&lt;RecNum&gt;1482&lt;/RecNum&gt;&lt;MDL&gt;&lt;REFERENCE_TYPE&gt;0&lt;/REFERENCE_TYPE&gt;&lt;REFNUM&gt;1482&lt;/REFNUM&gt;&lt;AUTHORS&gt;&lt;AUTHOR&gt;Al-Jarrah, A.&lt;/AUTHOR&gt;&lt;AUTHOR&gt;Taranikanti, V.&lt;/AUTHOR&gt;&lt;AUTHOR&gt;Sawhney, S.&lt;/AUTHOR&gt;&lt;AUTHOR&gt;Furrukh, M.&lt;/AUTHOR&gt;&lt;AUTHOR&gt;Al-Hosni, M.&lt;/AUTHOR&gt;&lt;AUTHOR&gt;Saparamadu, P. A.&lt;/AUTHOR&gt;&lt;AUTHOR&gt;De Silva, M. V.&lt;/AUTHOR&gt;&lt;/AUTHORS&gt;&lt;YEAR&gt;2013&lt;/YEAR&gt;&lt;TITLE&gt;Metastatic invasive lobular carcinoma of the breast masquerading as a primary renal malignancy&lt;/TITLE&gt;&lt;SECONDARY_TITLE&gt;Sultan Qaboos Univ Med J&lt;/SECONDARY_TITLE&gt;&lt;VOLUME&gt;13&lt;/VOLUME&gt;&lt;NUMBER&gt;3&lt;/NUMBER&gt;&lt;PAGES&gt;460-2&lt;/PAGES&gt;&lt;DATE&gt;Aug&lt;/DATE&gt;&lt;ACCESSION_NUMBER&gt;23984034&lt;/ACCESSION_NUMBER&gt;&lt;URL&gt;http://www.ncbi.nlm.nih.gov/entrez/query.fcgi?cmd=Retrieve&amp;amp;db=PubMed&amp;amp;dopt=Citation&amp;amp;list_uids=23984034&lt;/URL&gt;&lt;AUTHOR_ADDRESS&gt;Departments of Surgery, Sultan Qaboos University Hospital;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Volleamere&lt;/Author&gt;&lt;Year&gt;2013&lt;/Year&gt;&lt;RecNum&gt;1392&lt;/RecNum&gt;&lt;MDL&gt;&lt;REFERENCE_TYPE&gt;0&lt;/REFERENCE_TYPE&gt;&lt;REFNUM&gt;1392&lt;/REFNUM&gt;&lt;AUTHORS&gt;&lt;AUTHOR&gt;Volleamere, A.&lt;/AUTHOR&gt;&lt;AUTHOR&gt;Kirwan, C.&lt;/AUTHOR&gt;&lt;AUTHOR&gt;Bramley, M.&lt;/AUTHOR&gt;&lt;/AUTHORS&gt;&lt;YEAR&gt;2013&lt;/YEAR&gt;&lt;TITLE&gt;Orbital metastases as the primary presentation of lobular breast cancer&lt;/TITLE&gt;&lt;SECONDARY_TITLE&gt;Breast J&lt;/SECONDARY_TITLE&gt;&lt;VOLUME&gt;19&lt;/VOLUME&gt;&lt;NUMBER&gt;3&lt;/NUMBER&gt;&lt;PAGES&gt;333-4&lt;/PAGES&gt;&lt;DATE&gt;May-Jun&lt;/DATE&gt;&lt;ACCESSION_NUMBER&gt;23534918&lt;/ACCESSION_NUMBER&gt;&lt;URL&gt;http://www.ncbi.nlm.nih.gov/entrez/query.fcgi?cmd=Retrieve&amp;amp;db=PubMed&amp;amp;dopt=Citation&amp;amp;list_uids=23534918&lt;/URL&gt;&lt;AUTHOR_ADDRESS&gt;Institute of Cancer, University South Manchester Hospital, Manchester, United Kingdom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orbi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Francone&lt;/Author&gt;&lt;Year&gt;2013&lt;/Year&gt;&lt;RecNum&gt;1389&lt;/RecNum&gt;&lt;MDL&gt;&lt;REFERENCE_TYPE&gt;0&lt;/REFERENCE_TYPE&gt;&lt;REFNUM&gt;1389&lt;/REFNUM&gt;&lt;AUTHORS&gt;&lt;AUTHOR&gt;Francone, E.&lt;/AUTHOR&gt;&lt;AUTHOR&gt;Murelli, F.&lt;/AUTHOR&gt;&lt;AUTHOR&gt;Paroldi, A.&lt;/AUTHOR&gt;&lt;AUTHOR&gt;Margarino, C.&lt;/AUTHOR&gt;&lt;AUTHOR&gt;Friedman, D.&lt;/AUTHOR&gt;&lt;/AUTHORS&gt;&lt;YEAR&gt;2013&lt;/YEAR&gt;&lt;TITLE&gt;Orbital swelling as a first symptom in breast carcinoma diagnosis: a case report&lt;/TITLE&gt;&lt;SECONDARY_TITLE&gt;J Med Case Rep&lt;/SECONDARY_TITLE&gt;&lt;VOLUME&gt;4&lt;/VOLUME&gt;&lt;PAGES&gt;211&lt;/PAGES&gt;&lt;ACCESSION_NUMBER&gt;20633264&lt;/ACCESSION_NUMBER&gt;&lt;URL&gt;http://www.ncbi.nlm.nih.gov/entrez/query.fcgi?cmd=Retrieve&amp;amp;db=PubMed&amp;amp;dopt=Citation&amp;amp;list_uids=20633264&lt;/URL&gt;&lt;AUTHOR_ADDRESS&gt;Department of Surgery, Breast Unit, S, Martino Hospital, University of Genoa, Genoa, 16132 Italy. elisafrancone@gmail.com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ferences for Supplemental Data Table 3</w:t>
      </w: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2"/>
          <w:lang w:val="en-US"/>
        </w:rPr>
      </w:r>
      <w:r>
        <w:rPr>
          <w:sz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lang w:val="en-US"/>
        </w:rPr>
        <w:t>1.</w:t>
        <w:tab/>
        <w:t xml:space="preserve">Schwarz RE, Klimstra DS, Turnbull AD Metastatic breast cancer masquerading as gastrointestinal primary. </w:t>
      </w:r>
      <w:r>
        <w:rPr>
          <w:rFonts w:cs="Arial" w:ascii="Arial" w:hAnsi="Arial"/>
          <w:i/>
          <w:sz w:val="22"/>
          <w:lang w:val="en-US"/>
        </w:rPr>
        <w:t>Am J Gastroenterol</w:t>
      </w:r>
      <w:r>
        <w:rPr>
          <w:rFonts w:cs="Arial" w:ascii="Arial" w:hAnsi="Arial"/>
          <w:sz w:val="22"/>
          <w:lang w:val="en-US"/>
        </w:rPr>
        <w:t>. 1998;93:111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.</w:t>
        <w:tab/>
        <w:t xml:space="preserve">Toller KK, Gigantelli JW, Spalding MJ Bilateral orbital metastases from breast carcinoma. A case of false pseudotumor. </w:t>
      </w:r>
      <w:r>
        <w:rPr>
          <w:rFonts w:cs="Arial" w:ascii="Arial" w:hAnsi="Arial"/>
          <w:i/>
          <w:sz w:val="22"/>
          <w:lang w:val="en-US"/>
        </w:rPr>
        <w:t>Ophthalmology</w:t>
      </w:r>
      <w:r>
        <w:rPr>
          <w:rFonts w:cs="Arial" w:ascii="Arial" w:hAnsi="Arial"/>
          <w:sz w:val="22"/>
          <w:lang w:val="en-US"/>
        </w:rPr>
        <w:t>. 1998;105:1897-90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.</w:t>
        <w:tab/>
        <w:t xml:space="preserve">Menzin AW, De Risi D, Smilari TF, Kalish PE, Vinciguerra V Lobular breast carcinoma metastatic to the vulva: a case report and literature review. </w:t>
      </w:r>
      <w:r>
        <w:rPr>
          <w:rFonts w:cs="Arial" w:ascii="Arial" w:hAnsi="Arial"/>
          <w:i/>
          <w:sz w:val="22"/>
          <w:lang w:val="en-US"/>
        </w:rPr>
        <w:t>Gynecol Oncol</w:t>
      </w:r>
      <w:r>
        <w:rPr>
          <w:rFonts w:cs="Arial" w:ascii="Arial" w:hAnsi="Arial"/>
          <w:sz w:val="22"/>
          <w:lang w:val="en-US"/>
        </w:rPr>
        <w:t>. 1998;69:84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.</w:t>
        <w:tab/>
        <w:t xml:space="preserve">Van Trappen P, Serreyn R, Elewaut AE, Cocquyt V, Van Belle S Abdominal pain with anorexia in patients with breast carcinoma. </w:t>
      </w:r>
      <w:r>
        <w:rPr>
          <w:rFonts w:cs="Arial" w:ascii="Arial" w:hAnsi="Arial"/>
          <w:i/>
          <w:sz w:val="22"/>
          <w:lang w:val="en-US"/>
        </w:rPr>
        <w:t>Ann Oncol</w:t>
      </w:r>
      <w:r>
        <w:rPr>
          <w:rFonts w:cs="Arial" w:ascii="Arial" w:hAnsi="Arial"/>
          <w:sz w:val="22"/>
          <w:lang w:val="en-US"/>
        </w:rPr>
        <w:t>. 1998;9:124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.</w:t>
        <w:tab/>
        <w:t xml:space="preserve">Wolstencroft SJ, Hodder SC, Askill CF, Sugar AW, Jones EW, Griffiths AP Orbital metastasis due to interval lobular carcinoma of the breast: a potential mimic of lymphoma. </w:t>
      </w:r>
      <w:r>
        <w:rPr>
          <w:rFonts w:cs="Arial" w:ascii="Arial" w:hAnsi="Arial"/>
          <w:i/>
          <w:sz w:val="22"/>
          <w:lang w:val="en-US"/>
        </w:rPr>
        <w:t>Arch Ophthalmol</w:t>
      </w:r>
      <w:r>
        <w:rPr>
          <w:rFonts w:cs="Arial" w:ascii="Arial" w:hAnsi="Arial"/>
          <w:sz w:val="22"/>
          <w:lang w:val="en-US"/>
        </w:rPr>
        <w:t>. 1999;117:1419-2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.</w:t>
        <w:tab/>
        <w:t xml:space="preserve">Pera M, Riera E, Lopez R, Vinolas N, Romagosa C, Miquel R Metastatic carcinoma of the breast resembling early gastric carcinoma. </w:t>
      </w:r>
      <w:r>
        <w:rPr>
          <w:rFonts w:cs="Arial" w:ascii="Arial" w:hAnsi="Arial"/>
          <w:i/>
          <w:sz w:val="22"/>
          <w:lang w:val="en-US"/>
        </w:rPr>
        <w:t>Mayo Clin Proc</w:t>
      </w:r>
      <w:r>
        <w:rPr>
          <w:rFonts w:cs="Arial" w:ascii="Arial" w:hAnsi="Arial"/>
          <w:sz w:val="22"/>
          <w:lang w:val="en-US"/>
        </w:rPr>
        <w:t>. 2001;76:205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7.</w:t>
        <w:tab/>
        <w:t xml:space="preserve">Reiman T, Butts CA Upper gastrointestinal bleeding as a metastatic manifestation of breast cancer: a case report and review of the literature. </w:t>
      </w:r>
      <w:r>
        <w:rPr>
          <w:rFonts w:cs="Arial" w:ascii="Arial" w:hAnsi="Arial"/>
          <w:i/>
          <w:sz w:val="22"/>
          <w:lang w:val="en-US"/>
        </w:rPr>
        <w:t>Can J Gastroenterol</w:t>
      </w:r>
      <w:r>
        <w:rPr>
          <w:rFonts w:cs="Arial" w:ascii="Arial" w:hAnsi="Arial"/>
          <w:sz w:val="22"/>
          <w:lang w:val="en-US"/>
        </w:rPr>
        <w:t>. 2001;15:67-7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8.</w:t>
        <w:tab/>
        <w:t xml:space="preserve">Bamias A, Baltayiannis G, Kamina S, Fatouros M, Lymperopoulos E, et al. Rectal metastases from lobular carcinoma of the breast: report of a case and literature review. </w:t>
      </w:r>
      <w:r>
        <w:rPr>
          <w:rFonts w:cs="Arial" w:ascii="Arial" w:hAnsi="Arial"/>
          <w:i/>
          <w:sz w:val="22"/>
          <w:lang w:val="en-US"/>
        </w:rPr>
        <w:t>Ann Oncol</w:t>
      </w:r>
      <w:r>
        <w:rPr>
          <w:rFonts w:cs="Arial" w:ascii="Arial" w:hAnsi="Arial"/>
          <w:sz w:val="22"/>
          <w:lang w:val="en-US"/>
        </w:rPr>
        <w:t>. 2001;12:71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9.</w:t>
        <w:tab/>
        <w:t xml:space="preserve">Arnould L, Franco N, Soubeyrand MS, Mege F, Belichard C, et al. Breast carcinoma metastasis within granulosa cell tumor of the ovary: morphologic, immunohistologic, and molecular analyses of the two different tumor cell populations. </w:t>
      </w:r>
      <w:r>
        <w:rPr>
          <w:rFonts w:cs="Arial" w:ascii="Arial" w:hAnsi="Arial"/>
          <w:i/>
          <w:sz w:val="22"/>
          <w:lang w:val="en-US"/>
        </w:rPr>
        <w:t>Hum Pathol</w:t>
      </w:r>
      <w:r>
        <w:rPr>
          <w:rFonts w:cs="Arial" w:ascii="Arial" w:hAnsi="Arial"/>
          <w:sz w:val="22"/>
          <w:lang w:val="en-US"/>
        </w:rPr>
        <w:t>. 2002;33:44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0.</w:t>
        <w:tab/>
        <w:t xml:space="preserve">Reeves D, Levine MR, Lash R Nonpalpable breast carcinoma presenting as orbital infiltration: case presentation and literature review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02;18:84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1.</w:t>
        <w:tab/>
        <w:t xml:space="preserve">El Khoury M, Cherel P, Becette V, De Maulmont C, Costes V, et al. Unusual soft-tissue metastasis of an invasive lobular carcinoma mimicking fasciitis. </w:t>
      </w:r>
      <w:r>
        <w:rPr>
          <w:rFonts w:cs="Arial" w:ascii="Arial" w:hAnsi="Arial"/>
          <w:i/>
          <w:sz w:val="22"/>
          <w:lang w:val="en-US"/>
        </w:rPr>
        <w:t>AJR Am J Roentgenol</w:t>
      </w:r>
      <w:r>
        <w:rPr>
          <w:rFonts w:cs="Arial" w:ascii="Arial" w:hAnsi="Arial"/>
          <w:sz w:val="22"/>
          <w:lang w:val="en-US"/>
        </w:rPr>
        <w:t>. 2004;182:745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2.</w:t>
        <w:tab/>
        <w:t xml:space="preserve">Famoriyo A, Sawant S, Banfield PJ Abnormal uterine bleeding as a presentation of metastatic breast disease in a patient with advanced breast cancer on tamoxifen therapy. </w:t>
      </w:r>
      <w:r>
        <w:rPr>
          <w:rFonts w:cs="Arial" w:ascii="Arial" w:hAnsi="Arial"/>
          <w:i/>
          <w:sz w:val="22"/>
          <w:lang w:val="en-US"/>
        </w:rPr>
        <w:t>Arch Gynecol Obstet</w:t>
      </w:r>
      <w:r>
        <w:rPr>
          <w:rFonts w:cs="Arial" w:ascii="Arial" w:hAnsi="Arial"/>
          <w:sz w:val="22"/>
          <w:lang w:val="en-US"/>
        </w:rPr>
        <w:t>. 2004;270:192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3.</w:t>
        <w:tab/>
        <w:t xml:space="preserve">Mylonas I, Janni W, Friese K, Gerber B Unexpected metastatic lobular carcinoma of the breast with intraabdominal spread and subsequent port-site metastasis after diagnostic laparoscopy for exclusion of ovarian cancer. </w:t>
      </w:r>
      <w:r>
        <w:rPr>
          <w:rFonts w:cs="Arial" w:ascii="Arial" w:hAnsi="Arial"/>
          <w:i/>
          <w:sz w:val="22"/>
          <w:lang w:val="en-US"/>
        </w:rPr>
        <w:t>Gynecol Oncol</w:t>
      </w:r>
      <w:r>
        <w:rPr>
          <w:rFonts w:cs="Arial" w:ascii="Arial" w:hAnsi="Arial"/>
          <w:sz w:val="22"/>
          <w:lang w:val="en-US"/>
        </w:rPr>
        <w:t>. 2004;95:40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4.</w:t>
        <w:tab/>
        <w:t xml:space="preserve">Signorelli C, Pomponi-Formiconi D, Nelli F, Pollera CF Single colon metastasis from breast cancer: a clinical case report. </w:t>
      </w:r>
      <w:r>
        <w:rPr>
          <w:rFonts w:cs="Arial" w:ascii="Arial" w:hAnsi="Arial"/>
          <w:i/>
          <w:sz w:val="22"/>
          <w:lang w:val="en-US"/>
        </w:rPr>
        <w:t>Tumori</w:t>
      </w:r>
      <w:r>
        <w:rPr>
          <w:rFonts w:cs="Arial" w:ascii="Arial" w:hAnsi="Arial"/>
          <w:sz w:val="22"/>
          <w:lang w:val="en-US"/>
        </w:rPr>
        <w:t>. 2005;91:424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5.</w:t>
        <w:tab/>
        <w:t xml:space="preserve">Haji BE, Kapila K, Francis IM, Temmim L, Ahmed MS Cytomorphological features of metastatic mammary lobular carcinoma in cervicovaginal smears: report of a case and review of literature. </w:t>
      </w:r>
      <w:r>
        <w:rPr>
          <w:rFonts w:cs="Arial" w:ascii="Arial" w:hAnsi="Arial"/>
          <w:i/>
          <w:sz w:val="22"/>
          <w:lang w:val="en-US"/>
        </w:rPr>
        <w:t>Cytopathology</w:t>
      </w:r>
      <w:r>
        <w:rPr>
          <w:rFonts w:cs="Arial" w:ascii="Arial" w:hAnsi="Arial"/>
          <w:sz w:val="22"/>
          <w:lang w:val="en-US"/>
        </w:rPr>
        <w:t>. 2005;16:42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6.</w:t>
        <w:tab/>
        <w:t xml:space="preserve">Giagounidis AA, Heinsch M, von Barany RU, Erlemannb R, Aul C Breast cancer metastasis to the aortic vessel wall. </w:t>
      </w:r>
      <w:r>
        <w:rPr>
          <w:rFonts w:cs="Arial" w:ascii="Arial" w:hAnsi="Arial"/>
          <w:i/>
          <w:sz w:val="22"/>
          <w:lang w:val="en-US"/>
        </w:rPr>
        <w:t>Onkologie</w:t>
      </w:r>
      <w:r>
        <w:rPr>
          <w:rFonts w:cs="Arial" w:ascii="Arial" w:hAnsi="Arial"/>
          <w:sz w:val="22"/>
          <w:lang w:val="en-US"/>
        </w:rPr>
        <w:t>. 2005;28:36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7.</w:t>
        <w:tab/>
        <w:t xml:space="preserve">Erkanli S, Kayaselcuk F, Kuscu E, Bolat F, Sakalli H, Haberal A Lobular carcinoma of the breast metastatic to the uterus in a patient under adjuvant anastrozole therapy. </w:t>
      </w:r>
      <w:r>
        <w:rPr>
          <w:rFonts w:cs="Arial" w:ascii="Arial" w:hAnsi="Arial"/>
          <w:i/>
          <w:sz w:val="22"/>
          <w:lang w:val="en-US"/>
        </w:rPr>
        <w:t>Breast</w:t>
      </w:r>
      <w:r>
        <w:rPr>
          <w:rFonts w:cs="Arial" w:ascii="Arial" w:hAnsi="Arial"/>
          <w:sz w:val="22"/>
          <w:lang w:val="en-US"/>
        </w:rPr>
        <w:t>. 2006;15:558-6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8.</w:t>
        <w:tab/>
        <w:t xml:space="preserve">Kadivar M, Joulaee A, Kashkouli MB, Kharazi HH, Kalantari M, Kumar PV Orbital metastasis as the first presentation of nonpalpable invasive lobular carcinoma of the breast. </w:t>
      </w:r>
      <w:r>
        <w:rPr>
          <w:rFonts w:cs="Arial" w:ascii="Arial" w:hAnsi="Arial"/>
          <w:i/>
          <w:sz w:val="22"/>
          <w:lang w:val="en-US"/>
        </w:rPr>
        <w:t>Breast J</w:t>
      </w:r>
      <w:r>
        <w:rPr>
          <w:rFonts w:cs="Arial" w:ascii="Arial" w:hAnsi="Arial"/>
          <w:sz w:val="22"/>
          <w:lang w:val="en-US"/>
        </w:rPr>
        <w:t>. 2006;12:75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9.</w:t>
        <w:tab/>
        <w:t xml:space="preserve">Aurello P, D'Angelo F, Cosenza G, Petrocca S, Stoppacciaro A, et al. Gastric metastasis 14 years after mastectomy for breast lobular carcinoma: case report and literature review. </w:t>
      </w:r>
      <w:r>
        <w:rPr>
          <w:rFonts w:cs="Arial" w:ascii="Arial" w:hAnsi="Arial"/>
          <w:i/>
          <w:sz w:val="22"/>
          <w:lang w:val="en-US"/>
        </w:rPr>
        <w:t>Am Surg</w:t>
      </w:r>
      <w:r>
        <w:rPr>
          <w:rFonts w:cs="Arial" w:ascii="Arial" w:hAnsi="Arial"/>
          <w:sz w:val="22"/>
          <w:lang w:val="en-US"/>
        </w:rPr>
        <w:t>. 2006;72:456-6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0.</w:t>
        <w:tab/>
        <w:t xml:space="preserve">Franceschini G, Manno A, Mule A, Verbo A, Rizzo G, et al. Gastro-intestinal symptoms as clinical manifestation of peritoneal and retroperitoneal spread of an invasive lobular breast cancer: report of a case and review of the literature. </w:t>
      </w:r>
      <w:r>
        <w:rPr>
          <w:rFonts w:cs="Arial" w:ascii="Arial" w:hAnsi="Arial"/>
          <w:i/>
          <w:sz w:val="22"/>
          <w:lang w:val="en-US"/>
        </w:rPr>
        <w:t>BMC Cancer</w:t>
      </w:r>
      <w:r>
        <w:rPr>
          <w:rFonts w:cs="Arial" w:ascii="Arial" w:hAnsi="Arial"/>
          <w:sz w:val="22"/>
          <w:lang w:val="en-US"/>
        </w:rPr>
        <w:t>. 2006;6:19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1.</w:t>
        <w:tab/>
        <w:t xml:space="preserve">Nazareno J, Taves D, Preiksaitis HG Metastatic breast cancer to the gastrointestinal tract: a case series and review of the literature. </w:t>
      </w:r>
      <w:r>
        <w:rPr>
          <w:rFonts w:cs="Arial" w:ascii="Arial" w:hAnsi="Arial"/>
          <w:i/>
          <w:sz w:val="22"/>
          <w:lang w:val="en-US"/>
        </w:rPr>
        <w:t>World J Gastroenterol</w:t>
      </w:r>
      <w:r>
        <w:rPr>
          <w:rFonts w:cs="Arial" w:ascii="Arial" w:hAnsi="Arial"/>
          <w:sz w:val="22"/>
          <w:lang w:val="en-US"/>
        </w:rPr>
        <w:t>. 2006;12:6219-2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2.</w:t>
        <w:tab/>
        <w:t xml:space="preserve">Kuchel JM, Bowling JC Bilateral lower eyelid masses. Orbital (intraorbital and extraocular) metastases in breast cancer. </w:t>
      </w:r>
      <w:r>
        <w:rPr>
          <w:rFonts w:cs="Arial" w:ascii="Arial" w:hAnsi="Arial"/>
          <w:i/>
          <w:sz w:val="22"/>
          <w:lang w:val="en-US"/>
        </w:rPr>
        <w:t>Arch Dermatol</w:t>
      </w:r>
      <w:r>
        <w:rPr>
          <w:rFonts w:cs="Arial" w:ascii="Arial" w:hAnsi="Arial"/>
          <w:sz w:val="22"/>
          <w:lang w:val="en-US"/>
        </w:rPr>
        <w:t>. 2006;142:1351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3.</w:t>
        <w:tab/>
        <w:t xml:space="preserve">Kobayashi T, Adachi S, Matsuda Y, Tominaga S A case of metastatic lobular breast carcinoma with detection of the primary tumor after ten years. </w:t>
      </w:r>
      <w:r>
        <w:rPr>
          <w:rFonts w:cs="Arial" w:ascii="Arial" w:hAnsi="Arial"/>
          <w:i/>
          <w:sz w:val="22"/>
          <w:lang w:val="en-US"/>
        </w:rPr>
        <w:t>Breast Cancer</w:t>
      </w:r>
      <w:r>
        <w:rPr>
          <w:rFonts w:cs="Arial" w:ascii="Arial" w:hAnsi="Arial"/>
          <w:sz w:val="22"/>
          <w:lang w:val="en-US"/>
        </w:rPr>
        <w:t>. 2007;14:333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4.</w:t>
        <w:tab/>
        <w:t xml:space="preserve">Al-Qahtani MS Gut metastasis from breast carcinoma. </w:t>
      </w:r>
      <w:r>
        <w:rPr>
          <w:rFonts w:cs="Arial" w:ascii="Arial" w:hAnsi="Arial"/>
          <w:i/>
          <w:sz w:val="22"/>
          <w:lang w:val="en-US"/>
        </w:rPr>
        <w:t>Saudi Med J</w:t>
      </w:r>
      <w:r>
        <w:rPr>
          <w:rFonts w:cs="Arial" w:ascii="Arial" w:hAnsi="Arial"/>
          <w:sz w:val="22"/>
          <w:lang w:val="en-US"/>
        </w:rPr>
        <w:t>. 2007;28:1590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5.</w:t>
        <w:tab/>
        <w:t xml:space="preserve">Perisic D, Jancic S, Kalinovic D, Cekerevac M Metastasis of lobular breast carcinoma to the cervix. </w:t>
      </w:r>
      <w:r>
        <w:rPr>
          <w:rFonts w:cs="Arial" w:ascii="Arial" w:hAnsi="Arial"/>
          <w:i/>
          <w:sz w:val="22"/>
          <w:lang w:val="en-US"/>
        </w:rPr>
        <w:t>J Obstet Gynaecol Res</w:t>
      </w:r>
      <w:r>
        <w:rPr>
          <w:rFonts w:cs="Arial" w:ascii="Arial" w:hAnsi="Arial"/>
          <w:sz w:val="22"/>
          <w:lang w:val="en-US"/>
        </w:rPr>
        <w:t>. 2007;33:578-8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6.</w:t>
        <w:tab/>
        <w:t xml:space="preserve">Jones GE, Strauss DC, Forshaw MJ, Deere H, Mahedeva U, Mason RC Breast cancer metastasis to the stomach may mimic primary gastric cancer: report of two cases and review of literature. </w:t>
      </w:r>
      <w:r>
        <w:rPr>
          <w:rFonts w:cs="Arial" w:ascii="Arial" w:hAnsi="Arial"/>
          <w:i/>
          <w:sz w:val="22"/>
          <w:lang w:val="en-US"/>
        </w:rPr>
        <w:t>World J Surg Oncol</w:t>
      </w:r>
      <w:r>
        <w:rPr>
          <w:rFonts w:cs="Arial" w:ascii="Arial" w:hAnsi="Arial"/>
          <w:sz w:val="22"/>
          <w:lang w:val="en-US"/>
        </w:rPr>
        <w:t>. 2007;5:7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7.</w:t>
        <w:tab/>
        <w:t xml:space="preserve">Balibrea JM, Cantero R, Garcia-Calvo M, Garcia-Perez JC, Furio-Bacete V, et al. Perianal metastases from lobular breast carcinoma. </w:t>
      </w:r>
      <w:r>
        <w:rPr>
          <w:rFonts w:cs="Arial" w:ascii="Arial" w:hAnsi="Arial"/>
          <w:i/>
          <w:sz w:val="22"/>
          <w:lang w:val="en-US"/>
        </w:rPr>
        <w:t>Clin Transl Oncol</w:t>
      </w:r>
      <w:r>
        <w:rPr>
          <w:rFonts w:cs="Arial" w:ascii="Arial" w:hAnsi="Arial"/>
          <w:sz w:val="22"/>
          <w:lang w:val="en-US"/>
        </w:rPr>
        <w:t>. 2007;9:606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8.</w:t>
        <w:tab/>
        <w:t xml:space="preserve">Wu JM, Fackler MJ, Halushka MK, Molavi DW, Taylor ME, et al. Heterogeneity of breast cancer metastases: comparison of therapeutic target expression and promoter methylation between primary tumors and their multifocal metastases. </w:t>
      </w:r>
      <w:r>
        <w:rPr>
          <w:rFonts w:cs="Arial" w:ascii="Arial" w:hAnsi="Arial"/>
          <w:i/>
          <w:sz w:val="22"/>
          <w:lang w:val="en-US"/>
        </w:rPr>
        <w:t>Clin Cancer Res</w:t>
      </w:r>
      <w:r>
        <w:rPr>
          <w:rFonts w:cs="Arial" w:ascii="Arial" w:hAnsi="Arial"/>
          <w:sz w:val="22"/>
          <w:lang w:val="en-US"/>
        </w:rPr>
        <w:t>. 2008;14:1938-4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9.</w:t>
        <w:tab/>
        <w:t xml:space="preserve">Ciulla A, Castronovo G, Tomasello G, Maiorana AM, Russo L, et al. Gastric metastases originating from occult breast lobular carcinoma: diagnostic and therapeutic problems. </w:t>
      </w:r>
      <w:r>
        <w:rPr>
          <w:rFonts w:cs="Arial" w:ascii="Arial" w:hAnsi="Arial"/>
          <w:i/>
          <w:sz w:val="22"/>
          <w:lang w:val="en-US"/>
        </w:rPr>
        <w:t>World J Surg Oncol</w:t>
      </w:r>
      <w:r>
        <w:rPr>
          <w:rFonts w:cs="Arial" w:ascii="Arial" w:hAnsi="Arial"/>
          <w:sz w:val="22"/>
          <w:lang w:val="en-US"/>
        </w:rPr>
        <w:t>. 2008;6:7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0.</w:t>
        <w:tab/>
        <w:t xml:space="preserve">Kouvaris JR, Gkongkou PV, Papadimitriou CA, Papacharalampous XN, Antypas CE, et al. Bilateral metastases to extraocular muscles from lobular breast carcinoma. </w:t>
      </w:r>
      <w:r>
        <w:rPr>
          <w:rFonts w:cs="Arial" w:ascii="Arial" w:hAnsi="Arial"/>
          <w:i/>
          <w:sz w:val="22"/>
          <w:lang w:val="en-US"/>
        </w:rPr>
        <w:t>Onkologie</w:t>
      </w:r>
      <w:r>
        <w:rPr>
          <w:rFonts w:cs="Arial" w:ascii="Arial" w:hAnsi="Arial"/>
          <w:sz w:val="22"/>
          <w:lang w:val="en-US"/>
        </w:rPr>
        <w:t>. 2008;31:387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1.</w:t>
        <w:tab/>
        <w:t xml:space="preserve">Surace D, Piscioli I, Morelli L, Valduga F, Licci S Orbital metastasis as the first sign of "Dormant" breast cancer dissemination 25 years after mastectomy. </w:t>
      </w:r>
      <w:r>
        <w:rPr>
          <w:rFonts w:cs="Arial" w:ascii="Arial" w:hAnsi="Arial"/>
          <w:i/>
          <w:sz w:val="22"/>
        </w:rPr>
        <w:t>Jpn J Ophthalmol</w:t>
      </w:r>
      <w:r>
        <w:rPr>
          <w:rFonts w:cs="Arial" w:ascii="Arial" w:hAnsi="Arial"/>
          <w:sz w:val="22"/>
        </w:rPr>
        <w:t>. 2008;52:423-5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</w:rPr>
        <w:t>32.</w:t>
        <w:tab/>
        <w:t xml:space="preserve">Kanoh T, Nakano Y, Inatome J, Sakamoto T, Kira T, et al. </w:t>
      </w:r>
      <w:r>
        <w:rPr>
          <w:rFonts w:cs="Arial" w:ascii="Arial" w:hAnsi="Arial"/>
          <w:sz w:val="22"/>
          <w:lang w:val="en-US"/>
        </w:rPr>
        <w:t xml:space="preserve">[A case of successfully treated orbital metastasis from breast cancer by radiation therapy]. </w:t>
      </w:r>
      <w:r>
        <w:rPr>
          <w:rFonts w:cs="Arial" w:ascii="Arial" w:hAnsi="Arial"/>
          <w:i/>
          <w:sz w:val="22"/>
          <w:lang w:val="en-US"/>
        </w:rPr>
        <w:t>Gan To Kagaku Ryoho</w:t>
      </w:r>
      <w:r>
        <w:rPr>
          <w:rFonts w:cs="Arial" w:ascii="Arial" w:hAnsi="Arial"/>
          <w:sz w:val="22"/>
          <w:lang w:val="en-US"/>
        </w:rPr>
        <w:t>. 2008;35:2231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3.</w:t>
        <w:tab/>
        <w:t xml:space="preserve">Neal L, Sookhan N, Reynolds C Occult breast carcinoma presenting as gastrointestinal metastases. </w:t>
      </w:r>
      <w:r>
        <w:rPr>
          <w:rFonts w:cs="Arial" w:ascii="Arial" w:hAnsi="Arial"/>
          <w:i/>
          <w:sz w:val="22"/>
          <w:lang w:val="en-US"/>
        </w:rPr>
        <w:t>Case Report Med</w:t>
      </w:r>
      <w:r>
        <w:rPr>
          <w:rFonts w:cs="Arial" w:ascii="Arial" w:hAnsi="Arial"/>
          <w:sz w:val="22"/>
          <w:lang w:val="en-US"/>
        </w:rPr>
        <w:t>. 2009;2009:56475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4.</w:t>
        <w:tab/>
        <w:t xml:space="preserve">Ustaalioglu BB, Bilici A, Seker M, Salman T, Gumus M, et al. Metastasis of lobular breast carcinoma to the uterus in a patient under anastrozole therapy. </w:t>
      </w:r>
      <w:r>
        <w:rPr>
          <w:rFonts w:cs="Arial" w:ascii="Arial" w:hAnsi="Arial"/>
          <w:i/>
          <w:sz w:val="22"/>
          <w:lang w:val="en-US"/>
        </w:rPr>
        <w:t>Onkologie</w:t>
      </w:r>
      <w:r>
        <w:rPr>
          <w:rFonts w:cs="Arial" w:ascii="Arial" w:hAnsi="Arial"/>
          <w:sz w:val="22"/>
          <w:lang w:val="en-US"/>
        </w:rPr>
        <w:t>. 2009;32:424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5.</w:t>
        <w:tab/>
        <w:t xml:space="preserve">Bogliolo S, Morotti M, Valenzano Menada M, Fulcheri E, Musizzano Y, Casabona F Breast cancer with synchronous massive metastasis in the uterine cervix: a case report and review of the literature. </w:t>
      </w:r>
      <w:r>
        <w:rPr>
          <w:rFonts w:cs="Arial" w:ascii="Arial" w:hAnsi="Arial"/>
          <w:i/>
          <w:sz w:val="22"/>
          <w:lang w:val="en-US"/>
        </w:rPr>
        <w:t>Arch Gynecol Obstet</w:t>
      </w:r>
      <w:r>
        <w:rPr>
          <w:rFonts w:cs="Arial" w:ascii="Arial" w:hAnsi="Arial"/>
          <w:sz w:val="22"/>
          <w:lang w:val="en-US"/>
        </w:rPr>
        <w:t>. 2010;281:769-7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6.</w:t>
        <w:tab/>
        <w:t xml:space="preserve">Vennapusa B, Oman SA, Parasher G, Cerilli LA C-kit-positive gastric metastasis of lobular carcinoma of the breast masquerading as gastrointestinal stromal tumor. </w:t>
      </w:r>
      <w:r>
        <w:rPr>
          <w:rFonts w:cs="Arial" w:ascii="Arial" w:hAnsi="Arial"/>
          <w:i/>
          <w:sz w:val="22"/>
          <w:lang w:val="en-US"/>
        </w:rPr>
        <w:t>Breast Cancer</w:t>
      </w:r>
      <w:r>
        <w:rPr>
          <w:rFonts w:cs="Arial" w:ascii="Arial" w:hAnsi="Arial"/>
          <w:sz w:val="22"/>
          <w:lang w:val="en-US"/>
        </w:rPr>
        <w:t>. 2009;17:30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7.</w:t>
        <w:tab/>
        <w:t xml:space="preserve">Puglisi M, Varaldo E, Assalino M, Ansaldo G, Torre G, Borgonovo G Anal metastasis from recurrent breast lobular carcinoma: a case report. </w:t>
      </w:r>
      <w:r>
        <w:rPr>
          <w:rFonts w:cs="Arial" w:ascii="Arial" w:hAnsi="Arial"/>
          <w:i/>
          <w:sz w:val="22"/>
          <w:lang w:val="en-US"/>
        </w:rPr>
        <w:t>World J Gastroenterol</w:t>
      </w:r>
      <w:r>
        <w:rPr>
          <w:rFonts w:cs="Arial" w:ascii="Arial" w:hAnsi="Arial"/>
          <w:sz w:val="22"/>
          <w:lang w:val="en-US"/>
        </w:rPr>
        <w:t>. 2009;15:1388-9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8.</w:t>
        <w:tab/>
        <w:t xml:space="preserve">Nihon-Yanagi Y, Park Y, Ooshiro M, Aoki H, Suzuki Y, et al. A case of recurrent invasive lobular carcinoma of the breast found as metastasis to the duodenum. </w:t>
      </w:r>
      <w:r>
        <w:rPr>
          <w:rFonts w:cs="Arial" w:ascii="Arial" w:hAnsi="Arial"/>
          <w:i/>
          <w:sz w:val="22"/>
          <w:lang w:val="en-US"/>
        </w:rPr>
        <w:t>Breast Cancer</w:t>
      </w:r>
      <w:r>
        <w:rPr>
          <w:rFonts w:cs="Arial" w:ascii="Arial" w:hAnsi="Arial"/>
          <w:sz w:val="22"/>
          <w:lang w:val="en-US"/>
        </w:rPr>
        <w:t>. 2009;16:83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9.</w:t>
        <w:tab/>
        <w:t xml:space="preserve">Shah SP, Morin RD, Khattra J, Prentice L, Pugh T, et al. Mutational evolution in a lobular breast tumour profiled at single nucleotide resolution. </w:t>
      </w:r>
      <w:r>
        <w:rPr>
          <w:rFonts w:cs="Arial" w:ascii="Arial" w:hAnsi="Arial"/>
          <w:i/>
          <w:sz w:val="22"/>
        </w:rPr>
        <w:t>Nature</w:t>
      </w:r>
      <w:r>
        <w:rPr>
          <w:rFonts w:cs="Arial" w:ascii="Arial" w:hAnsi="Arial"/>
          <w:sz w:val="22"/>
        </w:rPr>
        <w:t>. 2009;461:809-13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</w:rPr>
        <w:t>40.</w:t>
        <w:tab/>
        <w:t xml:space="preserve">Christgen M, Bruchhardt H, Hadamitzky C, Rudolph C, Steinemann D, et al. </w:t>
      </w:r>
      <w:r>
        <w:rPr>
          <w:rFonts w:cs="Arial" w:ascii="Arial" w:hAnsi="Arial"/>
          <w:sz w:val="22"/>
          <w:lang w:val="en-US"/>
        </w:rPr>
        <w:t xml:space="preserve">Comprehensive genetic and functional characterization of IPH-926: a novel CDH1-null tumour cell line from human lobular breast cancer. </w:t>
      </w:r>
      <w:r>
        <w:rPr>
          <w:rFonts w:cs="Arial" w:ascii="Arial" w:hAnsi="Arial"/>
          <w:i/>
          <w:sz w:val="22"/>
          <w:lang w:val="en-US"/>
        </w:rPr>
        <w:t>J Pathol</w:t>
      </w:r>
      <w:r>
        <w:rPr>
          <w:rFonts w:cs="Arial" w:ascii="Arial" w:hAnsi="Arial"/>
          <w:sz w:val="22"/>
          <w:lang w:val="en-US"/>
        </w:rPr>
        <w:t>. 2009;217:620-3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1.</w:t>
        <w:tab/>
        <w:t xml:space="preserve">Lopez Deogracias M, Flores Jaime L, Arias-Camison I, Zamacola I, Murillo Guibert J, et al. Rectal metastasis from lobular breast carcinoma 15 years after primary diagnosis. </w:t>
      </w:r>
      <w:r>
        <w:rPr>
          <w:rFonts w:cs="Arial" w:ascii="Arial" w:hAnsi="Arial"/>
          <w:i/>
          <w:sz w:val="22"/>
          <w:lang w:val="en-US"/>
        </w:rPr>
        <w:t>Clin Transl Oncol</w:t>
      </w:r>
      <w:r>
        <w:rPr>
          <w:rFonts w:cs="Arial" w:ascii="Arial" w:hAnsi="Arial"/>
          <w:sz w:val="22"/>
          <w:lang w:val="en-US"/>
        </w:rPr>
        <w:t>. 2010;12:150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2.</w:t>
        <w:tab/>
        <w:t xml:space="preserve">Grewal J, Zhou H, Factor R, Kesari S Isolated loss of hormonal receptors in leptomeningeal metastasis from estrogen receptor- and progesterone receptor-positive lobular breast cancer. </w:t>
      </w:r>
      <w:r>
        <w:rPr>
          <w:rFonts w:cs="Arial" w:ascii="Arial" w:hAnsi="Arial"/>
          <w:i/>
          <w:sz w:val="22"/>
          <w:lang w:val="en-US"/>
        </w:rPr>
        <w:t>J Clin Oncol</w:t>
      </w:r>
      <w:r>
        <w:rPr>
          <w:rFonts w:cs="Arial" w:ascii="Arial" w:hAnsi="Arial"/>
          <w:sz w:val="22"/>
          <w:lang w:val="en-US"/>
        </w:rPr>
        <w:t>. 2010;28:e200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3.</w:t>
        <w:tab/>
        <w:t xml:space="preserve">Martorell-Calatayud A, Requena C, Diaz-Recuero JL, Haro R, Sarasa JL, et al. Mask-like metastasis: report of 2 cases of 4 eyelid metastases and review of the literature. </w:t>
      </w:r>
      <w:r>
        <w:rPr>
          <w:rFonts w:cs="Arial" w:ascii="Arial" w:hAnsi="Arial"/>
          <w:i/>
          <w:sz w:val="22"/>
          <w:lang w:val="en-US"/>
        </w:rPr>
        <w:t>Am J Dermatopathol</w:t>
      </w:r>
      <w:r>
        <w:rPr>
          <w:rFonts w:cs="Arial" w:ascii="Arial" w:hAnsi="Arial"/>
          <w:sz w:val="22"/>
          <w:lang w:val="en-US"/>
        </w:rPr>
        <w:t>. 2010;32:9-1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4.</w:t>
        <w:tab/>
        <w:t xml:space="preserve">Engelstaedter V, Mylonas I Lower genital tract metastases at time of first diagnosis of mammary invasive lobular carcinoma. </w:t>
      </w:r>
      <w:r>
        <w:rPr>
          <w:rFonts w:cs="Arial" w:ascii="Arial" w:hAnsi="Arial"/>
          <w:i/>
          <w:sz w:val="22"/>
          <w:lang w:val="en-US"/>
        </w:rPr>
        <w:t>Arch Gynecol Obstet</w:t>
      </w:r>
      <w:r>
        <w:rPr>
          <w:rFonts w:cs="Arial" w:ascii="Arial" w:hAnsi="Arial"/>
          <w:sz w:val="22"/>
          <w:lang w:val="en-US"/>
        </w:rPr>
        <w:t>. 2011;283 Suppl 1:9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5.</w:t>
        <w:tab/>
        <w:t xml:space="preserve">Saranovic D, Kovac JD, Knezevic S, Susnjar S, Stefanovic AD, et al. Invasive lobular breast cancer presenting an unusual metastatic pattern in the form of peritoneal and rectal metastases: a case report. </w:t>
      </w:r>
      <w:r>
        <w:rPr>
          <w:rFonts w:cs="Arial" w:ascii="Arial" w:hAnsi="Arial"/>
          <w:i/>
          <w:sz w:val="22"/>
          <w:lang w:val="en-US"/>
        </w:rPr>
        <w:t>J Breast Cancer</w:t>
      </w:r>
      <w:r>
        <w:rPr>
          <w:rFonts w:cs="Arial" w:ascii="Arial" w:hAnsi="Arial"/>
          <w:sz w:val="22"/>
          <w:lang w:val="en-US"/>
        </w:rPr>
        <w:t>. 2011;14:247-5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6.</w:t>
        <w:tab/>
        <w:t xml:space="preserve">Arrangoiz R, Papavasiliou P, Dushkin H, Farma JM Case report and literature review: Metastatic lobular carcinoma of the breast an unusual presentation. </w:t>
      </w:r>
      <w:r>
        <w:rPr>
          <w:rFonts w:cs="Arial" w:ascii="Arial" w:hAnsi="Arial"/>
          <w:i/>
          <w:sz w:val="22"/>
          <w:lang w:val="en-US"/>
        </w:rPr>
        <w:t>Int J Surg Case Rep</w:t>
      </w:r>
      <w:r>
        <w:rPr>
          <w:rFonts w:cs="Arial" w:ascii="Arial" w:hAnsi="Arial"/>
          <w:sz w:val="22"/>
          <w:lang w:val="en-US"/>
        </w:rPr>
        <w:t>. 2011;2:301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7.</w:t>
        <w:tab/>
        <w:t xml:space="preserve">Mistrangelo M, Cassoni P, Castellano I, Codognotto E, Sapino A, et al. Obstructive colon metastases from lobular breast cancer: report of a case and review of the literature. </w:t>
      </w:r>
      <w:r>
        <w:rPr>
          <w:rFonts w:cs="Arial" w:ascii="Arial" w:hAnsi="Arial"/>
          <w:i/>
          <w:sz w:val="22"/>
        </w:rPr>
        <w:t>Tumori</w:t>
      </w:r>
      <w:r>
        <w:rPr>
          <w:rFonts w:cs="Arial" w:ascii="Arial" w:hAnsi="Arial"/>
          <w:sz w:val="22"/>
        </w:rPr>
        <w:t>. 2011;97:800-4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</w:rPr>
        <w:t>48.</w:t>
        <w:tab/>
        <w:t xml:space="preserve">Ando K, Masumoto N, Sakamoto M, Teraoka K, Suzuki T, et al. </w:t>
      </w:r>
      <w:r>
        <w:rPr>
          <w:rFonts w:cs="Arial" w:ascii="Arial" w:hAnsi="Arial"/>
          <w:sz w:val="22"/>
          <w:lang w:val="en-US"/>
        </w:rPr>
        <w:t xml:space="preserve">Parotid Gland Metastasis of Breast Cancer: Case Report and Review of the Literature. </w:t>
      </w:r>
      <w:r>
        <w:rPr>
          <w:rFonts w:cs="Arial" w:ascii="Arial" w:hAnsi="Arial"/>
          <w:i/>
          <w:sz w:val="22"/>
          <w:lang w:val="en-US"/>
        </w:rPr>
        <w:t>Breast Care (Basel)</w:t>
      </w:r>
      <w:r>
        <w:rPr>
          <w:rFonts w:cs="Arial" w:ascii="Arial" w:hAnsi="Arial"/>
          <w:sz w:val="22"/>
          <w:lang w:val="en-US"/>
        </w:rPr>
        <w:t>. 2011;6:471-7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9.</w:t>
        <w:tab/>
        <w:t xml:space="preserve">Gupta S, Bhatt VR, Varma S Unilateral orbital pain and eyelid swelling in a 46-year-old woman: orbital metastasis of occult invasive lobular carcinoma of breast masquerading orbital pseudotumour. </w:t>
      </w:r>
      <w:r>
        <w:rPr>
          <w:rFonts w:cs="Arial" w:ascii="Arial" w:hAnsi="Arial"/>
          <w:i/>
          <w:sz w:val="22"/>
          <w:lang w:val="en-US"/>
        </w:rPr>
        <w:t>BMJ Case Rep</w:t>
      </w:r>
      <w:r>
        <w:rPr>
          <w:rFonts w:cs="Arial" w:ascii="Arial" w:hAnsi="Arial"/>
          <w:sz w:val="22"/>
          <w:lang w:val="en-US"/>
        </w:rPr>
        <w:t>. 2011;bcr122010358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0.</w:t>
        <w:tab/>
        <w:t xml:space="preserve">Tomizawa Y, Ocque R, Ohori NP Orbital metastasis as the initial presentation of invasive lobular carcinoma of breast. </w:t>
      </w:r>
      <w:r>
        <w:rPr>
          <w:rFonts w:cs="Arial" w:ascii="Arial" w:hAnsi="Arial"/>
          <w:i/>
          <w:sz w:val="22"/>
          <w:lang w:val="en-US"/>
        </w:rPr>
        <w:t>Intern Med</w:t>
      </w:r>
      <w:r>
        <w:rPr>
          <w:rFonts w:cs="Arial" w:ascii="Arial" w:hAnsi="Arial"/>
          <w:sz w:val="22"/>
          <w:lang w:val="en-US"/>
        </w:rPr>
        <w:t>. 2012;51:163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1.</w:t>
        <w:tab/>
        <w:t xml:space="preserve">Kim HJ, Wojno TH, Grossniklaus H Atypical bilateral orbital metastases of lobular breast carcinoma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12;28:e142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2.</w:t>
        <w:tab/>
        <w:t xml:space="preserve">Radovanovic AB, Rasic D, Buta M, Dzodic R Breast cancer metastasis to the conjunctiva. </w:t>
      </w:r>
      <w:r>
        <w:rPr>
          <w:rFonts w:cs="Arial" w:ascii="Arial" w:hAnsi="Arial"/>
          <w:i/>
          <w:sz w:val="22"/>
          <w:lang w:val="en-US"/>
        </w:rPr>
        <w:t>Vojnosanit Pregl</w:t>
      </w:r>
      <w:r>
        <w:rPr>
          <w:rFonts w:cs="Arial" w:ascii="Arial" w:hAnsi="Arial"/>
          <w:sz w:val="22"/>
          <w:lang w:val="en-US"/>
        </w:rPr>
        <w:t>. 2013;70:331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3.</w:t>
        <w:tab/>
        <w:t xml:space="preserve">Saffra N, Rakhamimov A, Wrzolek MA, Solomon WB, Cooper J, Borgen P Orbital Metastasis as the Initial Presentation in Bilateral Lobular Invasive Carcinoma of the Breast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13;In press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4.</w:t>
        <w:tab/>
        <w:t xml:space="preserve">Al-Jarrah A, Taranikanti V, Sawhney S, Furrukh M, Al-Hosni M, et al. Metastatic invasive lobular carcinoma of the breast masquerading as a primary renal malignancy. </w:t>
      </w:r>
      <w:r>
        <w:rPr>
          <w:rFonts w:cs="Arial" w:ascii="Arial" w:hAnsi="Arial"/>
          <w:i/>
          <w:sz w:val="22"/>
          <w:lang w:val="en-US"/>
        </w:rPr>
        <w:t>Sultan Qaboos Univ Med J</w:t>
      </w:r>
      <w:r>
        <w:rPr>
          <w:rFonts w:cs="Arial" w:ascii="Arial" w:hAnsi="Arial"/>
          <w:sz w:val="22"/>
          <w:lang w:val="en-US"/>
        </w:rPr>
        <w:t>. 2013;13:460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5.</w:t>
        <w:tab/>
        <w:t xml:space="preserve">Volleamere A, Kirwan C, Bramley M Orbital metastases as the primary presentation of lobular breast cancer. </w:t>
      </w:r>
      <w:r>
        <w:rPr>
          <w:rFonts w:cs="Arial" w:ascii="Arial" w:hAnsi="Arial"/>
          <w:i/>
          <w:sz w:val="22"/>
          <w:lang w:val="en-US"/>
        </w:rPr>
        <w:t>Breast J</w:t>
      </w:r>
      <w:r>
        <w:rPr>
          <w:rFonts w:cs="Arial" w:ascii="Arial" w:hAnsi="Arial"/>
          <w:sz w:val="22"/>
          <w:lang w:val="en-US"/>
        </w:rPr>
        <w:t>. 2013;19:333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6.</w:t>
        <w:tab/>
        <w:t xml:space="preserve">Francone E, Murelli F, Paroldi A, Margarino C, Friedman D Orbital swelling as a first symptom in breast carcinoma diagnosis: a case report. </w:t>
      </w:r>
      <w:r>
        <w:rPr>
          <w:rFonts w:cs="Arial" w:ascii="Arial" w:hAnsi="Arial"/>
          <w:i/>
          <w:sz w:val="22"/>
          <w:lang w:val="en-US"/>
        </w:rPr>
        <w:t>J Med Case Rep</w:t>
      </w:r>
      <w:r>
        <w:rPr>
          <w:rFonts w:cs="Arial" w:ascii="Arial" w:hAnsi="Arial"/>
          <w:sz w:val="22"/>
          <w:lang w:val="en-US"/>
        </w:rPr>
        <w:t>. 2013;4:21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/>
      <w:r>
        <w:rPr>
          <w:sz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817" w:footer="0" w:bottom="2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Arial"/>
      <w:b/>
      <w:bCs/>
      <w:sz w:val="20"/>
      <w:szCs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9:19:00Z</dcterms:created>
  <dc:creator>Christgen, Matthias Dr.</dc:creator>
  <dc:description/>
  <cp:keywords/>
  <dc:language>en-US</dc:language>
  <cp:lastModifiedBy>Raap, Mieke</cp:lastModifiedBy>
  <cp:lastPrinted>2014-02-08T13:48:00Z</cp:lastPrinted>
  <dcterms:modified xsi:type="dcterms:W3CDTF">2014-07-21T10:30:00Z</dcterms:modified>
  <cp:revision>9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